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15F2B9" w14:textId="77777777" w:rsidR="00BC24E7" w:rsidRDefault="00814660" w:rsidP="00814660">
      <w:pPr>
        <w:snapToGrid w:val="0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814660">
        <w:rPr>
          <w:rFonts w:ascii="Times New Roman" w:eastAsia="Times New Roman" w:hAnsi="Times New Roman" w:cs="Times New Roman"/>
          <w:b/>
          <w:bCs/>
          <w:sz w:val="28"/>
          <w:szCs w:val="28"/>
        </w:rPr>
        <w:t>Supplemental Tables</w:t>
      </w:r>
    </w:p>
    <w:p w14:paraId="15E17ACE" w14:textId="33F565D1" w:rsidR="00BC24E7" w:rsidRDefault="00BC24E7" w:rsidP="00BC24E7">
      <w:pPr>
        <w:snapToGrid w:val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C24E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S2 </w:t>
      </w:r>
      <w:r w:rsidRPr="00BC24E7">
        <w:rPr>
          <w:rFonts w:ascii="Times New Roman" w:eastAsia="Times New Roman" w:hAnsi="Times New Roman" w:cs="Times New Roman"/>
          <w:sz w:val="24"/>
          <w:szCs w:val="24"/>
        </w:rPr>
        <w:t>The distribution of KL type</w:t>
      </w:r>
      <w:r w:rsidR="00C147A1">
        <w:rPr>
          <w:rFonts w:ascii="Times New Roman" w:eastAsia="Times New Roman" w:hAnsi="Times New Roman" w:cs="Times New Roman"/>
          <w:sz w:val="24"/>
          <w:szCs w:val="24"/>
        </w:rPr>
        <w:t>s</w:t>
      </w:r>
      <w:r w:rsidR="00FC5D0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BC24E7">
        <w:rPr>
          <w:rFonts w:ascii="Times New Roman" w:eastAsia="Times New Roman" w:hAnsi="Times New Roman" w:cs="Times New Roman"/>
          <w:sz w:val="24"/>
          <w:szCs w:val="24"/>
        </w:rPr>
        <w:t xml:space="preserve">by </w:t>
      </w:r>
      <w:proofErr w:type="spellStart"/>
      <w:r w:rsidRPr="00BC24E7">
        <w:rPr>
          <w:rFonts w:ascii="Times New Roman" w:eastAsia="Times New Roman" w:hAnsi="Times New Roman" w:cs="Times New Roman"/>
          <w:sz w:val="24"/>
          <w:szCs w:val="24"/>
        </w:rPr>
        <w:t>carbapenemase</w:t>
      </w:r>
      <w:proofErr w:type="spellEnd"/>
      <w:r w:rsidRPr="00BC24E7">
        <w:rPr>
          <w:rFonts w:ascii="Times New Roman" w:eastAsia="Times New Roman" w:hAnsi="Times New Roman" w:cs="Times New Roman"/>
          <w:sz w:val="24"/>
          <w:szCs w:val="24"/>
        </w:rPr>
        <w:t xml:space="preserve"> gene</w:t>
      </w:r>
      <w:r w:rsidR="00881617">
        <w:rPr>
          <w:rFonts w:ascii="Times New Roman" w:eastAsia="Times New Roman" w:hAnsi="Times New Roman" w:cs="Times New Roman"/>
          <w:sz w:val="24"/>
          <w:szCs w:val="24"/>
        </w:rPr>
        <w:t xml:space="preserve">s </w:t>
      </w:r>
      <w:r w:rsidRPr="00BC24E7">
        <w:rPr>
          <w:rFonts w:ascii="Times New Roman" w:eastAsia="Times New Roman" w:hAnsi="Times New Roman" w:cs="Times New Roman"/>
          <w:sz w:val="24"/>
          <w:szCs w:val="24"/>
        </w:rPr>
        <w:t>(</w:t>
      </w:r>
      <w:r w:rsidR="006F5EDA" w:rsidRPr="006F5EDA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6F5EDA" w:rsidRPr="006F5EDA">
        <w:rPr>
          <w:rFonts w:ascii="Times New Roman" w:eastAsia="Times New Roman" w:hAnsi="Times New Roman" w:cs="Times New Roman"/>
          <w:sz w:val="24"/>
          <w:szCs w:val="24"/>
        </w:rPr>
        <w:t xml:space="preserve">-value </w:t>
      </w:r>
      <w:r w:rsidR="006F5EDA">
        <w:rPr>
          <w:rFonts w:ascii="Times New Roman" w:eastAsia="Times New Roman" w:hAnsi="Times New Roman" w:cs="Times New Roman"/>
          <w:sz w:val="24"/>
          <w:szCs w:val="24"/>
        </w:rPr>
        <w:t>= 0.00</w:t>
      </w:r>
      <w:r w:rsidR="00C60BC0">
        <w:rPr>
          <w:rFonts w:ascii="Times New Roman" w:eastAsia="Times New Roman" w:hAnsi="Times New Roman" w:cs="Times New Roman"/>
          <w:sz w:val="24"/>
          <w:szCs w:val="24"/>
        </w:rPr>
        <w:t>0</w:t>
      </w:r>
      <w:r w:rsidR="006F5EDA">
        <w:rPr>
          <w:rFonts w:ascii="Times New Roman" w:eastAsia="Times New Roman" w:hAnsi="Times New Roman" w:cs="Times New Roman"/>
          <w:sz w:val="24"/>
          <w:szCs w:val="24"/>
        </w:rPr>
        <w:t>5</w:t>
      </w:r>
      <w:r w:rsidR="00D36B25">
        <w:rPr>
          <w:rFonts w:ascii="Times New Roman" w:eastAsia="Times New Roman" w:hAnsi="Times New Roman" w:cs="Times New Roman"/>
          <w:sz w:val="24"/>
          <w:szCs w:val="24"/>
        </w:rPr>
        <w:t xml:space="preserve"> for</w:t>
      </w:r>
      <w:r w:rsidR="006F5EDA" w:rsidRPr="006F5EDA">
        <w:rPr>
          <w:rFonts w:ascii="Times New Roman" w:eastAsia="Times New Roman" w:hAnsi="Times New Roman" w:cs="Times New Roman"/>
          <w:sz w:val="24"/>
          <w:szCs w:val="24"/>
        </w:rPr>
        <w:t xml:space="preserve"> Fisher exact test</w:t>
      </w:r>
      <w:r w:rsidRPr="00BC24E7">
        <w:rPr>
          <w:rFonts w:ascii="Times New Roman" w:eastAsia="Times New Roman" w:hAnsi="Times New Roman" w:cs="Times New Roman"/>
          <w:sz w:val="24"/>
          <w:szCs w:val="24"/>
        </w:rPr>
        <w:t>)</w:t>
      </w:r>
    </w:p>
    <w:tbl>
      <w:tblPr>
        <w:tblW w:w="9929" w:type="dxa"/>
        <w:tblLook w:val="04A0" w:firstRow="1" w:lastRow="0" w:firstColumn="1" w:lastColumn="0" w:noHBand="0" w:noVBand="1"/>
      </w:tblPr>
      <w:tblGrid>
        <w:gridCol w:w="1276"/>
        <w:gridCol w:w="1843"/>
        <w:gridCol w:w="2268"/>
        <w:gridCol w:w="2835"/>
        <w:gridCol w:w="1707"/>
      </w:tblGrid>
      <w:tr w:rsidR="006F5EDA" w:rsidRPr="00BC24E7" w14:paraId="32EA7BE1" w14:textId="77777777" w:rsidTr="00C00FD0">
        <w:trPr>
          <w:trHeight w:val="490"/>
        </w:trPr>
        <w:tc>
          <w:tcPr>
            <w:tcW w:w="1276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ACC34A" w14:textId="77777777" w:rsidR="006F5EDA" w:rsidRPr="00BC24E7" w:rsidRDefault="006F5EDA" w:rsidP="00F41C42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653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CC81A" w14:textId="1F28C960" w:rsidR="006F5EDA" w:rsidRPr="00BC24E7" w:rsidRDefault="00C60BC0" w:rsidP="00F41C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rbapenemase</w:t>
            </w:r>
            <w:proofErr w:type="spellEnd"/>
            <w:r w:rsidR="006F5EDA" w:rsidRPr="00BC24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gene pattern</w:t>
            </w:r>
          </w:p>
        </w:tc>
      </w:tr>
      <w:tr w:rsidR="006F5EDA" w:rsidRPr="00BC24E7" w14:paraId="092EE459" w14:textId="77777777" w:rsidTr="00C00FD0">
        <w:trPr>
          <w:trHeight w:val="930"/>
        </w:trPr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9F37BC" w14:textId="77777777" w:rsidR="006F5EDA" w:rsidRPr="00BC24E7" w:rsidRDefault="006F5EDA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A0EB3" w14:textId="684FC888" w:rsidR="006F5EDA" w:rsidRPr="00BC24E7" w:rsidRDefault="006F5EDA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Oxa23-like</w:t>
            </w: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</w:t>
            </w:r>
            <w:r w:rsidR="00C60BC0">
              <w:rPr>
                <w:rFonts w:ascii="Times New Roman" w:eastAsia="Times New Roman" w:hAnsi="Times New Roman" w:cs="Times New Roman"/>
                <w:sz w:val="24"/>
                <w:szCs w:val="24"/>
              </w:rPr>
              <w:t>172</w:t>
            </w: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C72DD" w14:textId="77777777" w:rsidR="006F5EDA" w:rsidRDefault="006F5EDA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Oxa24-like</w:t>
            </w:r>
          </w:p>
          <w:p w14:paraId="4B82B5FA" w14:textId="57CCFFCB" w:rsidR="006F5EDA" w:rsidRPr="00BC24E7" w:rsidRDefault="006F5EDA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(N=</w:t>
            </w:r>
            <w:r w:rsidR="00C60BC0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C2690" w14:textId="6E7DE848" w:rsidR="006F5EDA" w:rsidRPr="00BC24E7" w:rsidRDefault="006F5EDA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Oxa23-lik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Oxa24-like</w:t>
            </w: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</w:t>
            </w:r>
            <w:r w:rsidR="00C60BC0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04DFC" w14:textId="5ED34DEF" w:rsidR="006F5EDA" w:rsidRPr="00BC24E7" w:rsidRDefault="006F5EDA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  <w:r w:rsidR="005E467D" w:rsidRPr="005E467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</w:t>
            </w:r>
            <w:r w:rsidR="00C60BC0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F5EDA" w:rsidRPr="00BC24E7" w14:paraId="1784DAAB" w14:textId="77777777" w:rsidTr="00C00FD0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FADA82" w14:textId="77777777" w:rsidR="006F5EDA" w:rsidRPr="00BC24E7" w:rsidRDefault="006F5EDA" w:rsidP="00F41C42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L typ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DA590" w14:textId="77777777" w:rsidR="006F5EDA" w:rsidRPr="00BC24E7" w:rsidRDefault="006F5EDA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55435" w14:textId="77777777" w:rsidR="006F5EDA" w:rsidRPr="00BC24E7" w:rsidRDefault="006F5EDA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C7FB9" w14:textId="77777777" w:rsidR="006F5EDA" w:rsidRPr="00BC24E7" w:rsidRDefault="006F5EDA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CA976" w14:textId="77777777" w:rsidR="006F5EDA" w:rsidRPr="00BC24E7" w:rsidRDefault="006F5EDA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n (%)</w:t>
            </w:r>
          </w:p>
        </w:tc>
      </w:tr>
      <w:tr w:rsidR="006F5EDA" w:rsidRPr="00BC24E7" w14:paraId="2F8028AB" w14:textId="77777777" w:rsidTr="00C00FD0">
        <w:trPr>
          <w:trHeight w:val="310"/>
        </w:trPr>
        <w:tc>
          <w:tcPr>
            <w:tcW w:w="1276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C587C5" w14:textId="77777777" w:rsidR="006F5EDA" w:rsidRPr="00BC24E7" w:rsidRDefault="006F5EDA" w:rsidP="00F41C42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KL1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6C81" w14:textId="69419961" w:rsidR="006F5EDA" w:rsidRPr="00BC24E7" w:rsidRDefault="006F5EDA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FC72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(2.33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65D5" w14:textId="0F5090AD" w:rsidR="006F5EDA" w:rsidRPr="00BC24E7" w:rsidRDefault="006F5EDA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FC72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7578" w14:textId="5C7C626B" w:rsidR="006F5EDA" w:rsidRPr="00BC24E7" w:rsidRDefault="006F5EDA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FC72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17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5550" w14:textId="240183B2" w:rsidR="006F5EDA" w:rsidRPr="00BC24E7" w:rsidRDefault="006F5EDA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FC72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(0)</w:t>
            </w:r>
          </w:p>
        </w:tc>
      </w:tr>
      <w:tr w:rsidR="006F5EDA" w:rsidRPr="00BC24E7" w14:paraId="30EC526E" w14:textId="77777777" w:rsidTr="00C00FD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A4F0BA" w14:textId="77777777" w:rsidR="006F5EDA" w:rsidRPr="00BC24E7" w:rsidRDefault="006F5EDA" w:rsidP="00F41C42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KL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00C9" w14:textId="14A60724" w:rsidR="006F5EDA" w:rsidRPr="00BC24E7" w:rsidRDefault="006F5EDA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  <w:r w:rsidR="00FC72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(22.6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0A77" w14:textId="20CAE47D" w:rsidR="006F5EDA" w:rsidRPr="00BC24E7" w:rsidRDefault="006F5EDA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  <w:r w:rsidR="00FC72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(48.1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635B" w14:textId="2AD89417" w:rsidR="006F5EDA" w:rsidRPr="00BC24E7" w:rsidRDefault="006F5EDA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FC72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(25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51A8" w14:textId="69260FA4" w:rsidR="006F5EDA" w:rsidRPr="00BC24E7" w:rsidRDefault="006F5EDA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FC72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(16.67)</w:t>
            </w:r>
          </w:p>
        </w:tc>
      </w:tr>
      <w:tr w:rsidR="006F5EDA" w:rsidRPr="00BC24E7" w14:paraId="1D142575" w14:textId="77777777" w:rsidTr="00C00FD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23026D" w14:textId="77777777" w:rsidR="006F5EDA" w:rsidRPr="00BC24E7" w:rsidRDefault="006F5EDA" w:rsidP="00F41C42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KL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FFD7" w14:textId="406CAEF1" w:rsidR="006F5EDA" w:rsidRPr="00BC24E7" w:rsidRDefault="006F5EDA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FC72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(2.9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B8D8" w14:textId="22AC4643" w:rsidR="006F5EDA" w:rsidRPr="00BC24E7" w:rsidRDefault="006F5EDA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FC72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(7.4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F2DC" w14:textId="51B5FB70" w:rsidR="006F5EDA" w:rsidRPr="00BC24E7" w:rsidRDefault="006F5EDA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FC72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CB33" w14:textId="7432E775" w:rsidR="006F5EDA" w:rsidRPr="00BC24E7" w:rsidRDefault="006F5EDA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FC72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(0)</w:t>
            </w:r>
          </w:p>
        </w:tc>
      </w:tr>
      <w:tr w:rsidR="006F5EDA" w:rsidRPr="00BC24E7" w14:paraId="2B7D14FB" w14:textId="77777777" w:rsidTr="00C00FD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EDC841" w14:textId="77777777" w:rsidR="006F5EDA" w:rsidRPr="00BC24E7" w:rsidRDefault="006F5EDA" w:rsidP="00F41C42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KL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3BC8" w14:textId="24803C9A" w:rsidR="006F5EDA" w:rsidRPr="00BC24E7" w:rsidRDefault="006F5EDA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FC72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(1.7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3D27" w14:textId="46102A51" w:rsidR="006F5EDA" w:rsidRPr="00BC24E7" w:rsidRDefault="006F5EDA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FC72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(1.8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BE4F" w14:textId="4D7BE3A9" w:rsidR="006F5EDA" w:rsidRPr="00BC24E7" w:rsidRDefault="006F5EDA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FC72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BEEE" w14:textId="5FE66E62" w:rsidR="006F5EDA" w:rsidRPr="00BC24E7" w:rsidRDefault="006F5EDA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FC72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(0)</w:t>
            </w:r>
          </w:p>
        </w:tc>
      </w:tr>
      <w:tr w:rsidR="006F5EDA" w:rsidRPr="00BC24E7" w14:paraId="31F6B2AD" w14:textId="77777777" w:rsidTr="00C00FD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9AB301" w14:textId="77777777" w:rsidR="006F5EDA" w:rsidRPr="00BC24E7" w:rsidRDefault="006F5EDA" w:rsidP="00F41C42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KL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14B0" w14:textId="66A1ACBF" w:rsidR="006F5EDA" w:rsidRPr="00BC24E7" w:rsidRDefault="006F5EDA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FC72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(17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905C" w14:textId="7534452E" w:rsidR="006F5EDA" w:rsidRPr="00BC24E7" w:rsidRDefault="006F5EDA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FC72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(11.1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ECE5" w14:textId="24D99A6C" w:rsidR="006F5EDA" w:rsidRPr="00BC24E7" w:rsidRDefault="006F5EDA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FC72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(12.5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CE00" w14:textId="2625A19C" w:rsidR="006F5EDA" w:rsidRPr="00BC24E7" w:rsidRDefault="006F5EDA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FC72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(0)</w:t>
            </w:r>
          </w:p>
        </w:tc>
      </w:tr>
      <w:tr w:rsidR="006F5EDA" w:rsidRPr="00BC24E7" w14:paraId="15391CDF" w14:textId="77777777" w:rsidTr="00C00FD0">
        <w:trPr>
          <w:trHeight w:val="310"/>
        </w:trPr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315B08" w14:textId="77777777" w:rsidR="006F5EDA" w:rsidRPr="00BC24E7" w:rsidRDefault="006F5EDA" w:rsidP="00F41C42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KL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26FC" w14:textId="636CFC31" w:rsidR="006F5EDA" w:rsidRPr="00BC24E7" w:rsidRDefault="006F5EDA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  <w:r w:rsidR="00FC72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(11.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6CA8" w14:textId="714EFB28" w:rsidR="006F5EDA" w:rsidRPr="00BC24E7" w:rsidRDefault="006F5EDA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FC72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(9.2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6470" w14:textId="4B05D469" w:rsidR="006F5EDA" w:rsidRPr="00BC24E7" w:rsidRDefault="006F5EDA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FC72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FCBE" w14:textId="0CB5A8C1" w:rsidR="006F5EDA" w:rsidRPr="00BC24E7" w:rsidRDefault="006F5EDA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FC72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(16.67)</w:t>
            </w:r>
          </w:p>
        </w:tc>
      </w:tr>
      <w:tr w:rsidR="006F5EDA" w:rsidRPr="00BC24E7" w14:paraId="53FAD4FA" w14:textId="77777777" w:rsidTr="00C00FD0">
        <w:trPr>
          <w:trHeight w:val="310"/>
        </w:trPr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1564F0" w14:textId="77777777" w:rsidR="006F5EDA" w:rsidRPr="00BC24E7" w:rsidRDefault="006F5EDA" w:rsidP="00F41C42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KL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216F" w14:textId="6713D7B6" w:rsidR="006F5EDA" w:rsidRPr="00BC24E7" w:rsidRDefault="006F5EDA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FC72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556D" w14:textId="7E061AB3" w:rsidR="006F5EDA" w:rsidRPr="00BC24E7" w:rsidRDefault="006F5EDA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FC72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EF9E" w14:textId="39B29C4F" w:rsidR="006F5EDA" w:rsidRPr="00BC24E7" w:rsidRDefault="006F5EDA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FC72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6301" w14:textId="3017A7BD" w:rsidR="006F5EDA" w:rsidRPr="00BC24E7" w:rsidRDefault="006F5EDA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FC72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(16.67)</w:t>
            </w:r>
          </w:p>
        </w:tc>
      </w:tr>
      <w:tr w:rsidR="006F5EDA" w:rsidRPr="00BC24E7" w14:paraId="276D1B8D" w14:textId="77777777" w:rsidTr="00C00FD0">
        <w:trPr>
          <w:trHeight w:val="310"/>
        </w:trPr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C94E84" w14:textId="77777777" w:rsidR="006F5EDA" w:rsidRPr="00BC24E7" w:rsidRDefault="006F5EDA" w:rsidP="00F41C42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KL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F3AC" w14:textId="7F47613E" w:rsidR="006F5EDA" w:rsidRPr="00BC24E7" w:rsidRDefault="006F5EDA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  <w:r w:rsidR="00FC72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(19.7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DF88" w14:textId="4B3B37E4" w:rsidR="006F5EDA" w:rsidRPr="00BC24E7" w:rsidRDefault="006F5EDA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FC72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3A47" w14:textId="14234636" w:rsidR="006F5EDA" w:rsidRPr="00BC24E7" w:rsidRDefault="006F5EDA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FC72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(37.5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6F6A" w14:textId="168ADD46" w:rsidR="006F5EDA" w:rsidRPr="00BC24E7" w:rsidRDefault="006F5EDA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FC72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(16.67)</w:t>
            </w:r>
          </w:p>
        </w:tc>
      </w:tr>
      <w:tr w:rsidR="006F5EDA" w:rsidRPr="00BC24E7" w14:paraId="03388B97" w14:textId="77777777" w:rsidTr="00C00FD0">
        <w:trPr>
          <w:trHeight w:val="310"/>
        </w:trPr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C6AECA" w14:textId="77777777" w:rsidR="006F5EDA" w:rsidRPr="00BC24E7" w:rsidRDefault="006F5EDA" w:rsidP="00F41C42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KL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4890" w14:textId="706A7896" w:rsidR="006F5EDA" w:rsidRPr="00BC24E7" w:rsidRDefault="006F5EDA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FC72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733C" w14:textId="39DC1133" w:rsidR="006F5EDA" w:rsidRPr="00BC24E7" w:rsidRDefault="006F5EDA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FC72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(3.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A41B" w14:textId="28495258" w:rsidR="006F5EDA" w:rsidRPr="00BC24E7" w:rsidRDefault="006F5EDA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FC72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7B72" w14:textId="68577136" w:rsidR="006F5EDA" w:rsidRPr="00BC24E7" w:rsidRDefault="006F5EDA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FC72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(0)</w:t>
            </w:r>
          </w:p>
        </w:tc>
      </w:tr>
      <w:tr w:rsidR="006F5EDA" w:rsidRPr="00BC24E7" w14:paraId="6888BC92" w14:textId="77777777" w:rsidTr="00C00FD0">
        <w:trPr>
          <w:trHeight w:val="310"/>
        </w:trPr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4FD0B6" w14:textId="77777777" w:rsidR="006F5EDA" w:rsidRPr="00BC24E7" w:rsidRDefault="006F5EDA" w:rsidP="00F41C42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KL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9A15" w14:textId="3FA11671" w:rsidR="006F5EDA" w:rsidRPr="00BC24E7" w:rsidRDefault="006F5EDA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FC72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D872" w14:textId="4A8CB688" w:rsidR="006F5EDA" w:rsidRPr="00BC24E7" w:rsidRDefault="006F5EDA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FC72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(1.8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4576" w14:textId="1FE8D3CF" w:rsidR="006F5EDA" w:rsidRPr="00BC24E7" w:rsidRDefault="006F5EDA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FC72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949C" w14:textId="7D9F19F4" w:rsidR="006F5EDA" w:rsidRPr="00BC24E7" w:rsidRDefault="006F5EDA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FC72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(0)</w:t>
            </w:r>
          </w:p>
        </w:tc>
      </w:tr>
      <w:tr w:rsidR="006F5EDA" w:rsidRPr="00BC24E7" w14:paraId="4BA2E393" w14:textId="77777777" w:rsidTr="00C00FD0">
        <w:trPr>
          <w:trHeight w:val="310"/>
        </w:trPr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B71616" w14:textId="77777777" w:rsidR="006F5EDA" w:rsidRPr="00BC24E7" w:rsidRDefault="006F5EDA" w:rsidP="00F41C42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KL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3D28" w14:textId="21E6C1F2" w:rsidR="006F5EDA" w:rsidRPr="00BC24E7" w:rsidRDefault="006F5EDA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  <w:r w:rsidR="00FC72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(28.4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0856" w14:textId="1343538E" w:rsidR="006F5EDA" w:rsidRPr="00BC24E7" w:rsidRDefault="006F5EDA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FC72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(5.5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BF29" w14:textId="42127DDF" w:rsidR="006F5EDA" w:rsidRPr="00BC24E7" w:rsidRDefault="006F5EDA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FC72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(25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3B4B" w14:textId="5BB390B6" w:rsidR="006F5EDA" w:rsidRPr="00BC24E7" w:rsidRDefault="006F5EDA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FC72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(0)</w:t>
            </w:r>
          </w:p>
        </w:tc>
      </w:tr>
      <w:tr w:rsidR="006F5EDA" w:rsidRPr="00BC24E7" w14:paraId="21E4ED97" w14:textId="77777777" w:rsidTr="00C00FD0">
        <w:trPr>
          <w:trHeight w:val="310"/>
        </w:trPr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3014C41" w14:textId="77777777" w:rsidR="006F5EDA" w:rsidRPr="00BC24E7" w:rsidRDefault="006F5EDA" w:rsidP="00F41C42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KL8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28E4" w14:textId="2CAB3309" w:rsidR="006F5EDA" w:rsidRPr="00BC24E7" w:rsidRDefault="006F5EDA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FC72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(2.91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6D0D" w14:textId="18E92164" w:rsidR="006F5EDA" w:rsidRPr="00BC24E7" w:rsidRDefault="006F5EDA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FC72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(5.56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445E" w14:textId="5A73AD66" w:rsidR="006F5EDA" w:rsidRPr="00BC24E7" w:rsidRDefault="006F5EDA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FC72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1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B047" w14:textId="12C385B0" w:rsidR="006F5EDA" w:rsidRPr="00BC24E7" w:rsidRDefault="006F5EDA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FC72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(0)</w:t>
            </w:r>
          </w:p>
        </w:tc>
      </w:tr>
      <w:tr w:rsidR="006F5EDA" w:rsidRPr="00BC24E7" w14:paraId="0F459D2E" w14:textId="77777777" w:rsidTr="00C00FD0">
        <w:trPr>
          <w:trHeight w:val="255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67B78CB" w14:textId="6B61B1E6" w:rsidR="006F5EDA" w:rsidRPr="00BC24E7" w:rsidRDefault="006F5EDA" w:rsidP="00F41C42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  <w:r w:rsidR="005E467D" w:rsidRPr="005E467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D5F3C4" w14:textId="3ED1BD1B" w:rsidR="006F5EDA" w:rsidRPr="00BC24E7" w:rsidRDefault="006F5EDA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  <w:r w:rsidR="00FC72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(6.4)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F56EE3" w14:textId="42B2B2A6" w:rsidR="006F5EDA" w:rsidRPr="00BC24E7" w:rsidRDefault="006F5EDA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FC72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(5.56)</w:t>
            </w: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ABB548" w14:textId="22D016A5" w:rsidR="006F5EDA" w:rsidRPr="00BC24E7" w:rsidRDefault="006F5EDA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FC72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170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567B8D" w14:textId="71EC762B" w:rsidR="006F5EDA" w:rsidRPr="00BC24E7" w:rsidRDefault="006F5EDA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FC72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C24E7">
              <w:rPr>
                <w:rFonts w:ascii="Times New Roman" w:eastAsia="Times New Roman" w:hAnsi="Times New Roman" w:cs="Times New Roman"/>
                <w:sz w:val="24"/>
                <w:szCs w:val="24"/>
              </w:rPr>
              <w:t>(33.33)</w:t>
            </w:r>
          </w:p>
        </w:tc>
      </w:tr>
    </w:tbl>
    <w:p w14:paraId="39E6617F" w14:textId="1DF2A9DC" w:rsidR="00C60BC0" w:rsidRPr="00C00FD0" w:rsidRDefault="005E467D" w:rsidP="00CC4EC7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5E467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Pr="00C00FD0"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r w:rsidR="00C60BC0" w:rsidRPr="00C00FD0">
        <w:rPr>
          <w:rFonts w:ascii="Times New Roman" w:eastAsia="Times New Roman" w:hAnsi="Times New Roman" w:cs="Times New Roman"/>
          <w:i/>
          <w:iCs/>
          <w:sz w:val="20"/>
          <w:szCs w:val="20"/>
        </w:rPr>
        <w:t>bla</w:t>
      </w:r>
      <w:r w:rsidR="00C60BC0" w:rsidRPr="00C00FD0">
        <w:rPr>
          <w:rFonts w:ascii="Times New Roman" w:eastAsia="Times New Roman" w:hAnsi="Times New Roman" w:cs="Times New Roman"/>
          <w:sz w:val="20"/>
          <w:szCs w:val="20"/>
          <w:vertAlign w:val="subscript"/>
        </w:rPr>
        <w:t>NDM-1</w:t>
      </w:r>
      <w:r w:rsidR="00C60BC0" w:rsidRPr="00C00FD0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E72BDA" w:rsidRPr="00C00FD0">
        <w:rPr>
          <w:rFonts w:ascii="Times New Roman" w:eastAsia="Times New Roman" w:hAnsi="Times New Roman" w:cs="Times New Roman"/>
          <w:sz w:val="20"/>
          <w:szCs w:val="20"/>
        </w:rPr>
        <w:t>n=</w:t>
      </w:r>
      <w:r w:rsidR="00C60BC0" w:rsidRPr="00C00FD0">
        <w:rPr>
          <w:rFonts w:ascii="Times New Roman" w:eastAsia="Times New Roman" w:hAnsi="Times New Roman" w:cs="Times New Roman"/>
          <w:sz w:val="20"/>
          <w:szCs w:val="20"/>
        </w:rPr>
        <w:t>1)</w:t>
      </w:r>
      <w:r w:rsidR="00E72BDA" w:rsidRPr="00C00FD0">
        <w:rPr>
          <w:rFonts w:ascii="Times New Roman" w:eastAsia="Times New Roman" w:hAnsi="Times New Roman" w:cs="Times New Roman"/>
          <w:sz w:val="20"/>
          <w:szCs w:val="20"/>
        </w:rPr>
        <w:t>:</w:t>
      </w:r>
      <w:r w:rsidR="00C60BC0" w:rsidRPr="00C00FD0">
        <w:rPr>
          <w:rFonts w:ascii="Times New Roman" w:eastAsia="Times New Roman" w:hAnsi="Times New Roman" w:cs="Times New Roman"/>
          <w:sz w:val="20"/>
          <w:szCs w:val="20"/>
        </w:rPr>
        <w:t xml:space="preserve"> KL14; </w:t>
      </w:r>
      <w:r w:rsidR="00C60BC0" w:rsidRPr="00C00FD0">
        <w:rPr>
          <w:rFonts w:ascii="Times New Roman" w:eastAsia="Times New Roman" w:hAnsi="Times New Roman" w:cs="Times New Roman"/>
          <w:i/>
          <w:iCs/>
          <w:sz w:val="20"/>
          <w:szCs w:val="20"/>
        </w:rPr>
        <w:t>bla</w:t>
      </w:r>
      <w:r w:rsidR="00C60BC0" w:rsidRPr="00C00FD0">
        <w:rPr>
          <w:rFonts w:ascii="Times New Roman" w:eastAsia="Times New Roman" w:hAnsi="Times New Roman" w:cs="Times New Roman"/>
          <w:sz w:val="20"/>
          <w:szCs w:val="20"/>
          <w:vertAlign w:val="subscript"/>
        </w:rPr>
        <w:t>OXA-58</w:t>
      </w:r>
      <w:r w:rsidR="00C60BC0" w:rsidRPr="00C00FD0">
        <w:rPr>
          <w:rFonts w:ascii="Times New Roman" w:eastAsia="Times New Roman" w:hAnsi="Times New Roman" w:cs="Times New Roman"/>
          <w:sz w:val="20"/>
          <w:szCs w:val="20"/>
        </w:rPr>
        <w:t>+</w:t>
      </w:r>
      <w:r w:rsidR="00E72BDA" w:rsidRPr="00C00FD0">
        <w:rPr>
          <w:rFonts w:ascii="Times New Roman" w:eastAsia="Times New Roman" w:hAnsi="Times New Roman" w:cs="Times New Roman"/>
          <w:i/>
          <w:iCs/>
          <w:sz w:val="20"/>
          <w:szCs w:val="20"/>
        </w:rPr>
        <w:t>bla</w:t>
      </w:r>
      <w:r w:rsidR="00E72BDA" w:rsidRPr="00C00FD0">
        <w:rPr>
          <w:rFonts w:ascii="Times New Roman" w:eastAsia="Times New Roman" w:hAnsi="Times New Roman" w:cs="Times New Roman"/>
          <w:sz w:val="20"/>
          <w:szCs w:val="20"/>
          <w:vertAlign w:val="subscript"/>
        </w:rPr>
        <w:t>IMP</w:t>
      </w:r>
      <w:r w:rsidR="00E72BDA" w:rsidRPr="00C00FD0">
        <w:rPr>
          <w:rFonts w:ascii="Times New Roman" w:eastAsia="Times New Roman" w:hAnsi="Times New Roman" w:cs="Times New Roman"/>
          <w:sz w:val="20"/>
          <w:szCs w:val="20"/>
        </w:rPr>
        <w:t xml:space="preserve"> (n=2): KL10</w:t>
      </w:r>
      <w:r w:rsidR="008A7925" w:rsidRPr="00C00FD0">
        <w:rPr>
          <w:rFonts w:ascii="Times New Roman" w:eastAsia="Times New Roman" w:hAnsi="Times New Roman" w:cs="Times New Roman"/>
          <w:sz w:val="20"/>
          <w:szCs w:val="20"/>
        </w:rPr>
        <w:t xml:space="preserve"> and</w:t>
      </w:r>
      <w:r w:rsidR="00E72BDA" w:rsidRPr="00C00FD0">
        <w:rPr>
          <w:rFonts w:ascii="Times New Roman" w:eastAsia="Times New Roman" w:hAnsi="Times New Roman" w:cs="Times New Roman"/>
          <w:sz w:val="20"/>
          <w:szCs w:val="20"/>
        </w:rPr>
        <w:t xml:space="preserve"> other; </w:t>
      </w:r>
      <w:r w:rsidR="00E72BDA" w:rsidRPr="00C00FD0">
        <w:rPr>
          <w:rFonts w:ascii="Times New Roman" w:eastAsia="Times New Roman" w:hAnsi="Times New Roman" w:cs="Times New Roman"/>
          <w:i/>
          <w:iCs/>
          <w:sz w:val="20"/>
          <w:szCs w:val="20"/>
        </w:rPr>
        <w:t>bla</w:t>
      </w:r>
      <w:r w:rsidR="00E72BDA" w:rsidRPr="00C00FD0">
        <w:rPr>
          <w:rFonts w:ascii="Times New Roman" w:eastAsia="Times New Roman" w:hAnsi="Times New Roman" w:cs="Times New Roman"/>
          <w:sz w:val="20"/>
          <w:szCs w:val="20"/>
          <w:vertAlign w:val="subscript"/>
        </w:rPr>
        <w:t>OXA-51-like</w:t>
      </w:r>
      <w:r w:rsidR="00E72BDA" w:rsidRPr="00C00FD0">
        <w:rPr>
          <w:rFonts w:ascii="Times New Roman" w:eastAsia="Times New Roman" w:hAnsi="Times New Roman" w:cs="Times New Roman"/>
          <w:sz w:val="20"/>
          <w:szCs w:val="20"/>
        </w:rPr>
        <w:t xml:space="preserve"> only (n=3): KL22, KL2, </w:t>
      </w:r>
      <w:r w:rsidR="00683B33" w:rsidRPr="00C00FD0">
        <w:rPr>
          <w:rFonts w:ascii="Times New Roman" w:eastAsia="Times New Roman" w:hAnsi="Times New Roman" w:cs="Times New Roman"/>
          <w:sz w:val="20"/>
          <w:szCs w:val="20"/>
        </w:rPr>
        <w:t xml:space="preserve">and </w:t>
      </w:r>
      <w:r w:rsidR="00E72BDA" w:rsidRPr="00C00FD0">
        <w:rPr>
          <w:rFonts w:ascii="Times New Roman" w:eastAsia="Times New Roman" w:hAnsi="Times New Roman" w:cs="Times New Roman"/>
          <w:sz w:val="20"/>
          <w:szCs w:val="20"/>
        </w:rPr>
        <w:t>other</w:t>
      </w:r>
    </w:p>
    <w:p w14:paraId="642F6624" w14:textId="016B2695" w:rsidR="00FC5D06" w:rsidRPr="00C00FD0" w:rsidRDefault="005E467D" w:rsidP="00F22286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5E467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r w:rsidRPr="00C00FD0"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r w:rsidR="00E72BDA" w:rsidRPr="00C00FD0">
        <w:rPr>
          <w:rFonts w:ascii="Times New Roman" w:eastAsia="Times New Roman" w:hAnsi="Times New Roman" w:cs="Times New Roman"/>
          <w:sz w:val="20"/>
          <w:szCs w:val="20"/>
        </w:rPr>
        <w:t>non-KL1/2/3/6/9/10/14/22/47/49/52/81 (non-M1/2/3)</w:t>
      </w:r>
    </w:p>
    <w:p w14:paraId="6B624A03" w14:textId="21FC7FDC" w:rsidR="003206F8" w:rsidRPr="00C00FD0" w:rsidRDefault="00FC5D06" w:rsidP="00F22286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  <w:sectPr w:rsidR="003206F8" w:rsidRPr="00C00FD0" w:rsidSect="00881617">
          <w:pgSz w:w="12240" w:h="15840" w:code="1"/>
          <w:pgMar w:top="1134" w:right="1134" w:bottom="1701" w:left="1134" w:header="709" w:footer="709" w:gutter="0"/>
          <w:cols w:space="708"/>
          <w:docGrid w:linePitch="360"/>
        </w:sectPr>
      </w:pPr>
      <w:bookmarkStart w:id="0" w:name="_Hlk177547353"/>
      <w:r w:rsidRPr="00C00FD0">
        <w:rPr>
          <w:rFonts w:ascii="Times New Roman" w:eastAsia="Times New Roman" w:hAnsi="Times New Roman" w:cs="Times New Roman"/>
          <w:sz w:val="20"/>
          <w:szCs w:val="20"/>
        </w:rPr>
        <w:t>Note:  240 CRA isolates</w:t>
      </w:r>
      <w:r w:rsidR="00CC4EC7" w:rsidRPr="00C00FD0">
        <w:rPr>
          <w:sz w:val="20"/>
          <w:szCs w:val="20"/>
        </w:rPr>
        <w:t xml:space="preserve"> </w:t>
      </w:r>
      <w:r w:rsidR="00CC4EC7" w:rsidRPr="00C00FD0">
        <w:rPr>
          <w:rFonts w:ascii="Times New Roman" w:eastAsia="Times New Roman" w:hAnsi="Times New Roman" w:cs="Times New Roman"/>
          <w:sz w:val="20"/>
          <w:szCs w:val="20"/>
        </w:rPr>
        <w:t xml:space="preserve">with </w:t>
      </w:r>
      <w:proofErr w:type="spellStart"/>
      <w:r w:rsidR="00CC4EC7" w:rsidRPr="00C00FD0">
        <w:rPr>
          <w:rFonts w:ascii="Times New Roman" w:eastAsia="Times New Roman" w:hAnsi="Times New Roman" w:cs="Times New Roman"/>
          <w:sz w:val="20"/>
          <w:szCs w:val="20"/>
        </w:rPr>
        <w:t>carbapenemase</w:t>
      </w:r>
      <w:proofErr w:type="spellEnd"/>
      <w:r w:rsidR="00CC4EC7" w:rsidRPr="00C00FD0">
        <w:rPr>
          <w:rFonts w:ascii="Times New Roman" w:eastAsia="Times New Roman" w:hAnsi="Times New Roman" w:cs="Times New Roman"/>
          <w:sz w:val="20"/>
          <w:szCs w:val="20"/>
        </w:rPr>
        <w:t xml:space="preserve"> genes are included </w:t>
      </w:r>
      <w:r w:rsidRPr="00C00FD0">
        <w:rPr>
          <w:rFonts w:ascii="Times New Roman" w:eastAsia="Times New Roman" w:hAnsi="Times New Roman" w:cs="Times New Roman"/>
          <w:sz w:val="20"/>
          <w:szCs w:val="20"/>
        </w:rPr>
        <w:t>in th</w:t>
      </w:r>
      <w:r w:rsidR="00CC4EC7" w:rsidRPr="00C00FD0">
        <w:rPr>
          <w:rFonts w:ascii="Times New Roman" w:eastAsia="Times New Roman" w:hAnsi="Times New Roman" w:cs="Times New Roman"/>
          <w:sz w:val="20"/>
          <w:szCs w:val="20"/>
        </w:rPr>
        <w:t>is</w:t>
      </w:r>
      <w:r w:rsidRPr="00C00FD0">
        <w:rPr>
          <w:rFonts w:ascii="Times New Roman" w:eastAsia="Times New Roman" w:hAnsi="Times New Roman" w:cs="Times New Roman"/>
          <w:sz w:val="20"/>
          <w:szCs w:val="20"/>
        </w:rPr>
        <w:t xml:space="preserve"> table.</w:t>
      </w:r>
    </w:p>
    <w:bookmarkEnd w:id="0"/>
    <w:p w14:paraId="38D637FD" w14:textId="1FF3B441" w:rsidR="00F84BBB" w:rsidRDefault="00F84BBB" w:rsidP="00F84BBB">
      <w:pPr>
        <w:rPr>
          <w:rFonts w:ascii="Times New Roman" w:eastAsia="Times New Roman" w:hAnsi="Times New Roman" w:cs="Times New Roman"/>
          <w:sz w:val="24"/>
          <w:szCs w:val="24"/>
        </w:rPr>
      </w:pPr>
      <w:r w:rsidRPr="00F84BBB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Table S3</w:t>
      </w:r>
      <w:r w:rsidR="00FD692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F84BBB">
        <w:rPr>
          <w:rFonts w:ascii="Times New Roman" w:eastAsia="Times New Roman" w:hAnsi="Times New Roman" w:cs="Times New Roman"/>
          <w:sz w:val="24"/>
          <w:szCs w:val="24"/>
        </w:rPr>
        <w:t>The distribution of ST type</w:t>
      </w:r>
      <w:r w:rsidR="00C147A1">
        <w:rPr>
          <w:rFonts w:ascii="Times New Roman" w:eastAsia="Times New Roman" w:hAnsi="Times New Roman" w:cs="Times New Roman"/>
          <w:sz w:val="24"/>
          <w:szCs w:val="24"/>
        </w:rPr>
        <w:t>s</w:t>
      </w:r>
      <w:r w:rsidR="0016705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F84BBB">
        <w:rPr>
          <w:rFonts w:ascii="Times New Roman" w:eastAsia="Times New Roman" w:hAnsi="Times New Roman" w:cs="Times New Roman"/>
          <w:sz w:val="24"/>
          <w:szCs w:val="24"/>
        </w:rPr>
        <w:t xml:space="preserve">by </w:t>
      </w:r>
      <w:proofErr w:type="spellStart"/>
      <w:r w:rsidRPr="00F84BBB">
        <w:rPr>
          <w:rFonts w:ascii="Times New Roman" w:eastAsia="Times New Roman" w:hAnsi="Times New Roman" w:cs="Times New Roman"/>
          <w:sz w:val="24"/>
          <w:szCs w:val="24"/>
        </w:rPr>
        <w:t>carbapenemase</w:t>
      </w:r>
      <w:proofErr w:type="spellEnd"/>
      <w:r w:rsidRPr="00F84BBB">
        <w:rPr>
          <w:rFonts w:ascii="Times New Roman" w:eastAsia="Times New Roman" w:hAnsi="Times New Roman" w:cs="Times New Roman"/>
          <w:sz w:val="24"/>
          <w:szCs w:val="24"/>
        </w:rPr>
        <w:t xml:space="preserve"> gene</w:t>
      </w:r>
      <w:r w:rsidR="00881617">
        <w:rPr>
          <w:rFonts w:ascii="Times New Roman" w:eastAsia="Times New Roman" w:hAnsi="Times New Roman" w:cs="Times New Roman"/>
          <w:sz w:val="24"/>
          <w:szCs w:val="24"/>
        </w:rPr>
        <w:t xml:space="preserve">s </w:t>
      </w:r>
      <w:r w:rsidRPr="00F84BBB">
        <w:rPr>
          <w:rFonts w:ascii="Times New Roman" w:eastAsia="Times New Roman" w:hAnsi="Times New Roman" w:cs="Times New Roman"/>
          <w:sz w:val="24"/>
          <w:szCs w:val="24"/>
        </w:rPr>
        <w:t>(</w:t>
      </w:r>
      <w:r w:rsidRPr="006F5EDA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6F5EDA">
        <w:rPr>
          <w:rFonts w:ascii="Times New Roman" w:eastAsia="Times New Roman" w:hAnsi="Times New Roman" w:cs="Times New Roman"/>
          <w:sz w:val="24"/>
          <w:szCs w:val="24"/>
        </w:rPr>
        <w:t xml:space="preserve">-value </w:t>
      </w:r>
      <w:r>
        <w:rPr>
          <w:rFonts w:ascii="Times New Roman" w:eastAsia="Times New Roman" w:hAnsi="Times New Roman" w:cs="Times New Roman"/>
          <w:sz w:val="24"/>
          <w:szCs w:val="24"/>
        </w:rPr>
        <w:t>= 0.0005 for</w:t>
      </w:r>
      <w:r w:rsidRPr="006F5ED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F84BBB">
        <w:rPr>
          <w:rFonts w:ascii="Times New Roman" w:eastAsia="Times New Roman" w:hAnsi="Times New Roman" w:cs="Times New Roman"/>
          <w:sz w:val="24"/>
          <w:szCs w:val="24"/>
        </w:rPr>
        <w:t xml:space="preserve">Fisher exact </w:t>
      </w:r>
      <w:proofErr w:type="gramStart"/>
      <w:r w:rsidRPr="00F84BBB">
        <w:rPr>
          <w:rFonts w:ascii="Times New Roman" w:eastAsia="Times New Roman" w:hAnsi="Times New Roman" w:cs="Times New Roman"/>
          <w:sz w:val="24"/>
          <w:szCs w:val="24"/>
        </w:rPr>
        <w:t>test )</w:t>
      </w:r>
      <w:proofErr w:type="gramEnd"/>
    </w:p>
    <w:tbl>
      <w:tblPr>
        <w:tblW w:w="9785" w:type="dxa"/>
        <w:tblLook w:val="04A0" w:firstRow="1" w:lastRow="0" w:firstColumn="1" w:lastColumn="0" w:noHBand="0" w:noVBand="1"/>
      </w:tblPr>
      <w:tblGrid>
        <w:gridCol w:w="1134"/>
        <w:gridCol w:w="1985"/>
        <w:gridCol w:w="1984"/>
        <w:gridCol w:w="2977"/>
        <w:gridCol w:w="1705"/>
      </w:tblGrid>
      <w:tr w:rsidR="002400B1" w:rsidRPr="00881617" w14:paraId="3A8A974C" w14:textId="77777777" w:rsidTr="002400B1">
        <w:trPr>
          <w:trHeight w:val="310"/>
        </w:trPr>
        <w:tc>
          <w:tcPr>
            <w:tcW w:w="1134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C8C5A0" w14:textId="77777777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51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26F75" w14:textId="77777777" w:rsidR="00881617" w:rsidRPr="00881617" w:rsidRDefault="00881617" w:rsidP="00F41C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81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rbepenemase</w:t>
            </w:r>
            <w:proofErr w:type="spellEnd"/>
            <w:r w:rsidRPr="00881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gene pattern</w:t>
            </w:r>
          </w:p>
        </w:tc>
      </w:tr>
      <w:tr w:rsidR="002400B1" w:rsidRPr="00881617" w14:paraId="1033A9F2" w14:textId="77777777" w:rsidTr="002400B1">
        <w:trPr>
          <w:trHeight w:val="930"/>
        </w:trPr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DB167F" w14:textId="77777777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B08CF" w14:textId="77777777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a23-like</w:t>
            </w: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N=97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DE502" w14:textId="77777777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a24-like</w:t>
            </w: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N=36)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768A6" w14:textId="77777777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a23-like + Oxa24-like</w:t>
            </w: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N=8)</w:t>
            </w:r>
          </w:p>
        </w:tc>
        <w:tc>
          <w:tcPr>
            <w:tcW w:w="17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689DD" w14:textId="3B5753D1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  <w:r w:rsidRP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N=6)</w:t>
            </w:r>
          </w:p>
        </w:tc>
      </w:tr>
      <w:tr w:rsidR="002400B1" w:rsidRPr="00881617" w14:paraId="776A58D4" w14:textId="77777777" w:rsidTr="002400B1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0B6768" w14:textId="77777777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 typ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AC6FD" w14:textId="77777777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0B952" w14:textId="77777777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2375C" w14:textId="77777777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2A395" w14:textId="77777777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</w:tr>
      <w:tr w:rsidR="002400B1" w:rsidRPr="00881617" w14:paraId="78F6CB70" w14:textId="77777777" w:rsidTr="002400B1">
        <w:trPr>
          <w:trHeight w:val="310"/>
        </w:trPr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A4B7" w14:textId="77777777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1E94F" w14:textId="177E4988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  <w:r w:rsidR="00FC72FD" w:rsidRP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8.04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03399" w14:textId="6C84809A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  <w:r w:rsidR="005112D0" w:rsidRP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2.22)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83B64" w14:textId="4AA22A40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5112D0" w:rsidRP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5)</w:t>
            </w:r>
          </w:p>
        </w:tc>
        <w:tc>
          <w:tcPr>
            <w:tcW w:w="17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B37C1" w14:textId="1570F1DA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5112D0" w:rsidRP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6.67)</w:t>
            </w:r>
          </w:p>
        </w:tc>
      </w:tr>
      <w:tr w:rsidR="002400B1" w:rsidRPr="00881617" w14:paraId="0410E471" w14:textId="77777777" w:rsidTr="002400B1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9035" w14:textId="77777777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4194C" w14:textId="62D7AE43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FC72FD" w:rsidRP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B3C7F" w14:textId="32469725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 w:rsidRP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C9D58" w14:textId="4A3BA693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 w:rsidRP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CFE34" w14:textId="63963B61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 w:rsidRP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</w:tr>
      <w:tr w:rsidR="002400B1" w:rsidRPr="00881617" w14:paraId="6489D788" w14:textId="77777777" w:rsidTr="002400B1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6479" w14:textId="77777777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329E2" w14:textId="0745219A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FC72FD" w:rsidRP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FA9838" w14:textId="59214261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 w:rsidRP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E835F" w14:textId="6D72409F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 w:rsidRP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2A3FC" w14:textId="334B1CA2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 w:rsidRP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</w:tr>
      <w:tr w:rsidR="002400B1" w:rsidRPr="00881617" w14:paraId="66AFBC66" w14:textId="77777777" w:rsidTr="002400B1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6635" w14:textId="77777777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3C504" w14:textId="0226BB95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FC72FD" w:rsidRP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9E20D" w14:textId="6BFC5834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 w:rsidRP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1DE05" w14:textId="53261131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 w:rsidRP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F42BB" w14:textId="36AD5964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 w:rsidRP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</w:tr>
      <w:tr w:rsidR="002400B1" w:rsidRPr="00881617" w14:paraId="0B54403E" w14:textId="77777777" w:rsidTr="002400B1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854B" w14:textId="77777777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59232" w14:textId="22F7042B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  <w:r w:rsidR="00FC72FD" w:rsidRP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9.5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165D0E" w14:textId="4AD0C258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 w:rsidRP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CDA92" w14:textId="766E6156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5112D0" w:rsidRP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5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9EFDF" w14:textId="4D3FCD60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5112D0" w:rsidRP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6.67)</w:t>
            </w:r>
          </w:p>
        </w:tc>
      </w:tr>
      <w:tr w:rsidR="002400B1" w:rsidRPr="00881617" w14:paraId="6C299599" w14:textId="77777777" w:rsidTr="002400B1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3250" w14:textId="77777777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3EBDA" w14:textId="1A3A90CA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FC72FD" w:rsidRP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BB3EE" w14:textId="45BC82C2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 w:rsidRP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291F9" w14:textId="03990699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 w:rsidRP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6AF23" w14:textId="23B6CB98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 w:rsidRP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</w:tr>
      <w:tr w:rsidR="002400B1" w:rsidRPr="00881617" w14:paraId="07EF133B" w14:textId="77777777" w:rsidTr="002400B1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FE27" w14:textId="77777777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EE37B" w14:textId="7967B292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FC72FD" w:rsidRP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999D5" w14:textId="6BF12FAE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 w:rsidRP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F6A68" w14:textId="209ED3DB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 w:rsidRP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1CC14" w14:textId="6EF1CC84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5112D0" w:rsidRP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6.67)</w:t>
            </w:r>
          </w:p>
        </w:tc>
      </w:tr>
      <w:tr w:rsidR="002400B1" w:rsidRPr="00881617" w14:paraId="3E37F62D" w14:textId="77777777" w:rsidTr="002400B1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6A7D" w14:textId="77777777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F3620" w14:textId="6D7122ED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 w:rsidRP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C0EB7" w14:textId="1EBF12EF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5112D0" w:rsidRP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.3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D58F2" w14:textId="08323BD9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 w:rsidRP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CA2D48" w14:textId="5B97F07D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 w:rsidRP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</w:tr>
      <w:tr w:rsidR="002400B1" w:rsidRPr="00881617" w14:paraId="20F49F18" w14:textId="77777777" w:rsidTr="002400B1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0015" w14:textId="77777777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BD00B" w14:textId="2855C833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 w:rsidRP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8E222" w14:textId="234623E2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 w:rsidRP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07E54E" w14:textId="0A2EABA8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 w:rsidRP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4A899" w14:textId="5D4FDB2B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 w:rsidRP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</w:tr>
      <w:tr w:rsidR="002400B1" w:rsidRPr="00881617" w14:paraId="72602FED" w14:textId="77777777" w:rsidTr="002400B1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2752" w14:textId="77777777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95931" w14:textId="7DEE07CB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 w:rsidRP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F95EC" w14:textId="54DB4C66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 w:rsidRP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778F2" w14:textId="3B7C0BDF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 w:rsidRP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79948" w14:textId="04201199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 w:rsidRP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</w:tr>
      <w:tr w:rsidR="002400B1" w:rsidRPr="00881617" w14:paraId="33211E08" w14:textId="77777777" w:rsidTr="002400B1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8FF4" w14:textId="77777777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E8366" w14:textId="2FADEA96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 w:rsidRP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387FE" w14:textId="7C0EC0D7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 w:rsidRP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4EDFF" w14:textId="20E03A90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 w:rsidRP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B177F" w14:textId="3CAE41D3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5112D0" w:rsidRP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6.67)</w:t>
            </w:r>
          </w:p>
        </w:tc>
      </w:tr>
      <w:tr w:rsidR="002400B1" w:rsidRPr="00881617" w14:paraId="6F4E66A1" w14:textId="77777777" w:rsidTr="002400B1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E9E8" w14:textId="77777777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F2A51" w14:textId="3E0D4F70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5112D0" w:rsidRP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0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758BD" w14:textId="5D08E580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 w:rsidRP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4397B" w14:textId="553363E7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 w:rsidRP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DF009" w14:textId="730FB561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 w:rsidRP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</w:tr>
      <w:tr w:rsidR="002400B1" w:rsidRPr="00881617" w14:paraId="27FD949C" w14:textId="77777777" w:rsidTr="002400B1">
        <w:trPr>
          <w:trHeight w:val="31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14C4" w14:textId="64948B5C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</w:t>
            </w:r>
            <w:r w:rsidRP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65D7ACB" w14:textId="41815E2E" w:rsidR="00881617" w:rsidRPr="00881617" w:rsidRDefault="002D4A42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5112D0" w:rsidRP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81617"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881617"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881617"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B3CA48C" w14:textId="395940D5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5112D0" w:rsidRP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.56)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08170CA" w14:textId="2F8C7A99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 w:rsidRP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0D0DEBB" w14:textId="6572756D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 w:rsidRP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</w:tr>
      <w:tr w:rsidR="002400B1" w:rsidRPr="00881617" w14:paraId="0A30972B" w14:textId="77777777" w:rsidTr="002400B1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AF4FF" w14:textId="23A62D7B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  <w:r w:rsidRP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ED5A9AF" w14:textId="37D3239C" w:rsidR="00881617" w:rsidRPr="00881617" w:rsidRDefault="002D4A42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5112D0" w:rsidRP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81617"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9</w:t>
            </w:r>
            <w:r w:rsidR="00881617"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5DB909D" w14:textId="30190359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5112D0" w:rsidRP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3.89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347C269" w14:textId="3B4805B7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 w:rsidRP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2F9F4C9" w14:textId="551017EB" w:rsidR="00881617" w:rsidRPr="00881617" w:rsidRDefault="00881617" w:rsidP="00F41C4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5112D0" w:rsidRP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81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3.33)</w:t>
            </w:r>
          </w:p>
        </w:tc>
      </w:tr>
    </w:tbl>
    <w:p w14:paraId="57E0BA5F" w14:textId="3D4D62C8" w:rsidR="002400B1" w:rsidRPr="000224EC" w:rsidRDefault="002400B1" w:rsidP="00F41C42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224EC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Pr="000224EC"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r w:rsidRPr="000224EC">
        <w:rPr>
          <w:rFonts w:ascii="Times New Roman" w:eastAsia="Times New Roman" w:hAnsi="Times New Roman" w:cs="Times New Roman"/>
          <w:i/>
          <w:iCs/>
          <w:sz w:val="20"/>
          <w:szCs w:val="20"/>
        </w:rPr>
        <w:t>bla</w:t>
      </w:r>
      <w:r w:rsidRPr="000224EC">
        <w:rPr>
          <w:rFonts w:ascii="Times New Roman" w:eastAsia="Times New Roman" w:hAnsi="Times New Roman" w:cs="Times New Roman"/>
          <w:sz w:val="20"/>
          <w:szCs w:val="20"/>
          <w:vertAlign w:val="subscript"/>
        </w:rPr>
        <w:t>NDM-1</w:t>
      </w:r>
      <w:r w:rsidRPr="000224EC">
        <w:rPr>
          <w:rFonts w:ascii="Times New Roman" w:eastAsia="Times New Roman" w:hAnsi="Times New Roman" w:cs="Times New Roman"/>
          <w:sz w:val="20"/>
          <w:szCs w:val="20"/>
        </w:rPr>
        <w:t xml:space="preserve"> (n=1): ST1500; </w:t>
      </w:r>
      <w:r w:rsidRPr="000224EC">
        <w:rPr>
          <w:rFonts w:ascii="Times New Roman" w:eastAsia="Times New Roman" w:hAnsi="Times New Roman" w:cs="Times New Roman"/>
          <w:i/>
          <w:iCs/>
          <w:sz w:val="20"/>
          <w:szCs w:val="20"/>
        </w:rPr>
        <w:t>bla</w:t>
      </w:r>
      <w:r w:rsidRPr="000224EC">
        <w:rPr>
          <w:rFonts w:ascii="Times New Roman" w:eastAsia="Times New Roman" w:hAnsi="Times New Roman" w:cs="Times New Roman"/>
          <w:sz w:val="20"/>
          <w:szCs w:val="20"/>
          <w:vertAlign w:val="subscript"/>
        </w:rPr>
        <w:t>OXA-58</w:t>
      </w:r>
      <w:r w:rsidRPr="000224EC">
        <w:rPr>
          <w:rFonts w:ascii="Times New Roman" w:eastAsia="Times New Roman" w:hAnsi="Times New Roman" w:cs="Times New Roman"/>
          <w:sz w:val="20"/>
          <w:szCs w:val="20"/>
        </w:rPr>
        <w:t>+</w:t>
      </w:r>
      <w:r w:rsidRPr="000224EC">
        <w:rPr>
          <w:rFonts w:ascii="Times New Roman" w:eastAsia="Times New Roman" w:hAnsi="Times New Roman" w:cs="Times New Roman"/>
          <w:i/>
          <w:iCs/>
          <w:sz w:val="20"/>
          <w:szCs w:val="20"/>
        </w:rPr>
        <w:t>bla</w:t>
      </w:r>
      <w:r w:rsidRPr="000224EC">
        <w:rPr>
          <w:rFonts w:ascii="Times New Roman" w:eastAsia="Times New Roman" w:hAnsi="Times New Roman" w:cs="Times New Roman"/>
          <w:sz w:val="20"/>
          <w:szCs w:val="20"/>
          <w:vertAlign w:val="subscript"/>
        </w:rPr>
        <w:t>IMP</w:t>
      </w:r>
      <w:r w:rsidRPr="000224EC">
        <w:rPr>
          <w:rFonts w:ascii="Times New Roman" w:eastAsia="Times New Roman" w:hAnsi="Times New Roman" w:cs="Times New Roman"/>
          <w:sz w:val="20"/>
          <w:szCs w:val="20"/>
        </w:rPr>
        <w:t xml:space="preserve"> (n=2): ST1499, other; </w:t>
      </w:r>
      <w:r w:rsidRPr="000224EC">
        <w:rPr>
          <w:rFonts w:ascii="Times New Roman" w:eastAsia="Times New Roman" w:hAnsi="Times New Roman" w:cs="Times New Roman"/>
          <w:i/>
          <w:iCs/>
          <w:sz w:val="20"/>
          <w:szCs w:val="20"/>
        </w:rPr>
        <w:t>bla</w:t>
      </w:r>
      <w:r w:rsidRPr="000224EC">
        <w:rPr>
          <w:rFonts w:ascii="Times New Roman" w:eastAsia="Times New Roman" w:hAnsi="Times New Roman" w:cs="Times New Roman"/>
          <w:sz w:val="20"/>
          <w:szCs w:val="20"/>
          <w:vertAlign w:val="subscript"/>
        </w:rPr>
        <w:t>OXA-51-like</w:t>
      </w:r>
      <w:r w:rsidRPr="000224EC">
        <w:rPr>
          <w:rFonts w:ascii="Times New Roman" w:eastAsia="Times New Roman" w:hAnsi="Times New Roman" w:cs="Times New Roman"/>
          <w:sz w:val="20"/>
          <w:szCs w:val="20"/>
        </w:rPr>
        <w:t xml:space="preserve"> only (n=3): ST2, ST129, </w:t>
      </w:r>
      <w:r w:rsidR="00195C09">
        <w:rPr>
          <w:rFonts w:ascii="Times New Roman" w:eastAsia="Times New Roman" w:hAnsi="Times New Roman" w:cs="Times New Roman"/>
          <w:sz w:val="20"/>
          <w:szCs w:val="20"/>
        </w:rPr>
        <w:t xml:space="preserve">and </w:t>
      </w:r>
      <w:r w:rsidRPr="000224EC">
        <w:rPr>
          <w:rFonts w:ascii="Times New Roman" w:eastAsia="Times New Roman" w:hAnsi="Times New Roman" w:cs="Times New Roman"/>
          <w:sz w:val="20"/>
          <w:szCs w:val="20"/>
        </w:rPr>
        <w:t>ST150</w:t>
      </w:r>
    </w:p>
    <w:p w14:paraId="2D156F48" w14:textId="32901A09" w:rsidR="009C0487" w:rsidRPr="000224EC" w:rsidRDefault="002400B1" w:rsidP="00F41C42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bookmarkStart w:id="1" w:name="_Hlk177555657"/>
      <w:r w:rsidRPr="000224EC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r w:rsidRPr="000224EC"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r w:rsidR="00195C09">
        <w:rPr>
          <w:rFonts w:ascii="Times New Roman" w:eastAsia="Times New Roman" w:hAnsi="Times New Roman" w:cs="Times New Roman"/>
          <w:sz w:val="20"/>
          <w:szCs w:val="20"/>
        </w:rPr>
        <w:t>un</w:t>
      </w:r>
      <w:r w:rsidR="009C0487" w:rsidRPr="000224EC">
        <w:rPr>
          <w:rFonts w:ascii="Times New Roman" w:eastAsia="Times New Roman" w:hAnsi="Times New Roman" w:cs="Times New Roman"/>
          <w:sz w:val="20"/>
          <w:szCs w:val="20"/>
        </w:rPr>
        <w:t xml:space="preserve">identified </w:t>
      </w:r>
      <w:r w:rsidR="00195C09">
        <w:rPr>
          <w:rFonts w:ascii="Times New Roman" w:eastAsia="Times New Roman" w:hAnsi="Times New Roman" w:cs="Times New Roman"/>
          <w:sz w:val="20"/>
          <w:szCs w:val="20"/>
        </w:rPr>
        <w:t xml:space="preserve">ST types </w:t>
      </w:r>
      <w:r w:rsidR="009C0487" w:rsidRPr="000224EC">
        <w:rPr>
          <w:rFonts w:ascii="Times New Roman" w:eastAsia="Times New Roman" w:hAnsi="Times New Roman" w:cs="Times New Roman"/>
          <w:sz w:val="20"/>
          <w:szCs w:val="20"/>
        </w:rPr>
        <w:t>using the Pasteur database</w:t>
      </w:r>
      <w:r w:rsidR="00195C09">
        <w:rPr>
          <w:rFonts w:ascii="Times New Roman" w:eastAsia="Times New Roman" w:hAnsi="Times New Roman" w:cs="Times New Roman"/>
          <w:sz w:val="20"/>
          <w:szCs w:val="20"/>
        </w:rPr>
        <w:t xml:space="preserve"> are designated as new</w:t>
      </w:r>
      <w:r w:rsidR="009C0487" w:rsidRPr="000224EC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02CC2DFF" w14:textId="2157DED3" w:rsidR="00CC4EC7" w:rsidRPr="000224EC" w:rsidRDefault="002400B1" w:rsidP="00F41C42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224EC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c</w:t>
      </w:r>
      <w:r w:rsidRPr="000224EC"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r w:rsidR="00032007" w:rsidRPr="00713721">
        <w:rPr>
          <w:sz w:val="20"/>
          <w:szCs w:val="20"/>
        </w:rPr>
        <w:t xml:space="preserve"> </w:t>
      </w:r>
      <w:r w:rsidR="00032007" w:rsidRPr="00713721">
        <w:rPr>
          <w:rFonts w:ascii="Times New Roman" w:eastAsia="Times New Roman" w:hAnsi="Times New Roman" w:cs="Times New Roman"/>
          <w:sz w:val="20"/>
          <w:szCs w:val="20"/>
        </w:rPr>
        <w:t xml:space="preserve">Strains with an identified ST type but fewer than two isolates were grouped as </w:t>
      </w:r>
      <w:r w:rsidR="009C0487" w:rsidRPr="00713721">
        <w:rPr>
          <w:rFonts w:ascii="Times New Roman" w:eastAsia="Times New Roman" w:hAnsi="Times New Roman" w:cs="Times New Roman"/>
          <w:sz w:val="20"/>
          <w:szCs w:val="20"/>
        </w:rPr>
        <w:t>‘</w:t>
      </w:r>
      <w:r w:rsidR="00032007" w:rsidRPr="00713721">
        <w:rPr>
          <w:rFonts w:ascii="Times New Roman" w:eastAsia="Times New Roman" w:hAnsi="Times New Roman" w:cs="Times New Roman"/>
          <w:sz w:val="20"/>
          <w:szCs w:val="20"/>
        </w:rPr>
        <w:t>other’.</w:t>
      </w:r>
      <w:bookmarkEnd w:id="1"/>
    </w:p>
    <w:p w14:paraId="53AA0CD9" w14:textId="2AEA9DA1" w:rsidR="00F41C42" w:rsidRPr="000224EC" w:rsidRDefault="00CC4EC7" w:rsidP="00F41C42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  <w:sectPr w:rsidR="00F41C42" w:rsidRPr="000224EC" w:rsidSect="00881617">
          <w:pgSz w:w="12240" w:h="15840" w:code="1"/>
          <w:pgMar w:top="1134" w:right="1134" w:bottom="1701" w:left="1134" w:header="709" w:footer="709" w:gutter="0"/>
          <w:cols w:space="708"/>
          <w:docGrid w:linePitch="360"/>
        </w:sectPr>
      </w:pPr>
      <w:r w:rsidRPr="000224EC">
        <w:rPr>
          <w:rFonts w:ascii="Times New Roman" w:eastAsia="Times New Roman" w:hAnsi="Times New Roman" w:cs="Times New Roman"/>
          <w:sz w:val="20"/>
          <w:szCs w:val="20"/>
        </w:rPr>
        <w:t>Note:  147 CRA isolates</w:t>
      </w:r>
      <w:r w:rsidR="00167055" w:rsidRPr="000224E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713721">
        <w:rPr>
          <w:rFonts w:ascii="Times New Roman" w:eastAsia="Times New Roman" w:hAnsi="Times New Roman" w:cs="Times New Roman"/>
          <w:sz w:val="20"/>
          <w:szCs w:val="20"/>
        </w:rPr>
        <w:t xml:space="preserve">with </w:t>
      </w:r>
      <w:proofErr w:type="spellStart"/>
      <w:r w:rsidR="00713721" w:rsidRPr="00132F3F">
        <w:rPr>
          <w:rFonts w:ascii="Times New Roman" w:eastAsia="Times New Roman" w:hAnsi="Times New Roman" w:cs="Times New Roman"/>
          <w:sz w:val="20"/>
          <w:szCs w:val="20"/>
        </w:rPr>
        <w:t>carbapenemase</w:t>
      </w:r>
      <w:proofErr w:type="spellEnd"/>
      <w:r w:rsidR="00713721" w:rsidRPr="00132F3F">
        <w:rPr>
          <w:rFonts w:ascii="Times New Roman" w:eastAsia="Times New Roman" w:hAnsi="Times New Roman" w:cs="Times New Roman"/>
          <w:sz w:val="20"/>
          <w:szCs w:val="20"/>
        </w:rPr>
        <w:t xml:space="preserve"> genes</w:t>
      </w:r>
      <w:r w:rsidR="00713721">
        <w:rPr>
          <w:rFonts w:ascii="Times New Roman" w:eastAsia="Times New Roman" w:hAnsi="Times New Roman" w:cs="Times New Roman"/>
          <w:sz w:val="20"/>
          <w:szCs w:val="20"/>
        </w:rPr>
        <w:t xml:space="preserve"> and subjected to</w:t>
      </w:r>
      <w:r w:rsidR="009C56B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0224EC">
        <w:rPr>
          <w:rFonts w:ascii="Times New Roman" w:eastAsia="Times New Roman" w:hAnsi="Times New Roman" w:cs="Times New Roman"/>
          <w:sz w:val="20"/>
          <w:szCs w:val="20"/>
        </w:rPr>
        <w:t>ST typ</w:t>
      </w:r>
      <w:r w:rsidR="00713721">
        <w:rPr>
          <w:rFonts w:ascii="Times New Roman" w:eastAsia="Times New Roman" w:hAnsi="Times New Roman" w:cs="Times New Roman"/>
          <w:sz w:val="20"/>
          <w:szCs w:val="20"/>
        </w:rPr>
        <w:t>ing</w:t>
      </w:r>
      <w:r w:rsidR="00167055" w:rsidRPr="000224E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0224EC">
        <w:rPr>
          <w:rFonts w:ascii="Times New Roman" w:eastAsia="Times New Roman" w:hAnsi="Times New Roman" w:cs="Times New Roman"/>
          <w:sz w:val="20"/>
          <w:szCs w:val="20"/>
        </w:rPr>
        <w:t>are included in this table.</w:t>
      </w:r>
    </w:p>
    <w:p w14:paraId="65B4D537" w14:textId="7C381A9D" w:rsidR="00F41C42" w:rsidRDefault="00F41C42" w:rsidP="00F41C42">
      <w:pPr>
        <w:rPr>
          <w:rFonts w:ascii="Times New Roman" w:eastAsia="Times New Roman" w:hAnsi="Times New Roman" w:cs="Times New Roman"/>
          <w:sz w:val="24"/>
          <w:szCs w:val="24"/>
        </w:rPr>
      </w:pPr>
      <w:r w:rsidRPr="00F41C42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Table S4</w:t>
      </w:r>
      <w:r w:rsidRPr="00F41C42">
        <w:rPr>
          <w:rFonts w:ascii="Times New Roman" w:eastAsia="Times New Roman" w:hAnsi="Times New Roman" w:cs="Times New Roman"/>
          <w:sz w:val="24"/>
          <w:szCs w:val="24"/>
        </w:rPr>
        <w:t xml:space="preserve"> The distribution of ST type</w:t>
      </w:r>
      <w:r w:rsidR="009F5C30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F41C42">
        <w:rPr>
          <w:rFonts w:ascii="Times New Roman" w:eastAsia="Times New Roman" w:hAnsi="Times New Roman" w:cs="Times New Roman"/>
          <w:sz w:val="24"/>
          <w:szCs w:val="24"/>
        </w:rPr>
        <w:t xml:space="preserve"> by KL type</w:t>
      </w:r>
      <w:r w:rsidR="009F5C30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F41C42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6F5EDA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6F5EDA">
        <w:rPr>
          <w:rFonts w:ascii="Times New Roman" w:eastAsia="Times New Roman" w:hAnsi="Times New Roman" w:cs="Times New Roman"/>
          <w:sz w:val="24"/>
          <w:szCs w:val="24"/>
        </w:rPr>
        <w:t xml:space="preserve">-value </w:t>
      </w:r>
      <w:r>
        <w:rPr>
          <w:rFonts w:ascii="Times New Roman" w:eastAsia="Times New Roman" w:hAnsi="Times New Roman" w:cs="Times New Roman"/>
          <w:sz w:val="24"/>
          <w:szCs w:val="24"/>
        </w:rPr>
        <w:t>= 0.0005 for</w:t>
      </w:r>
      <w:r w:rsidRPr="006F5ED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F84BBB">
        <w:rPr>
          <w:rFonts w:ascii="Times New Roman" w:eastAsia="Times New Roman" w:hAnsi="Times New Roman" w:cs="Times New Roman"/>
          <w:sz w:val="24"/>
          <w:szCs w:val="24"/>
        </w:rPr>
        <w:t>Fisher exact test</w:t>
      </w:r>
      <w:r w:rsidRPr="00F41C42">
        <w:rPr>
          <w:rFonts w:ascii="Times New Roman" w:eastAsia="Times New Roman" w:hAnsi="Times New Roman" w:cs="Times New Roman"/>
          <w:sz w:val="24"/>
          <w:szCs w:val="24"/>
        </w:rPr>
        <w:t>)</w:t>
      </w:r>
    </w:p>
    <w:tbl>
      <w:tblPr>
        <w:tblW w:w="14656" w:type="dxa"/>
        <w:tblInd w:w="-851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76"/>
        <w:gridCol w:w="965"/>
        <w:gridCol w:w="1156"/>
        <w:gridCol w:w="1015"/>
        <w:gridCol w:w="958"/>
        <w:gridCol w:w="1036"/>
        <w:gridCol w:w="1156"/>
        <w:gridCol w:w="1036"/>
        <w:gridCol w:w="1029"/>
        <w:gridCol w:w="1036"/>
        <w:gridCol w:w="1036"/>
        <w:gridCol w:w="1180"/>
        <w:gridCol w:w="1036"/>
        <w:gridCol w:w="1041"/>
      </w:tblGrid>
      <w:tr w:rsidR="00F41C42" w:rsidRPr="00F41C42" w14:paraId="48B446EA" w14:textId="77777777" w:rsidTr="005112D0">
        <w:trPr>
          <w:trHeight w:val="290"/>
        </w:trPr>
        <w:tc>
          <w:tcPr>
            <w:tcW w:w="9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97D428D" w14:textId="77777777" w:rsidR="00F41C42" w:rsidRPr="00F41C42" w:rsidRDefault="00F41C42" w:rsidP="0088788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80" w:type="dxa"/>
            <w:gridSpan w:val="1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6EDA2A" w14:textId="77777777" w:rsidR="00F41C42" w:rsidRPr="00F41C42" w:rsidRDefault="00F41C42" w:rsidP="008878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L type</w:t>
            </w:r>
          </w:p>
        </w:tc>
      </w:tr>
      <w:tr w:rsidR="00F41C42" w:rsidRPr="00F41C42" w14:paraId="039B5AF8" w14:textId="77777777" w:rsidTr="005112D0">
        <w:trPr>
          <w:trHeight w:val="620"/>
        </w:trPr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1147B0" w14:textId="77777777" w:rsidR="00F41C42" w:rsidRPr="00F41C42" w:rsidRDefault="00F41C42" w:rsidP="0088788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5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7CF80C1E" w14:textId="7B61BA18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L1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N=4)</w:t>
            </w:r>
          </w:p>
        </w:tc>
        <w:tc>
          <w:tcPr>
            <w:tcW w:w="115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52F5CB4A" w14:textId="6F2D27D9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L2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N=51)</w:t>
            </w:r>
          </w:p>
        </w:tc>
        <w:tc>
          <w:tcPr>
            <w:tcW w:w="1015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3A84C168" w14:textId="325E96DC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L3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N=8)</w:t>
            </w:r>
          </w:p>
        </w:tc>
        <w:tc>
          <w:tcPr>
            <w:tcW w:w="95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11FC7F5C" w14:textId="71CE4678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L6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N=4)</w:t>
            </w:r>
          </w:p>
        </w:tc>
        <w:tc>
          <w:tcPr>
            <w:tcW w:w="103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1EAEB854" w14:textId="11724D8D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L9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N=11)</w:t>
            </w:r>
          </w:p>
        </w:tc>
        <w:tc>
          <w:tcPr>
            <w:tcW w:w="115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2FE22211" w14:textId="77777777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L10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N=19)</w:t>
            </w:r>
          </w:p>
        </w:tc>
        <w:tc>
          <w:tcPr>
            <w:tcW w:w="103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1141BED2" w14:textId="6915D9AF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L14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N=30)</w:t>
            </w:r>
          </w:p>
        </w:tc>
        <w:tc>
          <w:tcPr>
            <w:tcW w:w="102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22422D32" w14:textId="064D0903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L22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N=25)</w:t>
            </w:r>
          </w:p>
        </w:tc>
        <w:tc>
          <w:tcPr>
            <w:tcW w:w="103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5FCCA5C3" w14:textId="545F63EC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L47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N=7)</w:t>
            </w:r>
          </w:p>
        </w:tc>
        <w:tc>
          <w:tcPr>
            <w:tcW w:w="103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4900186F" w14:textId="6A893889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L49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N=11)</w:t>
            </w:r>
          </w:p>
        </w:tc>
        <w:tc>
          <w:tcPr>
            <w:tcW w:w="118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23B63810" w14:textId="2D4ADDE0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L52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N=37)</w:t>
            </w:r>
          </w:p>
        </w:tc>
        <w:tc>
          <w:tcPr>
            <w:tcW w:w="103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20917A35" w14:textId="2C2EA8C0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L81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N=9)</w:t>
            </w:r>
          </w:p>
        </w:tc>
        <w:tc>
          <w:tcPr>
            <w:tcW w:w="103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5E186E03" w14:textId="77777777" w:rsid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080A062B" w14:textId="077F7CF0" w:rsidR="00887880" w:rsidRPr="00F41C42" w:rsidRDefault="00887880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8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=46)</w:t>
            </w:r>
          </w:p>
        </w:tc>
      </w:tr>
      <w:tr w:rsidR="00F41C42" w:rsidRPr="00F41C42" w14:paraId="20DAA763" w14:textId="77777777" w:rsidTr="005112D0">
        <w:trPr>
          <w:trHeight w:val="320"/>
        </w:trPr>
        <w:tc>
          <w:tcPr>
            <w:tcW w:w="97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FD8A2C" w14:textId="77777777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 type</w:t>
            </w:r>
          </w:p>
        </w:tc>
        <w:tc>
          <w:tcPr>
            <w:tcW w:w="96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AAAF07" w14:textId="77777777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15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094887" w14:textId="77777777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01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304A99" w14:textId="77777777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95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AA841C" w14:textId="77777777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03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9AE64F" w14:textId="77777777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15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82511E" w14:textId="77777777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03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6EE5BC" w14:textId="77777777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02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701E42" w14:textId="77777777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03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45B653" w14:textId="77777777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03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705AA8" w14:textId="77777777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1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52A3F7" w14:textId="77777777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03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6918C5" w14:textId="77777777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03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E7EF79" w14:textId="77777777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</w:tr>
      <w:tr w:rsidR="00F41C42" w:rsidRPr="00F41C42" w14:paraId="2B76079F" w14:textId="77777777" w:rsidTr="005112D0">
        <w:trPr>
          <w:trHeight w:val="310"/>
        </w:trPr>
        <w:tc>
          <w:tcPr>
            <w:tcW w:w="9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5454CE" w14:textId="77777777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5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1466CDA" w14:textId="508136B1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15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5CAD783" w14:textId="430A9842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  <w:r w:rsid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6.</w:t>
            </w:r>
            <w:r w:rsid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15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1BAA125" w14:textId="33A6B6A6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5)</w:t>
            </w:r>
          </w:p>
        </w:tc>
        <w:tc>
          <w:tcPr>
            <w:tcW w:w="958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FC4D923" w14:textId="5B1A5EBE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5)</w:t>
            </w:r>
          </w:p>
        </w:tc>
        <w:tc>
          <w:tcPr>
            <w:tcW w:w="103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DCB059C" w14:textId="1DD097E9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3.6)</w:t>
            </w:r>
          </w:p>
        </w:tc>
        <w:tc>
          <w:tcPr>
            <w:tcW w:w="115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0A2E8BF" w14:textId="4ACD6335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 w:rsidR="003F07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8.4)</w:t>
            </w:r>
          </w:p>
        </w:tc>
        <w:tc>
          <w:tcPr>
            <w:tcW w:w="103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4C7AE45" w14:textId="10A333F7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F07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B756077" w14:textId="31DAB978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 w:rsidR="003F07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2)</w:t>
            </w:r>
          </w:p>
        </w:tc>
        <w:tc>
          <w:tcPr>
            <w:tcW w:w="103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1026F14" w14:textId="300683AF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3F07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4.</w:t>
            </w:r>
            <w:r w:rsidR="003F07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3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56C0E6F" w14:textId="749111B6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18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D728CB1" w14:textId="73F780A1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3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E8C5060" w14:textId="76ADFF6B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3.3)</w:t>
            </w:r>
          </w:p>
        </w:tc>
        <w:tc>
          <w:tcPr>
            <w:tcW w:w="103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7F41FD5" w14:textId="03F17030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.7)</w:t>
            </w:r>
          </w:p>
        </w:tc>
      </w:tr>
      <w:tr w:rsidR="00F41C42" w:rsidRPr="00F41C42" w14:paraId="5DE1EB04" w14:textId="77777777" w:rsidTr="005112D0">
        <w:trPr>
          <w:trHeight w:val="310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A0F1F0C" w14:textId="77777777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612709B7" w14:textId="081BF201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14:paraId="31ACA313" w14:textId="08800781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46F8D177" w14:textId="1DB9C677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14:paraId="52889999" w14:textId="1DB18334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5D79547A" w14:textId="66607ED0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14:paraId="12AABA9E" w14:textId="4463C41E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F07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3AC60143" w14:textId="600D56EE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F07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14:paraId="592B3437" w14:textId="2F0A0C62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F07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697F09C1" w14:textId="7B1976B3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49A620E8" w14:textId="16D4AED8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5.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05493E6D" w14:textId="27AAA8E3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65EC7C6A" w14:textId="0C2CA5EF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3C6DDDC7" w14:textId="60699F8D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17)</w:t>
            </w:r>
          </w:p>
        </w:tc>
      </w:tr>
      <w:tr w:rsidR="00F41C42" w:rsidRPr="00F41C42" w14:paraId="21C66885" w14:textId="77777777" w:rsidTr="005112D0">
        <w:trPr>
          <w:trHeight w:val="320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F01DC7C" w14:textId="77777777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45744754" w14:textId="331FD1B4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14:paraId="18E149E5" w14:textId="0297484A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9)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15DC8AA5" w14:textId="7AFF73A2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14:paraId="48BF951D" w14:textId="3E03361C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78C843B6" w14:textId="1EEDE21B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14:paraId="35DA9694" w14:textId="426780E6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F07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1DCF702D" w14:textId="7ACCDE3F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F07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14:paraId="3A0F41F8" w14:textId="2F89D2A3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F07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766295D7" w14:textId="42A45403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4.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3F1B55A3" w14:textId="7844483E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16B123DC" w14:textId="591DC1D0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24B97A01" w14:textId="27E67141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7A8A2BFC" w14:textId="4F1AD451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.35)</w:t>
            </w:r>
          </w:p>
        </w:tc>
      </w:tr>
      <w:tr w:rsidR="00F41C42" w:rsidRPr="00F41C42" w14:paraId="7D87C008" w14:textId="77777777" w:rsidTr="005112D0">
        <w:trPr>
          <w:trHeight w:val="31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3A48776" w14:textId="77777777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69EDAF34" w14:textId="66BCA8DA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14:paraId="5E6748F6" w14:textId="1FA0792C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3B66F4DC" w14:textId="3503F4BB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14:paraId="77CC808C" w14:textId="1C3FB04F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7B6C78E3" w14:textId="2707F8E8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14:paraId="0B668A63" w14:textId="17C8D4C5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F07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77D7BD6C" w14:textId="7A655E29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3F07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3)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14:paraId="2A8AC0B0" w14:textId="5562722F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F07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280EDB82" w14:textId="18FE4C66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2.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5D07CD36" w14:textId="6E946011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0F58794C" w14:textId="65A12EFD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50320292" w14:textId="4E93A3A1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29996A17" w14:textId="534FF713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</w:tr>
      <w:tr w:rsidR="00F41C42" w:rsidRPr="00F41C42" w14:paraId="45450A3F" w14:textId="77777777" w:rsidTr="005112D0">
        <w:trPr>
          <w:trHeight w:val="31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BDEDE47" w14:textId="77777777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10022EE0" w14:textId="6EA69174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14:paraId="3ECCFC20" w14:textId="6A554088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.8)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58F12CAB" w14:textId="73D06C8B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5)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14:paraId="374B7C2E" w14:textId="525B7BE6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65E7C54E" w14:textId="77E4A09D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14:paraId="07891DF3" w14:textId="0E973B8C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F07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324EBA3C" w14:textId="11173DA0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F07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14:paraId="114B6A2A" w14:textId="3CC34D0A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3F07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6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153482FC" w14:textId="6EC5A6FD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1A91BA17" w14:textId="4D365B98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639CD534" w14:textId="71F534E8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.4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12AC055C" w14:textId="10F9293D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6C564940" w14:textId="7A354907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.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41C42" w:rsidRPr="00F41C42" w14:paraId="697A239B" w14:textId="77777777" w:rsidTr="005112D0">
        <w:trPr>
          <w:trHeight w:val="31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4A6DF3E" w14:textId="77777777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10CF0486" w14:textId="0726FC51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14:paraId="70ED4897" w14:textId="6399A068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5A06C6BC" w14:textId="1DE0FCB2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14:paraId="5102FA21" w14:textId="1AACFF0C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7A42AA0A" w14:textId="18F29A0E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14:paraId="6A822A9B" w14:textId="5AD42341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F07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1EA96895" w14:textId="1DDA3871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3F07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.7)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14:paraId="641DE1A9" w14:textId="2B6F5BEA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F07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6966FFD0" w14:textId="2FA4321F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2F70AC39" w14:textId="3964B3F4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108BE27F" w14:textId="23CD1861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617CE92B" w14:textId="41AFC328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1009F7F5" w14:textId="693F914B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17)</w:t>
            </w:r>
          </w:p>
        </w:tc>
      </w:tr>
      <w:tr w:rsidR="00F41C42" w:rsidRPr="00F41C42" w14:paraId="23F59F64" w14:textId="77777777" w:rsidTr="005112D0">
        <w:trPr>
          <w:trHeight w:val="33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DB4D498" w14:textId="77777777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6D4C722E" w14:textId="7DAA5590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14:paraId="28C539EF" w14:textId="00BCE999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9)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314C5CF8" w14:textId="5B4AF73A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14:paraId="59975316" w14:textId="79C136B0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1D5B474A" w14:textId="2E0CB7AB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14:paraId="51CAA29F" w14:textId="63DC2C7A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3F07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.26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65CD8533" w14:textId="026C2117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F07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14:paraId="187BF4C2" w14:textId="6A25ED55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F07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66697A49" w14:textId="49238CA1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77852B1E" w14:textId="67587A65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4AD40D9E" w14:textId="0E2D01C1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441B39A5" w14:textId="0EDE9FA3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637F4136" w14:textId="46B5DEE9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17)</w:t>
            </w:r>
          </w:p>
        </w:tc>
      </w:tr>
      <w:tr w:rsidR="00F41C42" w:rsidRPr="00F41C42" w14:paraId="54AEB610" w14:textId="77777777" w:rsidTr="005112D0">
        <w:trPr>
          <w:trHeight w:val="32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0F092F3" w14:textId="77777777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48424307" w14:textId="0AA1609D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14:paraId="311239B6" w14:textId="30C1FE1C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233CD09D" w14:textId="65FB5F9C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2.5)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14:paraId="6F1BD42D" w14:textId="045BFB26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19A7A495" w14:textId="38EEF7E2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14:paraId="4F61A0B3" w14:textId="58ECC0C2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F07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6F5ED22F" w14:textId="093E2E99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F07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14:paraId="23B24924" w14:textId="4C0EC11A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F07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09ACAB7F" w14:textId="73D6CD42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403BCA34" w14:textId="485C5DF7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50C90707" w14:textId="6FA90BA6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4B1F8516" w14:textId="0D9EFC58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13418C44" w14:textId="4A35635D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.35)</w:t>
            </w:r>
          </w:p>
        </w:tc>
      </w:tr>
      <w:tr w:rsidR="00F41C42" w:rsidRPr="00F41C42" w14:paraId="130AFFF5" w14:textId="77777777" w:rsidTr="005112D0">
        <w:trPr>
          <w:trHeight w:val="31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D8B67D7" w14:textId="77777777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781B8FC0" w14:textId="6C041EB4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14:paraId="5466A120" w14:textId="1D3E4068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00402384" w14:textId="01A97ABC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14:paraId="379F3F18" w14:textId="57BE81FF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734441C6" w14:textId="42A86DFF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14:paraId="1C9C5127" w14:textId="0DABBE4D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F07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33E20156" w14:textId="318E62C0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3F07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)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14:paraId="005A149E" w14:textId="6D12D982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F07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1AD592BE" w14:textId="128D55D7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0E6B5659" w14:textId="1A8DAE71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46DC5598" w14:textId="4330C488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0DCC8A14" w14:textId="2743846D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7AD9DD48" w14:textId="7D31D500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17)</w:t>
            </w:r>
          </w:p>
        </w:tc>
      </w:tr>
      <w:tr w:rsidR="00F41C42" w:rsidRPr="00F41C42" w14:paraId="58C3E6F5" w14:textId="77777777" w:rsidTr="005112D0">
        <w:trPr>
          <w:trHeight w:val="33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80A0397" w14:textId="77777777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4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23388A6E" w14:textId="751ADE04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14:paraId="4B2357E1" w14:textId="78398D26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25EF3C3D" w14:textId="5DD62D5A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2.5)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14:paraId="65E6C068" w14:textId="428DFF62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5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60704439" w14:textId="5290A1C2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14:paraId="4DF634DE" w14:textId="10B05210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F07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795713A5" w14:textId="3E6F2EF1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F07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14:paraId="1C998978" w14:textId="072F52FB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F07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493B830E" w14:textId="5322CC21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0B1F8E59" w14:textId="4869D322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54A4B323" w14:textId="40F07E88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4D793881" w14:textId="643C15DF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3E799131" w14:textId="7BC5689E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17)</w:t>
            </w:r>
          </w:p>
        </w:tc>
      </w:tr>
      <w:tr w:rsidR="00F41C42" w:rsidRPr="00F41C42" w14:paraId="10191B52" w14:textId="77777777" w:rsidTr="005112D0">
        <w:trPr>
          <w:trHeight w:val="32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E801CE4" w14:textId="77777777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0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43E15981" w14:textId="22C43EC2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14:paraId="37337B50" w14:textId="52E8F3EC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4D0E708C" w14:textId="7C96B23B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14:paraId="3E008573" w14:textId="0C470F73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350C5768" w14:textId="119A6C51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14:paraId="35820753" w14:textId="5748EB3B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F07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585FCD1F" w14:textId="4A689DEB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  <w:r w:rsidR="003F07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0)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14:paraId="6E4D1386" w14:textId="3D8F1950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F07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1DF2DFC9" w14:textId="78FE0293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097FEF46" w14:textId="1ED58E07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0C0B0E53" w14:textId="6532FB2D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1F313AFB" w14:textId="702008C4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3EB064D5" w14:textId="5F4B6CE8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.35)</w:t>
            </w:r>
          </w:p>
        </w:tc>
      </w:tr>
      <w:tr w:rsidR="00F41C42" w:rsidRPr="00F41C42" w14:paraId="3C1A3E37" w14:textId="77777777" w:rsidTr="005112D0">
        <w:trPr>
          <w:trHeight w:val="31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E39C765" w14:textId="77777777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0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79A346C7" w14:textId="5DA86354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0)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14:paraId="07DF3F60" w14:textId="4DE28E28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1A8EFBC0" w14:textId="3C407340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14:paraId="7A5CBF3A" w14:textId="1D28567E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5321030A" w14:textId="6C3A14EC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14:paraId="347E70EC" w14:textId="237511D9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F07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71BEE2DA" w14:textId="2A7F11BF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F07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14:paraId="4311AC39" w14:textId="35CAD965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F07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1808D742" w14:textId="43B5B385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2636BC92" w14:textId="01B671BF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1CECEC5B" w14:textId="6FDACA08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48342531" w14:textId="17FD319B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1383A33E" w14:textId="6B9DF5B1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17)</w:t>
            </w:r>
          </w:p>
        </w:tc>
      </w:tr>
      <w:tr w:rsidR="00F41C42" w:rsidRPr="00F41C42" w14:paraId="751C138D" w14:textId="77777777" w:rsidTr="005112D0">
        <w:trPr>
          <w:trHeight w:val="310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5D1A2C4" w14:textId="0E449573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665E0A6C" w14:textId="1FF778F7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14:paraId="40C2CD8A" w14:textId="0774842E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0C540E16" w14:textId="0F9234CC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14:paraId="0FAD2B80" w14:textId="2F8ADD97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016A883F" w14:textId="0B41961A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14:paraId="6EF99BF2" w14:textId="5D3A7C62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3F07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.26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78E0828E" w14:textId="57B4101B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3F07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3)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14:paraId="57FD7FB0" w14:textId="4202CE89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F07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331877C0" w14:textId="36AAE213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8.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4CB6E168" w14:textId="4F365FA3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.09)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1EF238C3" w14:textId="400B291F" w:rsidR="00F41C42" w:rsidRPr="00F41C42" w:rsidRDefault="00D95BDA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41C42"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</w:t>
            </w:r>
            <w:r w:rsidR="00F41C42"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4D784C7B" w14:textId="1DF70759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2.2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1B1AFB01" w14:textId="25E77958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.35)</w:t>
            </w:r>
          </w:p>
        </w:tc>
      </w:tr>
      <w:tr w:rsidR="00F41C42" w:rsidRPr="00F41C42" w14:paraId="71C4955E" w14:textId="77777777" w:rsidTr="005112D0">
        <w:trPr>
          <w:trHeight w:val="320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126FF48" w14:textId="096BCAB2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601C5F1F" w14:textId="73E86156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0)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14:paraId="3B7A0CAB" w14:textId="5D9C3C3B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.</w:t>
            </w:r>
            <w:r w:rsidR="003F07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5444BEE2" w14:textId="770021B7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5)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14:paraId="6C5BB7DE" w14:textId="7D63BE12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15A9C2B3" w14:textId="5B187789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6.</w:t>
            </w:r>
            <w:r w:rsidR="00511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14:paraId="2C9F1B07" w14:textId="6EA6EAD8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3F07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1.</w:t>
            </w:r>
            <w:r w:rsidR="003F07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6EDCB8C0" w14:textId="24F587BF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3F07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6.7)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14:paraId="24A89C75" w14:textId="00BA2541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3F07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2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7386EDF9" w14:textId="54AFBA76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1A644F83" w14:textId="78FBD351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5.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154B175B" w14:textId="087C385C" w:rsidR="00F41C42" w:rsidRPr="00F41C42" w:rsidRDefault="00D95BDA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41C42"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</w:t>
            </w:r>
            <w:r w:rsidR="00F41C42"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7CCBAB76" w14:textId="5E051487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4.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2C7DD0EB" w14:textId="3C26EA21" w:rsidR="00F41C42" w:rsidRPr="00F41C42" w:rsidRDefault="00F41C42" w:rsidP="008878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  <w:r w:rsidR="0046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1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0)</w:t>
            </w:r>
          </w:p>
        </w:tc>
      </w:tr>
    </w:tbl>
    <w:p w14:paraId="3A63F88E" w14:textId="0BD1C29F" w:rsidR="00887880" w:rsidRPr="004247E3" w:rsidRDefault="00887880" w:rsidP="004247E3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47E3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Pr="004247E3">
        <w:rPr>
          <w:rFonts w:ascii="Times New Roman" w:eastAsia="Times New Roman" w:hAnsi="Times New Roman" w:cs="Times New Roman"/>
          <w:sz w:val="20"/>
          <w:szCs w:val="20"/>
        </w:rPr>
        <w:t>: non-KL1/2/3/6/9/10/14/22/47/49/52/81 (non-M1/2/3)</w:t>
      </w:r>
    </w:p>
    <w:p w14:paraId="3570B155" w14:textId="417AB68E" w:rsidR="00D7655E" w:rsidRPr="004A3DBD" w:rsidRDefault="00D7655E" w:rsidP="00D7655E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A3DB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r w:rsidRPr="004A3DBD"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r w:rsidR="00130A3B">
        <w:rPr>
          <w:rFonts w:ascii="Times New Roman" w:eastAsia="Times New Roman" w:hAnsi="Times New Roman" w:cs="Times New Roman"/>
          <w:sz w:val="20"/>
          <w:szCs w:val="20"/>
        </w:rPr>
        <w:t>un</w:t>
      </w:r>
      <w:r w:rsidR="00130A3B" w:rsidRPr="00132F3F">
        <w:rPr>
          <w:rFonts w:ascii="Times New Roman" w:eastAsia="Times New Roman" w:hAnsi="Times New Roman" w:cs="Times New Roman"/>
          <w:sz w:val="20"/>
          <w:szCs w:val="20"/>
        </w:rPr>
        <w:t xml:space="preserve">identified </w:t>
      </w:r>
      <w:r w:rsidR="00130A3B">
        <w:rPr>
          <w:rFonts w:ascii="Times New Roman" w:eastAsia="Times New Roman" w:hAnsi="Times New Roman" w:cs="Times New Roman"/>
          <w:sz w:val="20"/>
          <w:szCs w:val="20"/>
        </w:rPr>
        <w:t xml:space="preserve">ST types </w:t>
      </w:r>
      <w:r w:rsidR="00130A3B" w:rsidRPr="00132F3F">
        <w:rPr>
          <w:rFonts w:ascii="Times New Roman" w:eastAsia="Times New Roman" w:hAnsi="Times New Roman" w:cs="Times New Roman"/>
          <w:sz w:val="20"/>
          <w:szCs w:val="20"/>
        </w:rPr>
        <w:t>using the Pasteur database</w:t>
      </w:r>
      <w:r w:rsidR="00130A3B">
        <w:rPr>
          <w:rFonts w:ascii="Times New Roman" w:eastAsia="Times New Roman" w:hAnsi="Times New Roman" w:cs="Times New Roman"/>
          <w:sz w:val="20"/>
          <w:szCs w:val="20"/>
        </w:rPr>
        <w:t xml:space="preserve"> are designated as new</w:t>
      </w:r>
      <w:r w:rsidRPr="004A3DBD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3D9ACF66" w14:textId="68DBB2EA" w:rsidR="00D7655E" w:rsidRPr="004247E3" w:rsidRDefault="00D7655E" w:rsidP="004247E3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A3DB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c</w:t>
      </w:r>
      <w:r w:rsidRPr="004A3DBD"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r w:rsidRPr="004A3DBD">
        <w:rPr>
          <w:sz w:val="20"/>
          <w:szCs w:val="20"/>
        </w:rPr>
        <w:t xml:space="preserve"> </w:t>
      </w:r>
      <w:r w:rsidRPr="004A3DBD">
        <w:rPr>
          <w:rFonts w:ascii="Times New Roman" w:eastAsia="Times New Roman" w:hAnsi="Times New Roman" w:cs="Times New Roman"/>
          <w:sz w:val="20"/>
          <w:szCs w:val="20"/>
        </w:rPr>
        <w:t>Strains with an identified ST type but fewer than two isolates were grouped as ‘other’.</w:t>
      </w:r>
    </w:p>
    <w:p w14:paraId="54F753D1" w14:textId="4C1E4225" w:rsidR="00B83D31" w:rsidRPr="004247E3" w:rsidRDefault="00EA0089" w:rsidP="004247E3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  <w:sectPr w:rsidR="00B83D31" w:rsidRPr="004247E3" w:rsidSect="00F41C42">
          <w:pgSz w:w="15840" w:h="12240" w:orient="landscape" w:code="1"/>
          <w:pgMar w:top="1134" w:right="1134" w:bottom="1134" w:left="1701" w:header="709" w:footer="709" w:gutter="0"/>
          <w:cols w:space="708"/>
          <w:docGrid w:linePitch="360"/>
        </w:sectPr>
      </w:pPr>
      <w:r w:rsidRPr="004247E3">
        <w:rPr>
          <w:rFonts w:ascii="Times New Roman" w:eastAsia="Times New Roman" w:hAnsi="Times New Roman" w:cs="Times New Roman"/>
          <w:sz w:val="20"/>
          <w:szCs w:val="20"/>
        </w:rPr>
        <w:t xml:space="preserve">Note:  </w:t>
      </w:r>
      <w:r w:rsidR="00130A3B">
        <w:rPr>
          <w:rFonts w:ascii="Times New Roman" w:eastAsia="Times New Roman" w:hAnsi="Times New Roman" w:cs="Times New Roman"/>
          <w:sz w:val="20"/>
          <w:szCs w:val="20"/>
        </w:rPr>
        <w:t xml:space="preserve">a total of </w:t>
      </w:r>
      <w:r w:rsidRPr="004247E3">
        <w:rPr>
          <w:rFonts w:ascii="Times New Roman" w:eastAsia="Times New Roman" w:hAnsi="Times New Roman" w:cs="Times New Roman"/>
          <w:sz w:val="20"/>
          <w:szCs w:val="20"/>
        </w:rPr>
        <w:t xml:space="preserve">262 isolates </w:t>
      </w:r>
      <w:r w:rsidR="00FE1615">
        <w:rPr>
          <w:rFonts w:ascii="Times New Roman" w:eastAsia="Times New Roman" w:hAnsi="Times New Roman" w:cs="Times New Roman"/>
          <w:sz w:val="20"/>
          <w:szCs w:val="20"/>
        </w:rPr>
        <w:t>including 147 carbapenem-resistant</w:t>
      </w:r>
      <w:r w:rsidR="00130A3B">
        <w:rPr>
          <w:rFonts w:ascii="Times New Roman" w:eastAsia="Times New Roman" w:hAnsi="Times New Roman" w:cs="Times New Roman"/>
          <w:sz w:val="20"/>
          <w:szCs w:val="20"/>
        </w:rPr>
        <w:t xml:space="preserve"> (CRA)</w:t>
      </w:r>
      <w:r w:rsidR="00FE1615">
        <w:rPr>
          <w:rFonts w:ascii="Times New Roman" w:eastAsia="Times New Roman" w:hAnsi="Times New Roman" w:cs="Times New Roman"/>
          <w:sz w:val="20"/>
          <w:szCs w:val="20"/>
        </w:rPr>
        <w:t xml:space="preserve"> and 115 carbapenem-susceptible isolates</w:t>
      </w:r>
      <w:r w:rsidR="00130A3B">
        <w:rPr>
          <w:rFonts w:ascii="Times New Roman" w:eastAsia="Times New Roman" w:hAnsi="Times New Roman" w:cs="Times New Roman"/>
          <w:sz w:val="20"/>
          <w:szCs w:val="20"/>
        </w:rPr>
        <w:t xml:space="preserve"> (CSA)</w:t>
      </w:r>
      <w:r w:rsidR="00FE161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130A3B">
        <w:rPr>
          <w:rFonts w:ascii="Times New Roman" w:eastAsia="Times New Roman" w:hAnsi="Times New Roman" w:cs="Times New Roman"/>
          <w:sz w:val="20"/>
          <w:szCs w:val="20"/>
        </w:rPr>
        <w:t>subjected to ST typing</w:t>
      </w:r>
      <w:r w:rsidRPr="004247E3">
        <w:rPr>
          <w:rFonts w:ascii="Times New Roman" w:eastAsia="Times New Roman" w:hAnsi="Times New Roman" w:cs="Times New Roman"/>
          <w:sz w:val="20"/>
          <w:szCs w:val="20"/>
        </w:rPr>
        <w:t xml:space="preserve"> are included in this table.</w:t>
      </w:r>
    </w:p>
    <w:p w14:paraId="6C9A2A32" w14:textId="4A9D3E1E" w:rsidR="00245695" w:rsidRDefault="00887880" w:rsidP="00245695">
      <w:pPr>
        <w:rPr>
          <w:rFonts w:ascii="Times New Roman" w:eastAsia="Times New Roman" w:hAnsi="Times New Roman" w:cs="Times New Roman"/>
          <w:sz w:val="24"/>
          <w:szCs w:val="24"/>
        </w:rPr>
      </w:pPr>
      <w:r w:rsidRPr="00887880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Table S5</w:t>
      </w:r>
      <w:r w:rsidR="00FD692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703A6" w:rsidRPr="00C703A6">
        <w:rPr>
          <w:rFonts w:ascii="Times New Roman" w:eastAsia="Times New Roman" w:hAnsi="Times New Roman" w:cs="Times New Roman"/>
          <w:sz w:val="24"/>
          <w:szCs w:val="24"/>
        </w:rPr>
        <w:t xml:space="preserve">Clinical Characteristics of Patients with </w:t>
      </w:r>
      <w:r w:rsidR="00C703A6" w:rsidRPr="0066252C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Acinetobacter </w:t>
      </w:r>
      <w:proofErr w:type="spellStart"/>
      <w:r w:rsidR="00C703A6" w:rsidRPr="0066252C">
        <w:rPr>
          <w:rFonts w:ascii="Times New Roman" w:eastAsia="Times New Roman" w:hAnsi="Times New Roman" w:cs="Times New Roman"/>
          <w:i/>
          <w:iCs/>
          <w:sz w:val="24"/>
          <w:szCs w:val="24"/>
        </w:rPr>
        <w:t>baumannii</w:t>
      </w:r>
      <w:proofErr w:type="spellEnd"/>
      <w:r w:rsidR="00C703A6" w:rsidRPr="00C703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90038" w:rsidRPr="00690038">
        <w:rPr>
          <w:rFonts w:ascii="Times New Roman" w:eastAsia="Times New Roman" w:hAnsi="Times New Roman" w:cs="Times New Roman"/>
          <w:sz w:val="24"/>
          <w:szCs w:val="24"/>
        </w:rPr>
        <w:t xml:space="preserve">group </w:t>
      </w:r>
      <w:r w:rsidR="00C703A6" w:rsidRPr="00C703A6">
        <w:rPr>
          <w:rFonts w:ascii="Times New Roman" w:eastAsia="Times New Roman" w:hAnsi="Times New Roman" w:cs="Times New Roman"/>
          <w:sz w:val="24"/>
          <w:szCs w:val="24"/>
        </w:rPr>
        <w:t>Bacteremia</w:t>
      </w:r>
      <w:r w:rsidR="0024569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45695" w:rsidRPr="00F41C42">
        <w:rPr>
          <w:rFonts w:ascii="Times New Roman" w:eastAsia="Times New Roman" w:hAnsi="Times New Roman" w:cs="Times New Roman"/>
          <w:sz w:val="24"/>
          <w:szCs w:val="24"/>
        </w:rPr>
        <w:t>(</w:t>
      </w:r>
      <w:r w:rsidR="00245695" w:rsidRPr="006F5EDA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245695" w:rsidRPr="006F5EDA">
        <w:rPr>
          <w:rFonts w:ascii="Times New Roman" w:eastAsia="Times New Roman" w:hAnsi="Times New Roman" w:cs="Times New Roman"/>
          <w:sz w:val="24"/>
          <w:szCs w:val="24"/>
        </w:rPr>
        <w:t>-value</w:t>
      </w:r>
      <w:r w:rsidR="00245695">
        <w:rPr>
          <w:rFonts w:ascii="Times New Roman" w:eastAsia="Times New Roman" w:hAnsi="Times New Roman" w:cs="Times New Roman"/>
          <w:sz w:val="24"/>
          <w:szCs w:val="24"/>
        </w:rPr>
        <w:t xml:space="preserve"> for</w:t>
      </w:r>
      <w:r w:rsidR="00245695" w:rsidRPr="006F5ED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45695" w:rsidRPr="00F84BBB">
        <w:rPr>
          <w:rFonts w:ascii="Times New Roman" w:eastAsia="Times New Roman" w:hAnsi="Times New Roman" w:cs="Times New Roman"/>
          <w:sz w:val="24"/>
          <w:szCs w:val="24"/>
        </w:rPr>
        <w:t>Fisher exact test</w:t>
      </w:r>
      <w:r w:rsidR="00245695">
        <w:rPr>
          <w:rFonts w:ascii="Times New Roman" w:eastAsia="Times New Roman" w:hAnsi="Times New Roman" w:cs="Times New Roman"/>
          <w:sz w:val="24"/>
          <w:szCs w:val="24"/>
        </w:rPr>
        <w:t xml:space="preserve"> or ANOVA test</w:t>
      </w:r>
      <w:r w:rsidR="00245695" w:rsidRPr="00F41C42">
        <w:rPr>
          <w:rFonts w:ascii="Times New Roman" w:eastAsia="Times New Roman" w:hAnsi="Times New Roman" w:cs="Times New Roman"/>
          <w:sz w:val="24"/>
          <w:szCs w:val="24"/>
        </w:rPr>
        <w:t>)</w:t>
      </w:r>
    </w:p>
    <w:tbl>
      <w:tblPr>
        <w:tblW w:w="14889" w:type="dxa"/>
        <w:tblInd w:w="-426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851"/>
        <w:gridCol w:w="850"/>
        <w:gridCol w:w="851"/>
        <w:gridCol w:w="850"/>
        <w:gridCol w:w="850"/>
        <w:gridCol w:w="851"/>
        <w:gridCol w:w="850"/>
        <w:gridCol w:w="851"/>
        <w:gridCol w:w="850"/>
        <w:gridCol w:w="851"/>
        <w:gridCol w:w="850"/>
        <w:gridCol w:w="991"/>
        <w:gridCol w:w="992"/>
        <w:gridCol w:w="13"/>
        <w:gridCol w:w="844"/>
      </w:tblGrid>
      <w:tr w:rsidR="00AF1C69" w:rsidRPr="006765F4" w14:paraId="15317B9D" w14:textId="77777777" w:rsidTr="00F30BC7">
        <w:trPr>
          <w:trHeight w:val="34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4467539" w14:textId="77777777" w:rsidR="00AF1C69" w:rsidRPr="00245695" w:rsidRDefault="00AF1C69" w:rsidP="007A4E6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51" w:type="dxa"/>
            <w:gridSpan w:val="1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0BAC01" w14:textId="77777777" w:rsidR="00AF1C69" w:rsidRPr="00245695" w:rsidRDefault="00AF1C69" w:rsidP="007A4E6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L type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40D260DB" w14:textId="3E793BCA" w:rsidR="00AF1C69" w:rsidRPr="00245695" w:rsidRDefault="00AF1C69" w:rsidP="007A4E6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F1C69" w:rsidRPr="006765F4" w14:paraId="18C8ECE4" w14:textId="77777777" w:rsidTr="00F30BC7">
        <w:trPr>
          <w:trHeight w:val="340"/>
        </w:trPr>
        <w:tc>
          <w:tcPr>
            <w:tcW w:w="269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65FEE9C" w14:textId="77777777" w:rsidR="00AF1C69" w:rsidRPr="00245695" w:rsidRDefault="00AF1C69" w:rsidP="007A4E6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9518F78" w14:textId="77777777" w:rsidR="00AF1C69" w:rsidRPr="00245695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KL1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8F9BC4B" w14:textId="77777777" w:rsidR="00AF1C69" w:rsidRPr="00245695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KL2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FB970F1" w14:textId="77777777" w:rsidR="00AF1C69" w:rsidRPr="00245695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KL3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82EDCBE" w14:textId="77777777" w:rsidR="00AF1C69" w:rsidRPr="00245695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KL6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8D71D00" w14:textId="77777777" w:rsidR="00AF1C69" w:rsidRPr="00245695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KL9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F80306A" w14:textId="77777777" w:rsidR="00AF1C69" w:rsidRPr="00245695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KL10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3CE1AD1" w14:textId="77777777" w:rsidR="00AF1C69" w:rsidRPr="00245695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KL14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4E78245" w14:textId="77777777" w:rsidR="00AF1C69" w:rsidRPr="00245695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KL22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07D4956" w14:textId="77777777" w:rsidR="00AF1C69" w:rsidRPr="00245695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KL47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17351E5" w14:textId="77777777" w:rsidR="00AF1C69" w:rsidRPr="00245695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KL49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0197603" w14:textId="77777777" w:rsidR="00AF1C69" w:rsidRPr="00245695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KL52</w:t>
            </w:r>
          </w:p>
        </w:tc>
        <w:tc>
          <w:tcPr>
            <w:tcW w:w="9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BD1374B" w14:textId="77777777" w:rsidR="00AF1C69" w:rsidRPr="00245695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KL81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44308CC" w14:textId="66A7EB1B" w:rsidR="00AF1C69" w:rsidRPr="00245695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45695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  <w:r w:rsidRPr="006765F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857" w:type="dxa"/>
            <w:gridSpan w:val="2"/>
            <w:vMerge w:val="restart"/>
            <w:tcBorders>
              <w:top w:val="nil"/>
              <w:bottom w:val="single" w:sz="12" w:space="0" w:color="auto"/>
            </w:tcBorders>
            <w:vAlign w:val="bottom"/>
            <w:hideMark/>
          </w:tcPr>
          <w:p w14:paraId="0AB537B4" w14:textId="6D69ACF9" w:rsidR="00AF1C69" w:rsidRPr="00245695" w:rsidRDefault="00AF1C69" w:rsidP="007A4E6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="00F30BC7" w:rsidRPr="00F30BC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value</w:t>
            </w:r>
          </w:p>
        </w:tc>
      </w:tr>
      <w:tr w:rsidR="00AF1C69" w:rsidRPr="006765F4" w14:paraId="47EC77C1" w14:textId="77777777" w:rsidTr="00F30BC7">
        <w:trPr>
          <w:trHeight w:val="340"/>
        </w:trPr>
        <w:tc>
          <w:tcPr>
            <w:tcW w:w="269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349AE7" w14:textId="77777777" w:rsidR="00AF1C69" w:rsidRPr="00245695" w:rsidRDefault="00AF1C69" w:rsidP="007A4E6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2772F9" w14:textId="77777777" w:rsidR="00AF1C69" w:rsidRPr="00245695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(n=4)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729965" w14:textId="77777777" w:rsidR="00AF1C69" w:rsidRPr="00245695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(n=84)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73707E" w14:textId="77777777" w:rsidR="00AF1C69" w:rsidRPr="00245695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(n=11)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AF391C" w14:textId="77777777" w:rsidR="00AF1C69" w:rsidRPr="00245695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(n=5)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2ECEDF" w14:textId="77777777" w:rsidR="00AF1C69" w:rsidRPr="00245695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(n=19)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C329D5" w14:textId="77777777" w:rsidR="00AF1C69" w:rsidRPr="00245695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(n=32)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28D514" w14:textId="77777777" w:rsidR="00AF1C69" w:rsidRPr="00245695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(n=41)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832E1F" w14:textId="77777777" w:rsidR="00AF1C69" w:rsidRPr="00245695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(n=44)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8D042D" w14:textId="77777777" w:rsidR="00AF1C69" w:rsidRPr="00245695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(n=12)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E5EC92" w14:textId="77777777" w:rsidR="00AF1C69" w:rsidRPr="00245695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(n=13)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B155AF" w14:textId="77777777" w:rsidR="00AF1C69" w:rsidRPr="00245695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(n=63)</w:t>
            </w:r>
          </w:p>
        </w:tc>
        <w:tc>
          <w:tcPr>
            <w:tcW w:w="99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3100B4" w14:textId="77777777" w:rsidR="00AF1C69" w:rsidRPr="00245695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(n=12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F4C2F9" w14:textId="77777777" w:rsidR="00AF1C69" w:rsidRPr="00245695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(n=152)</w:t>
            </w:r>
          </w:p>
        </w:tc>
        <w:tc>
          <w:tcPr>
            <w:tcW w:w="857" w:type="dxa"/>
            <w:gridSpan w:val="2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2EE88C2C" w14:textId="77777777" w:rsidR="00AF1C69" w:rsidRPr="00245695" w:rsidRDefault="00AF1C69" w:rsidP="007A4E6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F1C69" w:rsidRPr="006765F4" w14:paraId="0FE84C62" w14:textId="77777777" w:rsidTr="00F30BC7">
        <w:trPr>
          <w:trHeight w:val="793"/>
        </w:trPr>
        <w:tc>
          <w:tcPr>
            <w:tcW w:w="26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190D88" w14:textId="77777777" w:rsidR="00AF1C69" w:rsidRDefault="00AF1C69" w:rsidP="007A4E6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 xml:space="preserve">Gender </w:t>
            </w:r>
          </w:p>
          <w:p w14:paraId="55BAEFCB" w14:textId="74EFAEFD" w:rsidR="00AF1C69" w:rsidRPr="00245695" w:rsidRDefault="00AF1C69" w:rsidP="007A4E6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gramStart"/>
            <w:r w:rsidRPr="00245695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  <w:proofErr w:type="gramEnd"/>
            <w:r w:rsidRPr="00245695">
              <w:rPr>
                <w:rFonts w:ascii="Times New Roman" w:eastAsia="Times New Roman" w:hAnsi="Times New Roman" w:cs="Times New Roman"/>
                <w:color w:val="000000"/>
              </w:rPr>
              <w:t>, number (%)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9474C2D" w14:textId="77777777" w:rsidR="00AF1C69" w:rsidRPr="006765F4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  <w:p w14:paraId="7F8E1FED" w14:textId="63218DBC" w:rsidR="00AF1C69" w:rsidRPr="00245695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(75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5BF3359" w14:textId="77777777" w:rsidR="00AF1C69" w:rsidRPr="006765F4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  <w:p w14:paraId="0A6BB77E" w14:textId="1FBCBF9A" w:rsidR="00AF1C69" w:rsidRPr="00245695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(37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7D5D101" w14:textId="77777777" w:rsidR="00AF1C69" w:rsidRPr="006765F4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  <w:p w14:paraId="616B21EE" w14:textId="00CDB5D8" w:rsidR="00AF1C69" w:rsidRPr="00245695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(5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AD7AC60" w14:textId="77777777" w:rsidR="00AF1C69" w:rsidRPr="006765F4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  <w:p w14:paraId="66019A66" w14:textId="6760E254" w:rsidR="00AF1C69" w:rsidRPr="00245695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(80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F7743F4" w14:textId="77777777" w:rsidR="00AF1C69" w:rsidRPr="006765F4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  <w:p w14:paraId="668D2D51" w14:textId="6EC5D5DD" w:rsidR="00AF1C69" w:rsidRPr="00245695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(26.3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A16FA9C" w14:textId="77777777" w:rsidR="00AF1C69" w:rsidRPr="006765F4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  <w:p w14:paraId="51107CB4" w14:textId="36AA7A8B" w:rsidR="00AF1C69" w:rsidRPr="00245695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(28.1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7D03151" w14:textId="77777777" w:rsidR="00AF1C69" w:rsidRPr="006765F4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  <w:p w14:paraId="008CDE09" w14:textId="7617D0B5" w:rsidR="00AF1C69" w:rsidRPr="00245695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(36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5122BE2" w14:textId="77777777" w:rsidR="00AF1C69" w:rsidRPr="006765F4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  <w:p w14:paraId="372EAE2D" w14:textId="7C9103C1" w:rsidR="00AF1C69" w:rsidRPr="00245695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(45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485DB39" w14:textId="77777777" w:rsidR="00AF1C69" w:rsidRPr="006765F4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  <w:p w14:paraId="14DCC2F4" w14:textId="6249F8D3" w:rsidR="00AF1C69" w:rsidRPr="00245695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(66.7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460CC34" w14:textId="77777777" w:rsidR="00AF1C69" w:rsidRPr="006765F4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  <w:p w14:paraId="742FB7F8" w14:textId="3C8421B0" w:rsidR="00AF1C69" w:rsidRPr="00245695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(2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699D7F8" w14:textId="77777777" w:rsidR="00AF1C69" w:rsidRPr="006765F4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  <w:p w14:paraId="65B1A12C" w14:textId="1280E9E6" w:rsidR="00AF1C69" w:rsidRPr="00245695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(25.4)</w:t>
            </w:r>
          </w:p>
        </w:tc>
        <w:tc>
          <w:tcPr>
            <w:tcW w:w="99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49E6967" w14:textId="77777777" w:rsidR="00AF1C69" w:rsidRPr="006765F4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  <w:p w14:paraId="6A810D64" w14:textId="064F207F" w:rsidR="00AF1C69" w:rsidRPr="00245695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(50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8810E35" w14:textId="77777777" w:rsidR="00AF1C69" w:rsidRPr="006765F4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  <w:p w14:paraId="73EBB18E" w14:textId="28BA9208" w:rsidR="00AF1C69" w:rsidRPr="00245695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(40.13)</w:t>
            </w:r>
          </w:p>
        </w:tc>
        <w:tc>
          <w:tcPr>
            <w:tcW w:w="857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079AEF" w14:textId="77777777" w:rsidR="00AF1C69" w:rsidRPr="00245695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5695">
              <w:rPr>
                <w:rFonts w:ascii="Times New Roman" w:eastAsia="Times New Roman" w:hAnsi="Times New Roman" w:cs="Times New Roman"/>
              </w:rPr>
              <w:t>0.0395</w:t>
            </w:r>
          </w:p>
        </w:tc>
      </w:tr>
      <w:tr w:rsidR="00AF1C69" w:rsidRPr="006765F4" w14:paraId="2A02E53D" w14:textId="77777777" w:rsidTr="00F30BC7">
        <w:trPr>
          <w:trHeight w:val="793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2B377A2" w14:textId="77777777" w:rsidR="00AF1C69" w:rsidRDefault="00AF1C69" w:rsidP="007A4E6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 xml:space="preserve">Age (years), </w:t>
            </w:r>
          </w:p>
          <w:p w14:paraId="5DC70E10" w14:textId="1E28EA5B" w:rsidR="00AF1C69" w:rsidRPr="00245695" w:rsidRDefault="00AF1C69" w:rsidP="007A4E6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mean (SD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278E844" w14:textId="77777777" w:rsidR="00AF1C69" w:rsidRPr="006765F4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74.55</w:t>
            </w:r>
          </w:p>
          <w:p w14:paraId="38735A13" w14:textId="079C4A16" w:rsidR="00AF1C69" w:rsidRPr="00245695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(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65AEF55" w14:textId="77777777" w:rsidR="00AF1C69" w:rsidRPr="006765F4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64.61</w:t>
            </w:r>
          </w:p>
          <w:p w14:paraId="3C5351B6" w14:textId="5EAEDD05" w:rsidR="00AF1C69" w:rsidRPr="00245695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(15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1430FE0" w14:textId="77777777" w:rsidR="00AF1C69" w:rsidRPr="006765F4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64.29</w:t>
            </w:r>
          </w:p>
          <w:p w14:paraId="63727F8B" w14:textId="7561F4B6" w:rsidR="00AF1C69" w:rsidRPr="00245695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(15.5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BFA27B0" w14:textId="77777777" w:rsidR="00AF1C69" w:rsidRPr="006765F4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61.4</w:t>
            </w:r>
          </w:p>
          <w:p w14:paraId="3A93DBD3" w14:textId="49F5D989" w:rsidR="00AF1C69" w:rsidRPr="00245695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(25.4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9ED424A" w14:textId="77777777" w:rsidR="00AF1C69" w:rsidRPr="006765F4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61.26</w:t>
            </w:r>
          </w:p>
          <w:p w14:paraId="55650FCF" w14:textId="77A73A80" w:rsidR="00AF1C69" w:rsidRPr="00245695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(16.4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68C49C3" w14:textId="77777777" w:rsidR="00AF1C69" w:rsidRPr="006765F4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49.68</w:t>
            </w:r>
          </w:p>
          <w:p w14:paraId="211C5018" w14:textId="4D3536EF" w:rsidR="00AF1C69" w:rsidRPr="00245695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(2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DE3A9CE" w14:textId="77777777" w:rsidR="00AF1C69" w:rsidRPr="006765F4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54.40</w:t>
            </w:r>
          </w:p>
          <w:p w14:paraId="56395EAB" w14:textId="5097A808" w:rsidR="00AF1C69" w:rsidRPr="00245695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(2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AD9624A" w14:textId="77777777" w:rsidR="00AF1C69" w:rsidRPr="006765F4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61.56</w:t>
            </w:r>
          </w:p>
          <w:p w14:paraId="71F19791" w14:textId="7E7953BA" w:rsidR="00AF1C69" w:rsidRPr="00245695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(19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35635BC" w14:textId="77777777" w:rsidR="00AF1C69" w:rsidRPr="006765F4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56.26</w:t>
            </w:r>
          </w:p>
          <w:p w14:paraId="5C508086" w14:textId="5C76073A" w:rsidR="00AF1C69" w:rsidRPr="00245695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(27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EA4E032" w14:textId="77777777" w:rsidR="00AF1C69" w:rsidRPr="006765F4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64.27</w:t>
            </w:r>
          </w:p>
          <w:p w14:paraId="175F6F6C" w14:textId="2086CE4B" w:rsidR="00AF1C69" w:rsidRPr="00245695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(8.53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A4EA392" w14:textId="77777777" w:rsidR="00AF1C69" w:rsidRPr="006765F4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58.85</w:t>
            </w:r>
          </w:p>
          <w:p w14:paraId="43423470" w14:textId="069BE48F" w:rsidR="00AF1C69" w:rsidRPr="00245695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(19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14:paraId="2D8C8007" w14:textId="77777777" w:rsidR="00AF1C69" w:rsidRPr="006765F4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62.78</w:t>
            </w:r>
          </w:p>
          <w:p w14:paraId="5DE27AFC" w14:textId="259BEEFC" w:rsidR="00AF1C69" w:rsidRPr="00245695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(19.2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920444D" w14:textId="77777777" w:rsidR="00AF1C69" w:rsidRPr="006765F4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59.24</w:t>
            </w:r>
          </w:p>
          <w:p w14:paraId="54950EA1" w14:textId="332A3D4B" w:rsidR="00AF1C69" w:rsidRPr="00245695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(2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7" w:type="dxa"/>
            <w:gridSpan w:val="2"/>
            <w:shd w:val="clear" w:color="auto" w:fill="auto"/>
            <w:noWrap/>
            <w:vAlign w:val="center"/>
            <w:hideMark/>
          </w:tcPr>
          <w:p w14:paraId="755F24B4" w14:textId="6741A14B" w:rsidR="00AF1C69" w:rsidRPr="00245695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5695">
              <w:rPr>
                <w:rFonts w:ascii="Times New Roman" w:eastAsia="Times New Roman" w:hAnsi="Times New Roman" w:cs="Times New Roman"/>
              </w:rPr>
              <w:t>0.07</w:t>
            </w:r>
            <w:r w:rsidR="002D666B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AF1C69" w:rsidRPr="006765F4" w14:paraId="06C46B99" w14:textId="77777777" w:rsidTr="00F30BC7">
        <w:trPr>
          <w:trHeight w:val="793"/>
        </w:trPr>
        <w:tc>
          <w:tcPr>
            <w:tcW w:w="2694" w:type="dxa"/>
            <w:shd w:val="clear" w:color="auto" w:fill="auto"/>
            <w:vAlign w:val="center"/>
            <w:hideMark/>
          </w:tcPr>
          <w:p w14:paraId="4C212422" w14:textId="607AB2B9" w:rsidR="00AF1C69" w:rsidRPr="00245695" w:rsidRDefault="00AF1C69" w:rsidP="0062024A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Carbapenem-resistan</w:t>
            </w:r>
            <w:r w:rsidR="004F2CF6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24569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62024A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number (%)</w:t>
            </w:r>
            <w:r w:rsidR="0062024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0BA5C6F" w14:textId="77777777" w:rsidR="00AF1C69" w:rsidRPr="006765F4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  <w:p w14:paraId="2E74176D" w14:textId="6CFE3EC1" w:rsidR="00AF1C69" w:rsidRPr="00245695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(100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9D9E631" w14:textId="77777777" w:rsidR="00AF1C69" w:rsidRPr="006765F4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  <w:p w14:paraId="36B379BB" w14:textId="02E3E35E" w:rsidR="00AF1C69" w:rsidRPr="00245695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(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E6B62B7" w14:textId="77777777" w:rsidR="00AF1C69" w:rsidRPr="006765F4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  <w:p w14:paraId="1E51B934" w14:textId="7B963203" w:rsidR="00AF1C69" w:rsidRPr="00245695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(81.8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514D183" w14:textId="77777777" w:rsidR="00AF1C69" w:rsidRPr="006765F4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  <w:p w14:paraId="403AB132" w14:textId="16D14370" w:rsidR="00AF1C69" w:rsidRPr="00245695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(80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F251EEE" w14:textId="77777777" w:rsidR="00AF1C69" w:rsidRPr="006765F4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  <w:p w14:paraId="26AC9293" w14:textId="4C098504" w:rsidR="00AF1C69" w:rsidRPr="00245695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(52.6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190C924" w14:textId="77777777" w:rsidR="00AF1C69" w:rsidRPr="006765F4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  <w:p w14:paraId="457FC8D9" w14:textId="2440D8D3" w:rsidR="00AF1C69" w:rsidRPr="00245695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(78.1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CBD2669" w14:textId="77777777" w:rsidR="00AF1C69" w:rsidRPr="006765F4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  <w:p w14:paraId="5249168E" w14:textId="31F630DC" w:rsidR="00AF1C69" w:rsidRPr="00245695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(2.44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FBC55CD" w14:textId="77777777" w:rsidR="00AF1C69" w:rsidRPr="006765F4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  <w:p w14:paraId="58F32ABD" w14:textId="7A4A809F" w:rsidR="00AF1C69" w:rsidRPr="00245695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(86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7DD09E3" w14:textId="77777777" w:rsidR="00AF1C69" w:rsidRPr="006765F4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  <w:p w14:paraId="03BB76BF" w14:textId="17354009" w:rsidR="00AF1C69" w:rsidRPr="00245695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(16.7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276CC1B" w14:textId="77777777" w:rsidR="00AF1C69" w:rsidRPr="006765F4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  <w:p w14:paraId="49C727F2" w14:textId="4639CCE8" w:rsidR="00AF1C69" w:rsidRPr="00245695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(7.69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A338A57" w14:textId="77777777" w:rsidR="00AF1C69" w:rsidRPr="006765F4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  <w:p w14:paraId="78544F58" w14:textId="70E65EE0" w:rsidR="00AF1C69" w:rsidRPr="00245695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(85.7)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14:paraId="7A36F0A3" w14:textId="77777777" w:rsidR="00AF1C69" w:rsidRPr="006765F4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  <w:p w14:paraId="5574DA67" w14:textId="0218530E" w:rsidR="00AF1C69" w:rsidRPr="00245695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(66.67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D9ED1B7" w14:textId="77777777" w:rsidR="00AF1C69" w:rsidRPr="006765F4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  <w:p w14:paraId="7EEB8FEF" w14:textId="65E92E37" w:rsidR="00AF1C69" w:rsidRPr="00245695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695">
              <w:rPr>
                <w:rFonts w:ascii="Times New Roman" w:eastAsia="Times New Roman" w:hAnsi="Times New Roman" w:cs="Times New Roman"/>
                <w:color w:val="000000"/>
              </w:rPr>
              <w:t>(10.53)</w:t>
            </w:r>
          </w:p>
        </w:tc>
        <w:tc>
          <w:tcPr>
            <w:tcW w:w="857" w:type="dxa"/>
            <w:gridSpan w:val="2"/>
            <w:shd w:val="clear" w:color="auto" w:fill="auto"/>
            <w:noWrap/>
            <w:vAlign w:val="center"/>
            <w:hideMark/>
          </w:tcPr>
          <w:p w14:paraId="2DFDC0F5" w14:textId="77777777" w:rsidR="00AF1C69" w:rsidRPr="00245695" w:rsidRDefault="00AF1C69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5695">
              <w:rPr>
                <w:rFonts w:ascii="Times New Roman" w:eastAsia="Times New Roman" w:hAnsi="Times New Roman" w:cs="Times New Roman"/>
              </w:rPr>
              <w:t>&lt;.0001</w:t>
            </w:r>
          </w:p>
        </w:tc>
      </w:tr>
      <w:tr w:rsidR="00F30BC7" w:rsidRPr="006765F4" w14:paraId="4DF55038" w14:textId="77777777" w:rsidTr="00F30BC7">
        <w:trPr>
          <w:trHeight w:val="793"/>
        </w:trPr>
        <w:tc>
          <w:tcPr>
            <w:tcW w:w="2694" w:type="dxa"/>
            <w:shd w:val="clear" w:color="auto" w:fill="auto"/>
            <w:vAlign w:val="center"/>
          </w:tcPr>
          <w:p w14:paraId="0EBF6A2F" w14:textId="77777777" w:rsidR="00F30BC7" w:rsidRDefault="00F30BC7" w:rsidP="0062024A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ospital</w:t>
            </w:r>
          </w:p>
          <w:p w14:paraId="260C27D2" w14:textId="6546E4D4" w:rsidR="00F30BC7" w:rsidRPr="00245695" w:rsidRDefault="00F30BC7" w:rsidP="0062024A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CGMH-LK, number (%)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D047654" w14:textId="77777777" w:rsidR="00F30BC7" w:rsidRDefault="000D35DA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  <w:p w14:paraId="3B607244" w14:textId="4DF1DEA4" w:rsidR="000D35DA" w:rsidRPr="00245695" w:rsidRDefault="000D35DA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7E07B1">
              <w:rPr>
                <w:rFonts w:ascii="Times New Roman" w:eastAsia="Times New Roman" w:hAnsi="Times New Roman" w:cs="Times New Roman"/>
                <w:color w:val="000000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7B041F" w14:textId="77777777" w:rsidR="00F30BC7" w:rsidRDefault="000D35DA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  <w:p w14:paraId="7E0C5F69" w14:textId="743CE586" w:rsidR="000D35DA" w:rsidRPr="00245695" w:rsidRDefault="000D35DA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7E07B1">
              <w:rPr>
                <w:rFonts w:ascii="Times New Roman" w:eastAsia="Times New Roman" w:hAnsi="Times New Roman" w:cs="Times New Roman"/>
                <w:color w:val="000000"/>
              </w:rPr>
              <w:t>82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E69699C" w14:textId="77777777" w:rsidR="00F30BC7" w:rsidRDefault="000D35DA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  <w:p w14:paraId="3BB52EA3" w14:textId="76EA8418" w:rsidR="000D35DA" w:rsidRPr="00245695" w:rsidRDefault="000D35DA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7E07B1">
              <w:rPr>
                <w:rFonts w:ascii="Times New Roman" w:eastAsia="Times New Roman" w:hAnsi="Times New Roman" w:cs="Times New Roman"/>
                <w:color w:val="000000"/>
              </w:rPr>
              <w:t>9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A2FEC9" w14:textId="77777777" w:rsidR="00F30BC7" w:rsidRDefault="000D35DA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  <w:p w14:paraId="30CB07D8" w14:textId="280A075A" w:rsidR="000D35DA" w:rsidRPr="00245695" w:rsidRDefault="000D35DA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7E07B1">
              <w:rPr>
                <w:rFonts w:ascii="Times New Roman" w:eastAsia="Times New Roman" w:hAnsi="Times New Roman" w:cs="Times New Roman"/>
                <w:color w:val="000000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8D2C8A" w14:textId="77777777" w:rsidR="00F30BC7" w:rsidRDefault="000D35DA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  <w:p w14:paraId="77F8C122" w14:textId="443CA6D9" w:rsidR="000D35DA" w:rsidRPr="00245695" w:rsidRDefault="000D35DA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7E07B1">
              <w:rPr>
                <w:rFonts w:ascii="Times New Roman" w:eastAsia="Times New Roman" w:hAnsi="Times New Roman" w:cs="Times New Roman"/>
                <w:color w:val="000000"/>
              </w:rPr>
              <w:t>89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CAC5180" w14:textId="77777777" w:rsidR="00F30BC7" w:rsidRDefault="002D666B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  <w:p w14:paraId="1D162320" w14:textId="65C8BE18" w:rsidR="002D666B" w:rsidRPr="00245695" w:rsidRDefault="002D666B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7E07B1">
              <w:rPr>
                <w:rFonts w:ascii="Times New Roman" w:eastAsia="Times New Roman" w:hAnsi="Times New Roman" w:cs="Times New Roman"/>
                <w:color w:val="000000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551011" w14:textId="77777777" w:rsidR="00F30BC7" w:rsidRDefault="002D666B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  <w:p w14:paraId="754E3A25" w14:textId="5EBED799" w:rsidR="002D666B" w:rsidRPr="00245695" w:rsidRDefault="002D666B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8</w:t>
            </w:r>
            <w:r w:rsidR="007E07B1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A432841" w14:textId="77777777" w:rsidR="00F30BC7" w:rsidRDefault="002D666B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  <w:p w14:paraId="55198E22" w14:textId="01F23EE2" w:rsidR="002D666B" w:rsidRPr="00245695" w:rsidRDefault="002D666B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7E07B1">
              <w:rPr>
                <w:rFonts w:ascii="Times New Roman" w:eastAsia="Times New Roman" w:hAnsi="Times New Roman" w:cs="Times New Roman"/>
                <w:color w:val="000000"/>
              </w:rPr>
              <w:t>84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088A5EC" w14:textId="77777777" w:rsidR="00F30BC7" w:rsidRDefault="002D666B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  <w:p w14:paraId="506E8F62" w14:textId="2DA4C77F" w:rsidR="002D666B" w:rsidRPr="00245695" w:rsidRDefault="002D666B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7E07B1">
              <w:rPr>
                <w:rFonts w:ascii="Times New Roman" w:eastAsia="Times New Roman" w:hAnsi="Times New Roman" w:cs="Times New Roman"/>
                <w:color w:val="000000"/>
              </w:rPr>
              <w:t>66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9B8CAEC" w14:textId="77777777" w:rsidR="00F30BC7" w:rsidRDefault="002D666B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  <w:p w14:paraId="3C7F850F" w14:textId="69A3FA73" w:rsidR="002D666B" w:rsidRPr="00245695" w:rsidRDefault="002D666B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7E07B1">
              <w:rPr>
                <w:rFonts w:ascii="Times New Roman" w:eastAsia="Times New Roman" w:hAnsi="Times New Roman" w:cs="Times New Roman"/>
                <w:color w:val="000000"/>
              </w:rPr>
              <w:t>46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489A8A2" w14:textId="77777777" w:rsidR="00F30BC7" w:rsidRDefault="002D666B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  <w:p w14:paraId="03205DDB" w14:textId="65AC9BBD" w:rsidR="002D666B" w:rsidRPr="00245695" w:rsidRDefault="007E07B1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87.3</w:t>
            </w:r>
            <w:r w:rsidR="002D666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2BA2DC98" w14:textId="77777777" w:rsidR="00F30BC7" w:rsidRDefault="002D666B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  <w:p w14:paraId="0BBD4007" w14:textId="6B7AA4B4" w:rsidR="002D666B" w:rsidRPr="00245695" w:rsidRDefault="002D666B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6D07DA">
              <w:rPr>
                <w:rFonts w:ascii="Times New Roman" w:eastAsia="Times New Roman" w:hAnsi="Times New Roman" w:cs="Times New Roman"/>
                <w:color w:val="000000"/>
              </w:rPr>
              <w:t>83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1A4473" w14:textId="77777777" w:rsidR="00F30BC7" w:rsidRDefault="002D666B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  <w:p w14:paraId="764DF920" w14:textId="2D3B2DA3" w:rsidR="002D666B" w:rsidRPr="00245695" w:rsidRDefault="002D666B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6D07DA">
              <w:rPr>
                <w:rFonts w:ascii="Times New Roman" w:eastAsia="Times New Roman" w:hAnsi="Times New Roman" w:cs="Times New Roman"/>
                <w:color w:val="000000"/>
              </w:rPr>
              <w:t>8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7" w:type="dxa"/>
            <w:gridSpan w:val="2"/>
            <w:shd w:val="clear" w:color="auto" w:fill="auto"/>
            <w:noWrap/>
            <w:vAlign w:val="center"/>
          </w:tcPr>
          <w:p w14:paraId="285B3462" w14:textId="13C4C05A" w:rsidR="00F30BC7" w:rsidRPr="00245695" w:rsidRDefault="002D666B" w:rsidP="002406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5</w:t>
            </w:r>
          </w:p>
        </w:tc>
      </w:tr>
    </w:tbl>
    <w:p w14:paraId="2DC5864A" w14:textId="0A1DB0DD" w:rsidR="007A4E6D" w:rsidRDefault="007A4E6D" w:rsidP="002566D3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566D3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Pr="002566D3">
        <w:rPr>
          <w:rFonts w:ascii="Times New Roman" w:eastAsia="Times New Roman" w:hAnsi="Times New Roman" w:cs="Times New Roman"/>
          <w:sz w:val="20"/>
          <w:szCs w:val="20"/>
        </w:rPr>
        <w:t>: non-KL1/2/3/6/9/10/14/22/47/49/52/81 (non-M1/2/3)</w:t>
      </w:r>
    </w:p>
    <w:p w14:paraId="068845DA" w14:textId="32540E2C" w:rsidR="00F30BC7" w:rsidRPr="00F82268" w:rsidRDefault="00F30BC7" w:rsidP="00F30BC7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F82268">
        <w:rPr>
          <w:rFonts w:ascii="Times New Roman" w:eastAsia="Times New Roman" w:hAnsi="Times New Roman" w:cs="Times New Roman"/>
          <w:sz w:val="20"/>
          <w:szCs w:val="20"/>
        </w:rPr>
        <w:t>Abbreviation: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F82268">
        <w:rPr>
          <w:rFonts w:ascii="Times New Roman" w:eastAsia="Times New Roman" w:hAnsi="Times New Roman" w:cs="Times New Roman"/>
          <w:sz w:val="20"/>
          <w:szCs w:val="20"/>
        </w:rPr>
        <w:t>CGMH</w:t>
      </w:r>
      <w:r>
        <w:rPr>
          <w:rFonts w:ascii="Times New Roman" w:eastAsia="Times New Roman" w:hAnsi="Times New Roman" w:cs="Times New Roman"/>
          <w:sz w:val="20"/>
          <w:szCs w:val="20"/>
        </w:rPr>
        <w:t>-LK</w:t>
      </w:r>
      <w:r w:rsidRPr="00F82268">
        <w:rPr>
          <w:rFonts w:ascii="Times New Roman" w:eastAsia="Times New Roman" w:hAnsi="Times New Roman" w:cs="Times New Roman"/>
          <w:sz w:val="20"/>
          <w:szCs w:val="20"/>
        </w:rPr>
        <w:t>, Chang Gung Memorial Hospital-Lin Kou branch</w:t>
      </w:r>
    </w:p>
    <w:p w14:paraId="60DF460A" w14:textId="5F986360" w:rsidR="00682943" w:rsidRPr="00682943" w:rsidRDefault="00682943" w:rsidP="002566D3">
      <w:pPr>
        <w:spacing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68294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Note: </w:t>
      </w:r>
      <w:proofErr w:type="gramStart"/>
      <w:r w:rsidRPr="00682943">
        <w:rPr>
          <w:rFonts w:ascii="Times New Roman" w:eastAsia="Times New Roman" w:hAnsi="Times New Roman" w:cs="Times New Roman"/>
          <w:color w:val="000000"/>
          <w:sz w:val="20"/>
          <w:szCs w:val="20"/>
        </w:rPr>
        <w:t>492  isolates</w:t>
      </w:r>
      <w:proofErr w:type="gramEnd"/>
      <w:r w:rsidRPr="0068294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re included in this table.</w:t>
      </w:r>
    </w:p>
    <w:p w14:paraId="750857B9" w14:textId="4E85C305" w:rsidR="007A4E6D" w:rsidRDefault="00D31418" w:rsidP="007A4E6D">
      <w:pPr>
        <w:spacing w:line="276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  <w:sectPr w:rsidR="007A4E6D" w:rsidSect="00F30BC7">
          <w:pgSz w:w="15840" w:h="12240" w:orient="landscape" w:code="1"/>
          <w:pgMar w:top="1134" w:right="1134" w:bottom="1134" w:left="1134" w:header="709" w:footer="709" w:gutter="0"/>
          <w:cols w:space="708"/>
          <w:docGrid w:linePitch="360"/>
        </w:sectPr>
      </w:pPr>
      <w:r w:rsidRPr="0024569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</w:p>
    <w:p w14:paraId="752D8059" w14:textId="61255892" w:rsidR="005314E8" w:rsidRDefault="005314E8" w:rsidP="005314E8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2D666B">
        <w:rPr>
          <w:rFonts w:ascii="Times New Roman" w:eastAsia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D02894" w:rsidRPr="00F41C42">
        <w:rPr>
          <w:rFonts w:ascii="Times New Roman" w:eastAsia="Times New Roman" w:hAnsi="Times New Roman" w:cs="Times New Roman"/>
          <w:sz w:val="24"/>
          <w:szCs w:val="24"/>
        </w:rPr>
        <w:t xml:space="preserve">The distribution of </w:t>
      </w:r>
      <w:r w:rsidR="00D02894">
        <w:rPr>
          <w:rFonts w:ascii="Times New Roman" w:eastAsia="Times New Roman" w:hAnsi="Times New Roman" w:cs="Times New Roman"/>
          <w:sz w:val="24"/>
          <w:szCs w:val="24"/>
        </w:rPr>
        <w:t>KL</w:t>
      </w:r>
      <w:r w:rsidR="00D02894" w:rsidRPr="00F41C42">
        <w:rPr>
          <w:rFonts w:ascii="Times New Roman" w:eastAsia="Times New Roman" w:hAnsi="Times New Roman" w:cs="Times New Roman"/>
          <w:sz w:val="24"/>
          <w:szCs w:val="24"/>
        </w:rPr>
        <w:t xml:space="preserve"> type</w:t>
      </w:r>
      <w:r w:rsidR="00D02894">
        <w:rPr>
          <w:rFonts w:ascii="Times New Roman" w:eastAsia="Times New Roman" w:hAnsi="Times New Roman" w:cs="Times New Roman"/>
          <w:sz w:val="24"/>
          <w:szCs w:val="24"/>
        </w:rPr>
        <w:t>s</w:t>
      </w:r>
      <w:r w:rsidR="00D02894" w:rsidRPr="00F41C4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02894">
        <w:rPr>
          <w:rFonts w:ascii="Times New Roman" w:eastAsia="Times New Roman" w:hAnsi="Times New Roman" w:cs="Times New Roman"/>
          <w:sz w:val="24"/>
          <w:szCs w:val="24"/>
        </w:rPr>
        <w:t>by</w:t>
      </w:r>
      <w:r w:rsidR="00D046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50EC9">
        <w:rPr>
          <w:rFonts w:ascii="Times New Roman" w:eastAsia="Times New Roman" w:hAnsi="Times New Roman" w:cs="Times New Roman"/>
          <w:sz w:val="24"/>
          <w:szCs w:val="24"/>
        </w:rPr>
        <w:t xml:space="preserve">nosocomial </w:t>
      </w:r>
      <w:r w:rsidR="00D02894">
        <w:rPr>
          <w:rFonts w:ascii="Times New Roman" w:eastAsia="Times New Roman" w:hAnsi="Times New Roman" w:cs="Times New Roman"/>
          <w:sz w:val="24"/>
          <w:szCs w:val="24"/>
        </w:rPr>
        <w:t xml:space="preserve">infection </w:t>
      </w:r>
      <w:r w:rsidRPr="00C50EC9">
        <w:rPr>
          <w:rFonts w:ascii="Times New Roman" w:eastAsia="Times New Roman" w:hAnsi="Times New Roman" w:cs="Times New Roman"/>
          <w:sz w:val="24"/>
          <w:szCs w:val="24"/>
        </w:rPr>
        <w:t xml:space="preserve">and community-acquired infection </w:t>
      </w:r>
      <w:r w:rsidRPr="00F41C42">
        <w:rPr>
          <w:rFonts w:ascii="Times New Roman" w:eastAsia="Times New Roman" w:hAnsi="Times New Roman" w:cs="Times New Roman"/>
          <w:sz w:val="24"/>
          <w:szCs w:val="24"/>
        </w:rPr>
        <w:t>(</w:t>
      </w:r>
      <w:r w:rsidRPr="006F5EDA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6F5EDA">
        <w:rPr>
          <w:rFonts w:ascii="Times New Roman" w:eastAsia="Times New Roman" w:hAnsi="Times New Roman" w:cs="Times New Roman"/>
          <w:sz w:val="24"/>
          <w:szCs w:val="24"/>
        </w:rPr>
        <w:t>-valu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B5C6A">
        <w:rPr>
          <w:rFonts w:ascii="Times New Roman" w:eastAsia="Times New Roman" w:hAnsi="Times New Roman" w:cs="Times New Roman"/>
          <w:sz w:val="24"/>
          <w:szCs w:val="24"/>
        </w:rPr>
        <w:t xml:space="preserve">= 0.015 </w:t>
      </w:r>
      <w:r>
        <w:rPr>
          <w:rFonts w:ascii="Times New Roman" w:eastAsia="Times New Roman" w:hAnsi="Times New Roman" w:cs="Times New Roman"/>
          <w:sz w:val="24"/>
          <w:szCs w:val="24"/>
        </w:rPr>
        <w:t>for</w:t>
      </w:r>
      <w:r w:rsidRPr="006F5ED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F84BBB">
        <w:rPr>
          <w:rFonts w:ascii="Times New Roman" w:eastAsia="Times New Roman" w:hAnsi="Times New Roman" w:cs="Times New Roman"/>
          <w:sz w:val="24"/>
          <w:szCs w:val="24"/>
        </w:rPr>
        <w:t>Fisher exact test</w:t>
      </w:r>
      <w:r w:rsidRPr="00F41C42">
        <w:rPr>
          <w:rFonts w:ascii="Times New Roman" w:eastAsia="Times New Roman" w:hAnsi="Times New Roman" w:cs="Times New Roman"/>
          <w:sz w:val="24"/>
          <w:szCs w:val="24"/>
        </w:rPr>
        <w:t>)</w:t>
      </w:r>
    </w:p>
    <w:tbl>
      <w:tblPr>
        <w:tblStyle w:val="TableGrid"/>
        <w:tblpPr w:leftFromText="180" w:rightFromText="180" w:vertAnchor="text" w:tblpY="1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6"/>
        <w:gridCol w:w="1976"/>
        <w:gridCol w:w="2636"/>
      </w:tblGrid>
      <w:tr w:rsidR="008B5C6A" w:rsidRPr="001D759D" w14:paraId="4EB14A24" w14:textId="77777777" w:rsidTr="008B5C6A">
        <w:trPr>
          <w:trHeight w:val="310"/>
        </w:trPr>
        <w:tc>
          <w:tcPr>
            <w:tcW w:w="2136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25193596" w14:textId="77777777" w:rsidR="008B5C6A" w:rsidRPr="001D759D" w:rsidRDefault="008B5C6A" w:rsidP="008B5C6A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53298F7C" w14:textId="77777777" w:rsidR="008B5C6A" w:rsidRPr="001D759D" w:rsidRDefault="008B5C6A" w:rsidP="008B5C6A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socomial</w:t>
            </w:r>
          </w:p>
        </w:tc>
        <w:tc>
          <w:tcPr>
            <w:tcW w:w="2636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7C7279A3" w14:textId="77777777" w:rsidR="008B5C6A" w:rsidRPr="001D759D" w:rsidRDefault="008B5C6A" w:rsidP="008B5C6A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mmunity</w:t>
            </w:r>
          </w:p>
        </w:tc>
      </w:tr>
      <w:tr w:rsidR="008B5C6A" w:rsidRPr="001D759D" w14:paraId="685A88B1" w14:textId="77777777" w:rsidTr="008B5C6A">
        <w:trPr>
          <w:trHeight w:val="310"/>
        </w:trPr>
        <w:tc>
          <w:tcPr>
            <w:tcW w:w="2136" w:type="dxa"/>
            <w:tcBorders>
              <w:top w:val="nil"/>
              <w:bottom w:val="nil"/>
            </w:tcBorders>
            <w:noWrap/>
            <w:hideMark/>
          </w:tcPr>
          <w:p w14:paraId="02761E86" w14:textId="77777777" w:rsidR="008B5C6A" w:rsidRPr="001D759D" w:rsidRDefault="008B5C6A" w:rsidP="008B5C6A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76" w:type="dxa"/>
            <w:tcBorders>
              <w:top w:val="nil"/>
              <w:bottom w:val="nil"/>
            </w:tcBorders>
            <w:hideMark/>
          </w:tcPr>
          <w:p w14:paraId="087DAD2F" w14:textId="77777777" w:rsidR="008B5C6A" w:rsidRPr="001D759D" w:rsidRDefault="008B5C6A" w:rsidP="008B5C6A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>(N=413)</w:t>
            </w:r>
          </w:p>
        </w:tc>
        <w:tc>
          <w:tcPr>
            <w:tcW w:w="2636" w:type="dxa"/>
            <w:tcBorders>
              <w:top w:val="nil"/>
              <w:bottom w:val="nil"/>
            </w:tcBorders>
            <w:hideMark/>
          </w:tcPr>
          <w:p w14:paraId="5869A7E3" w14:textId="77777777" w:rsidR="008B5C6A" w:rsidRPr="001D759D" w:rsidRDefault="008B5C6A" w:rsidP="008B5C6A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>(N=75)</w:t>
            </w:r>
          </w:p>
        </w:tc>
      </w:tr>
      <w:tr w:rsidR="008B5C6A" w:rsidRPr="001D759D" w14:paraId="5928354C" w14:textId="77777777" w:rsidTr="008B5C6A">
        <w:trPr>
          <w:trHeight w:val="310"/>
        </w:trPr>
        <w:tc>
          <w:tcPr>
            <w:tcW w:w="2136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743AEC07" w14:textId="77777777" w:rsidR="008B5C6A" w:rsidRPr="001D759D" w:rsidRDefault="008B5C6A" w:rsidP="008B5C6A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L type</w:t>
            </w:r>
          </w:p>
        </w:tc>
        <w:tc>
          <w:tcPr>
            <w:tcW w:w="1976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137DC0CE" w14:textId="77777777" w:rsidR="008B5C6A" w:rsidRPr="001D759D" w:rsidRDefault="008B5C6A" w:rsidP="008B5C6A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2636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5A5A66D7" w14:textId="77777777" w:rsidR="008B5C6A" w:rsidRPr="001D759D" w:rsidRDefault="008B5C6A" w:rsidP="008B5C6A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>n (%)</w:t>
            </w:r>
          </w:p>
        </w:tc>
      </w:tr>
      <w:tr w:rsidR="008B5C6A" w:rsidRPr="001D759D" w14:paraId="1746452D" w14:textId="77777777" w:rsidTr="008B5C6A">
        <w:trPr>
          <w:trHeight w:val="310"/>
        </w:trPr>
        <w:tc>
          <w:tcPr>
            <w:tcW w:w="2136" w:type="dxa"/>
            <w:tcBorders>
              <w:top w:val="single" w:sz="12" w:space="0" w:color="auto"/>
            </w:tcBorders>
            <w:noWrap/>
            <w:hideMark/>
          </w:tcPr>
          <w:p w14:paraId="769193BA" w14:textId="77777777" w:rsidR="008B5C6A" w:rsidRPr="001D759D" w:rsidRDefault="008B5C6A" w:rsidP="008B5C6A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>KL1</w:t>
            </w:r>
          </w:p>
        </w:tc>
        <w:tc>
          <w:tcPr>
            <w:tcW w:w="1976" w:type="dxa"/>
            <w:tcBorders>
              <w:top w:val="single" w:sz="12" w:space="0" w:color="auto"/>
            </w:tcBorders>
            <w:hideMark/>
          </w:tcPr>
          <w:p w14:paraId="49DD2EB8" w14:textId="6F6AB9B9" w:rsidR="008B5C6A" w:rsidRPr="001D759D" w:rsidRDefault="008B5C6A" w:rsidP="008B5C6A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2E1B52"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>(0.97)</w:t>
            </w:r>
          </w:p>
        </w:tc>
        <w:tc>
          <w:tcPr>
            <w:tcW w:w="2636" w:type="dxa"/>
            <w:tcBorders>
              <w:top w:val="single" w:sz="12" w:space="0" w:color="auto"/>
            </w:tcBorders>
            <w:hideMark/>
          </w:tcPr>
          <w:p w14:paraId="45563544" w14:textId="4DB52A0D" w:rsidR="008B5C6A" w:rsidRPr="001D759D" w:rsidRDefault="008B5C6A" w:rsidP="008B5C6A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2E1B52"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>(0)</w:t>
            </w:r>
          </w:p>
        </w:tc>
      </w:tr>
      <w:tr w:rsidR="008B5C6A" w:rsidRPr="001D759D" w14:paraId="749565E3" w14:textId="77777777" w:rsidTr="008B5C6A">
        <w:trPr>
          <w:trHeight w:val="310"/>
        </w:trPr>
        <w:tc>
          <w:tcPr>
            <w:tcW w:w="2136" w:type="dxa"/>
            <w:noWrap/>
            <w:hideMark/>
          </w:tcPr>
          <w:p w14:paraId="7DD89028" w14:textId="77777777" w:rsidR="008B5C6A" w:rsidRPr="001D759D" w:rsidRDefault="008B5C6A" w:rsidP="008B5C6A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>KL2</w:t>
            </w:r>
          </w:p>
        </w:tc>
        <w:tc>
          <w:tcPr>
            <w:tcW w:w="1976" w:type="dxa"/>
            <w:hideMark/>
          </w:tcPr>
          <w:p w14:paraId="781F534D" w14:textId="6C63E198" w:rsidR="008B5C6A" w:rsidRPr="001D759D" w:rsidRDefault="008B5C6A" w:rsidP="008B5C6A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  <w:r w:rsidR="002E1B52"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>(16.71)</w:t>
            </w:r>
          </w:p>
        </w:tc>
        <w:tc>
          <w:tcPr>
            <w:tcW w:w="2636" w:type="dxa"/>
            <w:hideMark/>
          </w:tcPr>
          <w:p w14:paraId="64CBAC14" w14:textId="3A1B0DF7" w:rsidR="008B5C6A" w:rsidRPr="001D759D" w:rsidRDefault="008B5C6A" w:rsidP="008B5C6A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  <w:r w:rsidR="002E1B52"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>(16)</w:t>
            </w:r>
          </w:p>
        </w:tc>
      </w:tr>
      <w:tr w:rsidR="008B5C6A" w:rsidRPr="001D759D" w14:paraId="45A5ED2D" w14:textId="77777777" w:rsidTr="008B5C6A">
        <w:trPr>
          <w:trHeight w:val="310"/>
        </w:trPr>
        <w:tc>
          <w:tcPr>
            <w:tcW w:w="2136" w:type="dxa"/>
            <w:noWrap/>
            <w:hideMark/>
          </w:tcPr>
          <w:p w14:paraId="2272A183" w14:textId="77777777" w:rsidR="008B5C6A" w:rsidRPr="001D759D" w:rsidRDefault="008B5C6A" w:rsidP="008B5C6A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>KL3</w:t>
            </w:r>
          </w:p>
        </w:tc>
        <w:tc>
          <w:tcPr>
            <w:tcW w:w="1976" w:type="dxa"/>
            <w:hideMark/>
          </w:tcPr>
          <w:p w14:paraId="22AAF5BC" w14:textId="4ED279EE" w:rsidR="008B5C6A" w:rsidRPr="001D759D" w:rsidRDefault="008B5C6A" w:rsidP="008B5C6A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2E1B52"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>(2.18)</w:t>
            </w:r>
          </w:p>
        </w:tc>
        <w:tc>
          <w:tcPr>
            <w:tcW w:w="2636" w:type="dxa"/>
            <w:hideMark/>
          </w:tcPr>
          <w:p w14:paraId="13A1EA4B" w14:textId="3AF37D05" w:rsidR="008B5C6A" w:rsidRPr="001D759D" w:rsidRDefault="008B5C6A" w:rsidP="008B5C6A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2E1B52"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>(2.67)</w:t>
            </w:r>
          </w:p>
        </w:tc>
      </w:tr>
      <w:tr w:rsidR="008B5C6A" w:rsidRPr="001D759D" w14:paraId="6299A56D" w14:textId="77777777" w:rsidTr="008B5C6A">
        <w:trPr>
          <w:trHeight w:val="310"/>
        </w:trPr>
        <w:tc>
          <w:tcPr>
            <w:tcW w:w="2136" w:type="dxa"/>
            <w:noWrap/>
            <w:hideMark/>
          </w:tcPr>
          <w:p w14:paraId="0988BE74" w14:textId="77777777" w:rsidR="008B5C6A" w:rsidRPr="001D759D" w:rsidRDefault="008B5C6A" w:rsidP="008B5C6A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>KL6</w:t>
            </w:r>
          </w:p>
        </w:tc>
        <w:tc>
          <w:tcPr>
            <w:tcW w:w="1976" w:type="dxa"/>
            <w:hideMark/>
          </w:tcPr>
          <w:p w14:paraId="5DFF1938" w14:textId="7B9C8715" w:rsidR="008B5C6A" w:rsidRPr="001D759D" w:rsidRDefault="008B5C6A" w:rsidP="008B5C6A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2E1B52"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>(0.48)</w:t>
            </w:r>
          </w:p>
        </w:tc>
        <w:tc>
          <w:tcPr>
            <w:tcW w:w="2636" w:type="dxa"/>
            <w:hideMark/>
          </w:tcPr>
          <w:p w14:paraId="1E775236" w14:textId="2A0FFCD0" w:rsidR="008B5C6A" w:rsidRPr="001D759D" w:rsidRDefault="008B5C6A" w:rsidP="008B5C6A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2E1B52"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>(4)</w:t>
            </w:r>
          </w:p>
        </w:tc>
      </w:tr>
      <w:tr w:rsidR="008B5C6A" w:rsidRPr="001D759D" w14:paraId="7EAB15BB" w14:textId="77777777" w:rsidTr="008B5C6A">
        <w:trPr>
          <w:trHeight w:val="310"/>
        </w:trPr>
        <w:tc>
          <w:tcPr>
            <w:tcW w:w="2136" w:type="dxa"/>
            <w:noWrap/>
            <w:hideMark/>
          </w:tcPr>
          <w:p w14:paraId="3B6C2F33" w14:textId="77777777" w:rsidR="008B5C6A" w:rsidRPr="001D759D" w:rsidRDefault="008B5C6A" w:rsidP="008B5C6A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>KL9</w:t>
            </w:r>
          </w:p>
        </w:tc>
        <w:tc>
          <w:tcPr>
            <w:tcW w:w="1976" w:type="dxa"/>
            <w:hideMark/>
          </w:tcPr>
          <w:p w14:paraId="405B80E2" w14:textId="3EF738D9" w:rsidR="008B5C6A" w:rsidRPr="001D759D" w:rsidRDefault="008B5C6A" w:rsidP="008B5C6A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  <w:r w:rsidR="002E1B52"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>(3.87)</w:t>
            </w:r>
          </w:p>
        </w:tc>
        <w:tc>
          <w:tcPr>
            <w:tcW w:w="2636" w:type="dxa"/>
            <w:hideMark/>
          </w:tcPr>
          <w:p w14:paraId="116C3146" w14:textId="426282CA" w:rsidR="008B5C6A" w:rsidRPr="001D759D" w:rsidRDefault="008B5C6A" w:rsidP="008B5C6A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2E1B52"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>(4)</w:t>
            </w:r>
          </w:p>
        </w:tc>
      </w:tr>
      <w:tr w:rsidR="008B5C6A" w:rsidRPr="001D759D" w14:paraId="02E17899" w14:textId="77777777" w:rsidTr="008B5C6A">
        <w:trPr>
          <w:trHeight w:val="310"/>
        </w:trPr>
        <w:tc>
          <w:tcPr>
            <w:tcW w:w="2136" w:type="dxa"/>
            <w:noWrap/>
            <w:hideMark/>
          </w:tcPr>
          <w:p w14:paraId="046D95D5" w14:textId="77777777" w:rsidR="008B5C6A" w:rsidRPr="001D759D" w:rsidRDefault="008B5C6A" w:rsidP="008B5C6A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>KL10</w:t>
            </w:r>
          </w:p>
        </w:tc>
        <w:tc>
          <w:tcPr>
            <w:tcW w:w="1976" w:type="dxa"/>
            <w:hideMark/>
          </w:tcPr>
          <w:p w14:paraId="7B19B942" w14:textId="2D4CBF5D" w:rsidR="008B5C6A" w:rsidRPr="001D759D" w:rsidRDefault="008B5C6A" w:rsidP="008B5C6A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  <w:r w:rsidR="002E1B52"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>(7.26)</w:t>
            </w:r>
          </w:p>
        </w:tc>
        <w:tc>
          <w:tcPr>
            <w:tcW w:w="2636" w:type="dxa"/>
            <w:hideMark/>
          </w:tcPr>
          <w:p w14:paraId="24E5119D" w14:textId="5840674F" w:rsidR="008B5C6A" w:rsidRPr="001D759D" w:rsidRDefault="008B5C6A" w:rsidP="008B5C6A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2E1B52"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>(2.67)</w:t>
            </w:r>
          </w:p>
        </w:tc>
      </w:tr>
      <w:tr w:rsidR="008B5C6A" w:rsidRPr="001D759D" w14:paraId="0F91CE15" w14:textId="77777777" w:rsidTr="008B5C6A">
        <w:trPr>
          <w:trHeight w:val="310"/>
        </w:trPr>
        <w:tc>
          <w:tcPr>
            <w:tcW w:w="2136" w:type="dxa"/>
            <w:noWrap/>
            <w:hideMark/>
          </w:tcPr>
          <w:p w14:paraId="1EDC40C7" w14:textId="77777777" w:rsidR="008B5C6A" w:rsidRPr="001D759D" w:rsidRDefault="008B5C6A" w:rsidP="008B5C6A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>KL14</w:t>
            </w:r>
          </w:p>
        </w:tc>
        <w:tc>
          <w:tcPr>
            <w:tcW w:w="1976" w:type="dxa"/>
            <w:hideMark/>
          </w:tcPr>
          <w:p w14:paraId="02ADD8CF" w14:textId="74562727" w:rsidR="008B5C6A" w:rsidRPr="001D759D" w:rsidRDefault="008B5C6A" w:rsidP="008B5C6A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  <w:r w:rsidR="002E1B52"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>(8.96)</w:t>
            </w:r>
          </w:p>
        </w:tc>
        <w:tc>
          <w:tcPr>
            <w:tcW w:w="2636" w:type="dxa"/>
            <w:hideMark/>
          </w:tcPr>
          <w:p w14:paraId="62631E64" w14:textId="39C81911" w:rsidR="008B5C6A" w:rsidRPr="001D759D" w:rsidRDefault="008B5C6A" w:rsidP="008B5C6A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2E1B52"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>(5.33)</w:t>
            </w:r>
          </w:p>
        </w:tc>
      </w:tr>
      <w:tr w:rsidR="008B5C6A" w:rsidRPr="001D759D" w14:paraId="40917A3E" w14:textId="77777777" w:rsidTr="008B5C6A">
        <w:trPr>
          <w:trHeight w:val="310"/>
        </w:trPr>
        <w:tc>
          <w:tcPr>
            <w:tcW w:w="2136" w:type="dxa"/>
            <w:noWrap/>
            <w:hideMark/>
          </w:tcPr>
          <w:p w14:paraId="679BA763" w14:textId="77777777" w:rsidR="008B5C6A" w:rsidRPr="001D759D" w:rsidRDefault="008B5C6A" w:rsidP="008B5C6A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>KL22</w:t>
            </w:r>
          </w:p>
        </w:tc>
        <w:tc>
          <w:tcPr>
            <w:tcW w:w="1976" w:type="dxa"/>
            <w:hideMark/>
          </w:tcPr>
          <w:p w14:paraId="59715DCD" w14:textId="2828F13D" w:rsidR="008B5C6A" w:rsidRPr="001D759D" w:rsidRDefault="008B5C6A" w:rsidP="008B5C6A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  <w:r w:rsidR="002E1B52"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>(10.17)</w:t>
            </w:r>
          </w:p>
        </w:tc>
        <w:tc>
          <w:tcPr>
            <w:tcW w:w="2636" w:type="dxa"/>
            <w:hideMark/>
          </w:tcPr>
          <w:p w14:paraId="6D285D55" w14:textId="3E097D84" w:rsidR="008B5C6A" w:rsidRPr="001D759D" w:rsidRDefault="008B5C6A" w:rsidP="008B5C6A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2E1B52"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>(2.67)</w:t>
            </w:r>
          </w:p>
        </w:tc>
      </w:tr>
      <w:tr w:rsidR="008B5C6A" w:rsidRPr="001D759D" w14:paraId="153C9CBF" w14:textId="77777777" w:rsidTr="008B5C6A">
        <w:trPr>
          <w:trHeight w:val="310"/>
        </w:trPr>
        <w:tc>
          <w:tcPr>
            <w:tcW w:w="2136" w:type="dxa"/>
            <w:noWrap/>
            <w:hideMark/>
          </w:tcPr>
          <w:p w14:paraId="280B79D0" w14:textId="77777777" w:rsidR="008B5C6A" w:rsidRPr="001D759D" w:rsidRDefault="008B5C6A" w:rsidP="008B5C6A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>KL47</w:t>
            </w:r>
          </w:p>
        </w:tc>
        <w:tc>
          <w:tcPr>
            <w:tcW w:w="1976" w:type="dxa"/>
            <w:hideMark/>
          </w:tcPr>
          <w:p w14:paraId="5B4CD982" w14:textId="45BB848E" w:rsidR="008B5C6A" w:rsidRPr="001D759D" w:rsidRDefault="008B5C6A" w:rsidP="008B5C6A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  <w:r w:rsidR="002E1B52"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>(2.66)</w:t>
            </w:r>
          </w:p>
        </w:tc>
        <w:tc>
          <w:tcPr>
            <w:tcW w:w="2636" w:type="dxa"/>
            <w:hideMark/>
          </w:tcPr>
          <w:p w14:paraId="2E412BDE" w14:textId="0D210B78" w:rsidR="008B5C6A" w:rsidRPr="001D759D" w:rsidRDefault="008B5C6A" w:rsidP="008B5C6A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2E1B52"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>(1.33)</w:t>
            </w:r>
          </w:p>
        </w:tc>
      </w:tr>
      <w:tr w:rsidR="008B5C6A" w:rsidRPr="001D759D" w14:paraId="3CB8A893" w14:textId="77777777" w:rsidTr="008B5C6A">
        <w:trPr>
          <w:trHeight w:val="310"/>
        </w:trPr>
        <w:tc>
          <w:tcPr>
            <w:tcW w:w="2136" w:type="dxa"/>
            <w:noWrap/>
            <w:hideMark/>
          </w:tcPr>
          <w:p w14:paraId="51560E99" w14:textId="77777777" w:rsidR="008B5C6A" w:rsidRPr="001D759D" w:rsidRDefault="008B5C6A" w:rsidP="008B5C6A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>KL49</w:t>
            </w:r>
          </w:p>
        </w:tc>
        <w:tc>
          <w:tcPr>
            <w:tcW w:w="1976" w:type="dxa"/>
            <w:hideMark/>
          </w:tcPr>
          <w:p w14:paraId="6D7ADACC" w14:textId="45D91BCB" w:rsidR="008B5C6A" w:rsidRPr="001D759D" w:rsidRDefault="008B5C6A" w:rsidP="008B5C6A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2E1B52"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>(1.45)</w:t>
            </w:r>
          </w:p>
        </w:tc>
        <w:tc>
          <w:tcPr>
            <w:tcW w:w="2636" w:type="dxa"/>
            <w:hideMark/>
          </w:tcPr>
          <w:p w14:paraId="1D28AE6F" w14:textId="47C1BE41" w:rsidR="008B5C6A" w:rsidRPr="001D759D" w:rsidRDefault="008B5C6A" w:rsidP="008B5C6A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2E1B52"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>(9.33)</w:t>
            </w:r>
          </w:p>
        </w:tc>
      </w:tr>
      <w:tr w:rsidR="008B5C6A" w:rsidRPr="001D759D" w14:paraId="7CA0F9C1" w14:textId="77777777" w:rsidTr="008B5C6A">
        <w:trPr>
          <w:trHeight w:val="310"/>
        </w:trPr>
        <w:tc>
          <w:tcPr>
            <w:tcW w:w="2136" w:type="dxa"/>
            <w:noWrap/>
            <w:hideMark/>
          </w:tcPr>
          <w:p w14:paraId="1327D77D" w14:textId="77777777" w:rsidR="008B5C6A" w:rsidRPr="001D759D" w:rsidRDefault="008B5C6A" w:rsidP="008B5C6A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>KL52</w:t>
            </w:r>
          </w:p>
        </w:tc>
        <w:tc>
          <w:tcPr>
            <w:tcW w:w="1976" w:type="dxa"/>
            <w:hideMark/>
          </w:tcPr>
          <w:p w14:paraId="7A827FD8" w14:textId="350C1D47" w:rsidR="008B5C6A" w:rsidRPr="001D759D" w:rsidRDefault="008B5C6A" w:rsidP="008B5C6A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  <w:r w:rsidR="002E1B52"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>(14.04)</w:t>
            </w:r>
          </w:p>
        </w:tc>
        <w:tc>
          <w:tcPr>
            <w:tcW w:w="2636" w:type="dxa"/>
            <w:hideMark/>
          </w:tcPr>
          <w:p w14:paraId="7B6F6C77" w14:textId="6EAC9E46" w:rsidR="008B5C6A" w:rsidRPr="001D759D" w:rsidRDefault="008B5C6A" w:rsidP="008B5C6A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2E1B52"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>(5.33)</w:t>
            </w:r>
          </w:p>
        </w:tc>
      </w:tr>
      <w:tr w:rsidR="008B5C6A" w:rsidRPr="001D759D" w14:paraId="3E4014CF" w14:textId="77777777" w:rsidTr="008B5C6A">
        <w:trPr>
          <w:trHeight w:val="310"/>
        </w:trPr>
        <w:tc>
          <w:tcPr>
            <w:tcW w:w="2136" w:type="dxa"/>
            <w:noWrap/>
            <w:hideMark/>
          </w:tcPr>
          <w:p w14:paraId="469A49F0" w14:textId="77777777" w:rsidR="008B5C6A" w:rsidRPr="001D759D" w:rsidRDefault="008B5C6A" w:rsidP="008B5C6A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>KL81</w:t>
            </w:r>
          </w:p>
        </w:tc>
        <w:tc>
          <w:tcPr>
            <w:tcW w:w="1976" w:type="dxa"/>
            <w:hideMark/>
          </w:tcPr>
          <w:p w14:paraId="28135A86" w14:textId="2CCC012A" w:rsidR="008B5C6A" w:rsidRPr="001D759D" w:rsidRDefault="008B5C6A" w:rsidP="008B5C6A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="002E1B52"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>(2.42)</w:t>
            </w:r>
          </w:p>
        </w:tc>
        <w:tc>
          <w:tcPr>
            <w:tcW w:w="2636" w:type="dxa"/>
            <w:hideMark/>
          </w:tcPr>
          <w:p w14:paraId="09849475" w14:textId="6F40DB63" w:rsidR="008B5C6A" w:rsidRPr="001D759D" w:rsidRDefault="008B5C6A" w:rsidP="008B5C6A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2E1B52"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>(2.67)</w:t>
            </w:r>
          </w:p>
        </w:tc>
      </w:tr>
      <w:tr w:rsidR="008B5C6A" w:rsidRPr="001D759D" w14:paraId="6A1C2832" w14:textId="77777777" w:rsidTr="008B5C6A">
        <w:trPr>
          <w:trHeight w:val="473"/>
        </w:trPr>
        <w:tc>
          <w:tcPr>
            <w:tcW w:w="2136" w:type="dxa"/>
            <w:hideMark/>
          </w:tcPr>
          <w:p w14:paraId="3B6B2DE7" w14:textId="76EAF7BD" w:rsidR="008B5C6A" w:rsidRPr="001D759D" w:rsidRDefault="00075E1E" w:rsidP="008B5C6A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76" w:type="dxa"/>
            <w:hideMark/>
          </w:tcPr>
          <w:p w14:paraId="19CCD58E" w14:textId="29556FF7" w:rsidR="008B5C6A" w:rsidRPr="001D759D" w:rsidRDefault="008B5C6A" w:rsidP="008B5C6A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>119</w:t>
            </w:r>
            <w:r w:rsidR="002E1B52"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>(28.81)</w:t>
            </w:r>
          </w:p>
        </w:tc>
        <w:tc>
          <w:tcPr>
            <w:tcW w:w="2636" w:type="dxa"/>
            <w:hideMark/>
          </w:tcPr>
          <w:p w14:paraId="62296BDF" w14:textId="262D5DD3" w:rsidR="008B5C6A" w:rsidRPr="001D759D" w:rsidRDefault="008B5C6A" w:rsidP="008B5C6A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  <w:r w:rsidR="002E1B52"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D759D">
              <w:rPr>
                <w:rFonts w:ascii="Times New Roman" w:eastAsia="Times New Roman" w:hAnsi="Times New Roman" w:cs="Times New Roman"/>
                <w:sz w:val="24"/>
                <w:szCs w:val="24"/>
              </w:rPr>
              <w:t>(44)</w:t>
            </w:r>
          </w:p>
        </w:tc>
      </w:tr>
    </w:tbl>
    <w:p w14:paraId="029CFBAD" w14:textId="77777777" w:rsidR="008B5C6A" w:rsidRDefault="008B5C6A" w:rsidP="005314E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DF4D8E6" w14:textId="77777777" w:rsidR="008B5C6A" w:rsidRDefault="008B5C6A" w:rsidP="005314E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82972D3" w14:textId="77777777" w:rsidR="009216DC" w:rsidRPr="009216DC" w:rsidRDefault="009216DC" w:rsidP="009216D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6C58B2C" w14:textId="77777777" w:rsidR="009216DC" w:rsidRPr="009216DC" w:rsidRDefault="009216DC" w:rsidP="009216D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4BDFDAB" w14:textId="77777777" w:rsidR="009216DC" w:rsidRPr="009216DC" w:rsidRDefault="009216DC" w:rsidP="009216D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97BBE0F" w14:textId="77777777" w:rsidR="009216DC" w:rsidRPr="009216DC" w:rsidRDefault="009216DC" w:rsidP="009216D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2A5E759" w14:textId="77777777" w:rsidR="009216DC" w:rsidRPr="009216DC" w:rsidRDefault="009216DC" w:rsidP="009216D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C5C7CFF" w14:textId="77777777" w:rsidR="009216DC" w:rsidRPr="009216DC" w:rsidRDefault="009216DC" w:rsidP="009216D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2351A7B" w14:textId="77777777" w:rsidR="009216DC" w:rsidRPr="009216DC" w:rsidRDefault="009216DC" w:rsidP="009216D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286FC2D" w14:textId="77777777" w:rsidR="009216DC" w:rsidRPr="005E467D" w:rsidRDefault="009216DC" w:rsidP="005E467D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C11DE48" w14:textId="77777777" w:rsidR="005E467D" w:rsidRDefault="005E467D" w:rsidP="005E467D">
      <w:pPr>
        <w:spacing w:line="276" w:lineRule="auto"/>
        <w:rPr>
          <w:rFonts w:ascii="Times New Roman" w:eastAsia="Times New Roman" w:hAnsi="Times New Roman" w:cs="Times New Roman"/>
          <w:sz w:val="20"/>
          <w:szCs w:val="20"/>
          <w:vertAlign w:val="superscript"/>
        </w:rPr>
      </w:pPr>
    </w:p>
    <w:p w14:paraId="3287B21F" w14:textId="118AFCD3" w:rsidR="009216DC" w:rsidRPr="005E467D" w:rsidRDefault="00075E1E" w:rsidP="005E467D">
      <w:pPr>
        <w:spacing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5E467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*</w:t>
      </w:r>
      <w:r w:rsidR="009216DC" w:rsidRPr="005E467D">
        <w:rPr>
          <w:rFonts w:ascii="Times New Roman" w:eastAsia="Times New Roman" w:hAnsi="Times New Roman" w:cs="Times New Roman"/>
          <w:sz w:val="20"/>
          <w:szCs w:val="20"/>
        </w:rPr>
        <w:t>: non-KL1/2/3/6/9/10/14/22/47/49/52/81</w:t>
      </w:r>
      <w:r w:rsidR="00B84ADC" w:rsidRPr="005E467D">
        <w:rPr>
          <w:rFonts w:ascii="Times New Roman" w:eastAsia="Times New Roman" w:hAnsi="Times New Roman" w:cs="Times New Roman"/>
          <w:sz w:val="20"/>
          <w:szCs w:val="20"/>
        </w:rPr>
        <w:t xml:space="preserve"> (non-M1/2/3)</w:t>
      </w:r>
    </w:p>
    <w:p w14:paraId="668CE046" w14:textId="382E6BE5" w:rsidR="009216DC" w:rsidRDefault="009216DC" w:rsidP="005E467D">
      <w:pPr>
        <w:tabs>
          <w:tab w:val="left" w:pos="5850"/>
        </w:tabs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E467D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Note: Four patients </w:t>
      </w:r>
      <w:r w:rsidR="008239B5" w:rsidRPr="005E467D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with missing clinical records </w:t>
      </w:r>
      <w:r w:rsidR="00424A24" w:rsidRPr="005E467D">
        <w:rPr>
          <w:rFonts w:ascii="Times New Roman" w:hAnsi="Times New Roman" w:cs="Times New Roman"/>
          <w:sz w:val="20"/>
          <w:szCs w:val="20"/>
        </w:rPr>
        <w:t>needed to determine whether the infection was nosocomial or community-acquired</w:t>
      </w:r>
      <w:r w:rsidR="008239B5" w:rsidRPr="005E467D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were excluded, </w:t>
      </w:r>
      <w:r w:rsidRPr="005E467D">
        <w:rPr>
          <w:rFonts w:ascii="Times New Roman" w:eastAsia="Times New Roman" w:hAnsi="Times New Roman" w:cs="Times New Roman"/>
          <w:color w:val="000000"/>
          <w:sz w:val="20"/>
          <w:szCs w:val="20"/>
        </w:rPr>
        <w:t>bringing the total number of isolates included in this table to 488</w:t>
      </w:r>
      <w:r w:rsidRPr="009216DC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</w:p>
    <w:p w14:paraId="12070641" w14:textId="77777777" w:rsidR="009216DC" w:rsidRDefault="009216DC" w:rsidP="009216D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C9510DC" w14:textId="77777777" w:rsidR="00FE16FF" w:rsidRDefault="00FE16FF" w:rsidP="00C50EC9">
      <w:pPr>
        <w:rPr>
          <w:rFonts w:ascii="Times New Roman" w:eastAsia="Times New Roman" w:hAnsi="Times New Roman" w:cs="Times New Roman"/>
          <w:b/>
          <w:bCs/>
          <w:sz w:val="24"/>
          <w:szCs w:val="24"/>
        </w:rPr>
        <w:sectPr w:rsidR="00FE16FF" w:rsidSect="00F916BF">
          <w:pgSz w:w="12240" w:h="15840" w:code="1"/>
          <w:pgMar w:top="1134" w:right="1134" w:bottom="1134" w:left="1134" w:header="709" w:footer="709" w:gutter="0"/>
          <w:cols w:space="708"/>
          <w:docGrid w:linePitch="360"/>
        </w:sectPr>
      </w:pPr>
    </w:p>
    <w:p w14:paraId="762C9D9E" w14:textId="0588D7CF" w:rsidR="00D7655E" w:rsidRDefault="005314E8" w:rsidP="00C50EC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T</w:t>
      </w:r>
      <w:r w:rsidRPr="005314E8">
        <w:rPr>
          <w:rFonts w:ascii="Times New Roman" w:eastAsia="Times New Roman" w:hAnsi="Times New Roman" w:cs="Times New Roman"/>
          <w:b/>
          <w:bCs/>
          <w:sz w:val="24"/>
          <w:szCs w:val="24"/>
        </w:rPr>
        <w:t>able S</w:t>
      </w:r>
      <w:r w:rsidR="002D666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7 </w:t>
      </w:r>
      <w:r w:rsidR="00D02894" w:rsidRPr="00F41C42">
        <w:rPr>
          <w:rFonts w:ascii="Times New Roman" w:eastAsia="Times New Roman" w:hAnsi="Times New Roman" w:cs="Times New Roman"/>
          <w:sz w:val="24"/>
          <w:szCs w:val="24"/>
        </w:rPr>
        <w:t xml:space="preserve">The distribution of </w:t>
      </w:r>
      <w:r w:rsidR="00D02894" w:rsidRPr="00C624C8">
        <w:rPr>
          <w:rFonts w:ascii="Times New Roman" w:eastAsia="Times New Roman" w:hAnsi="Times New Roman" w:cs="Times New Roman"/>
          <w:sz w:val="24"/>
          <w:szCs w:val="24"/>
        </w:rPr>
        <w:t>ST</w:t>
      </w:r>
      <w:r w:rsidR="00D02894" w:rsidRPr="00F41C42">
        <w:rPr>
          <w:rFonts w:ascii="Times New Roman" w:eastAsia="Times New Roman" w:hAnsi="Times New Roman" w:cs="Times New Roman"/>
          <w:sz w:val="24"/>
          <w:szCs w:val="24"/>
        </w:rPr>
        <w:t xml:space="preserve"> type</w:t>
      </w:r>
      <w:r w:rsidR="00D02894">
        <w:rPr>
          <w:rFonts w:ascii="Times New Roman" w:eastAsia="Times New Roman" w:hAnsi="Times New Roman" w:cs="Times New Roman"/>
          <w:sz w:val="24"/>
          <w:szCs w:val="24"/>
        </w:rPr>
        <w:t>s</w:t>
      </w:r>
      <w:r w:rsidR="00D02894" w:rsidRPr="00F41C4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02894">
        <w:rPr>
          <w:rFonts w:ascii="Times New Roman" w:eastAsia="Times New Roman" w:hAnsi="Times New Roman" w:cs="Times New Roman"/>
          <w:sz w:val="24"/>
          <w:szCs w:val="24"/>
        </w:rPr>
        <w:t xml:space="preserve">by </w:t>
      </w:r>
      <w:r w:rsidR="00D02894" w:rsidRPr="00C50EC9">
        <w:rPr>
          <w:rFonts w:ascii="Times New Roman" w:eastAsia="Times New Roman" w:hAnsi="Times New Roman" w:cs="Times New Roman"/>
          <w:sz w:val="24"/>
          <w:szCs w:val="24"/>
        </w:rPr>
        <w:t xml:space="preserve">nosocomial </w:t>
      </w:r>
      <w:r w:rsidR="00D02894">
        <w:rPr>
          <w:rFonts w:ascii="Times New Roman" w:eastAsia="Times New Roman" w:hAnsi="Times New Roman" w:cs="Times New Roman"/>
          <w:sz w:val="24"/>
          <w:szCs w:val="24"/>
        </w:rPr>
        <w:t xml:space="preserve">infection </w:t>
      </w:r>
      <w:r w:rsidR="00D02894" w:rsidRPr="00C50EC9">
        <w:rPr>
          <w:rFonts w:ascii="Times New Roman" w:eastAsia="Times New Roman" w:hAnsi="Times New Roman" w:cs="Times New Roman"/>
          <w:sz w:val="24"/>
          <w:szCs w:val="24"/>
        </w:rPr>
        <w:t xml:space="preserve">and community-acquired infection </w:t>
      </w:r>
      <w:r w:rsidR="00D7655E" w:rsidRPr="00F41C42">
        <w:rPr>
          <w:rFonts w:ascii="Times New Roman" w:eastAsia="Times New Roman" w:hAnsi="Times New Roman" w:cs="Times New Roman"/>
          <w:sz w:val="24"/>
          <w:szCs w:val="24"/>
        </w:rPr>
        <w:t>(</w:t>
      </w:r>
      <w:r w:rsidR="00D7655E" w:rsidRPr="006F5EDA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D7655E" w:rsidRPr="006F5EDA">
        <w:rPr>
          <w:rFonts w:ascii="Times New Roman" w:eastAsia="Times New Roman" w:hAnsi="Times New Roman" w:cs="Times New Roman"/>
          <w:sz w:val="24"/>
          <w:szCs w:val="24"/>
        </w:rPr>
        <w:t>-value</w:t>
      </w:r>
      <w:r w:rsidR="00D7655E">
        <w:rPr>
          <w:rFonts w:ascii="Times New Roman" w:eastAsia="Times New Roman" w:hAnsi="Times New Roman" w:cs="Times New Roman"/>
          <w:sz w:val="24"/>
          <w:szCs w:val="24"/>
        </w:rPr>
        <w:t xml:space="preserve"> = 0.0035 for</w:t>
      </w:r>
      <w:r w:rsidR="00D7655E" w:rsidRPr="006F5ED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7655E" w:rsidRPr="00F84BBB">
        <w:rPr>
          <w:rFonts w:ascii="Times New Roman" w:eastAsia="Times New Roman" w:hAnsi="Times New Roman" w:cs="Times New Roman"/>
          <w:sz w:val="24"/>
          <w:szCs w:val="24"/>
        </w:rPr>
        <w:t>Fisher exact test</w:t>
      </w:r>
      <w:r w:rsidR="00D7655E" w:rsidRPr="00F41C42">
        <w:rPr>
          <w:rFonts w:ascii="Times New Roman" w:eastAsia="Times New Roman" w:hAnsi="Times New Roman" w:cs="Times New Roman"/>
          <w:sz w:val="24"/>
          <w:szCs w:val="24"/>
        </w:rPr>
        <w:t>)</w:t>
      </w:r>
    </w:p>
    <w:tbl>
      <w:tblPr>
        <w:tblpPr w:leftFromText="180" w:rightFromText="180" w:vertAnchor="page" w:horzAnchor="margin" w:tblpY="2220"/>
        <w:tblW w:w="6803" w:type="dxa"/>
        <w:tblLook w:val="04A0" w:firstRow="1" w:lastRow="0" w:firstColumn="1" w:lastColumn="0" w:noHBand="0" w:noVBand="1"/>
      </w:tblPr>
      <w:tblGrid>
        <w:gridCol w:w="1560"/>
        <w:gridCol w:w="2551"/>
        <w:gridCol w:w="2692"/>
      </w:tblGrid>
      <w:tr w:rsidR="00601009" w:rsidRPr="001D759D" w14:paraId="0A7493B9" w14:textId="77777777" w:rsidTr="00601009">
        <w:trPr>
          <w:trHeight w:val="600"/>
        </w:trPr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6C85" w14:textId="77777777" w:rsidR="00601009" w:rsidRPr="001D759D" w:rsidRDefault="00601009" w:rsidP="0060100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1E7C3" w14:textId="77777777" w:rsidR="00601009" w:rsidRPr="001D759D" w:rsidRDefault="00601009" w:rsidP="0060100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socomial</w:t>
            </w:r>
            <w:r w:rsidRPr="001D75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(N=221)</w:t>
            </w:r>
          </w:p>
        </w:tc>
        <w:tc>
          <w:tcPr>
            <w:tcW w:w="26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4D538" w14:textId="77777777" w:rsidR="00601009" w:rsidRPr="001D759D" w:rsidRDefault="00601009" w:rsidP="0060100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munity</w:t>
            </w:r>
            <w:r w:rsidRPr="001D75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(N=40)</w:t>
            </w:r>
          </w:p>
        </w:tc>
      </w:tr>
      <w:tr w:rsidR="00601009" w:rsidRPr="001D759D" w14:paraId="04D575B1" w14:textId="77777777" w:rsidTr="00601009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3D389" w14:textId="77777777" w:rsidR="00601009" w:rsidRPr="001D759D" w:rsidRDefault="00601009" w:rsidP="0060100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 typ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6F281" w14:textId="77777777" w:rsidR="00601009" w:rsidRPr="001D759D" w:rsidRDefault="00601009" w:rsidP="0060100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2207F" w14:textId="77777777" w:rsidR="00601009" w:rsidRPr="001D759D" w:rsidRDefault="00601009" w:rsidP="0060100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(%)</w:t>
            </w:r>
          </w:p>
        </w:tc>
      </w:tr>
      <w:tr w:rsidR="00601009" w:rsidRPr="001D759D" w14:paraId="67250948" w14:textId="77777777" w:rsidTr="00601009">
        <w:trPr>
          <w:trHeight w:val="310"/>
        </w:trPr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BAB5" w14:textId="77777777" w:rsidR="00601009" w:rsidRPr="001D759D" w:rsidRDefault="00601009" w:rsidP="006010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5617" w14:textId="77777777" w:rsidR="00601009" w:rsidRPr="001D759D" w:rsidRDefault="00601009" w:rsidP="006010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(45.25)</w:t>
            </w:r>
          </w:p>
        </w:tc>
        <w:tc>
          <w:tcPr>
            <w:tcW w:w="26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B43A" w14:textId="77777777" w:rsidR="00601009" w:rsidRPr="001D759D" w:rsidRDefault="00601009" w:rsidP="006010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(27.5)</w:t>
            </w:r>
          </w:p>
        </w:tc>
      </w:tr>
      <w:tr w:rsidR="00601009" w:rsidRPr="001D759D" w14:paraId="7BAF8C02" w14:textId="77777777" w:rsidTr="00601009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04DF" w14:textId="77777777" w:rsidR="00601009" w:rsidRPr="001D759D" w:rsidRDefault="00601009" w:rsidP="006010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A034" w14:textId="77777777" w:rsidR="00601009" w:rsidRPr="001D759D" w:rsidRDefault="00601009" w:rsidP="006010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0.45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9F6B" w14:textId="77777777" w:rsidR="00601009" w:rsidRPr="001D759D" w:rsidRDefault="00601009" w:rsidP="006010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(12.5)</w:t>
            </w:r>
          </w:p>
        </w:tc>
      </w:tr>
      <w:tr w:rsidR="00601009" w:rsidRPr="001D759D" w14:paraId="45173F27" w14:textId="77777777" w:rsidTr="00601009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1527" w14:textId="77777777" w:rsidR="00601009" w:rsidRPr="001D759D" w:rsidRDefault="00601009" w:rsidP="006010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3D48" w14:textId="77777777" w:rsidR="00601009" w:rsidRPr="001D759D" w:rsidRDefault="00601009" w:rsidP="006010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(2.26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AAE7" w14:textId="77777777" w:rsidR="00601009" w:rsidRPr="001D759D" w:rsidRDefault="00601009" w:rsidP="006010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(0)</w:t>
            </w:r>
          </w:p>
        </w:tc>
      </w:tr>
      <w:tr w:rsidR="00601009" w:rsidRPr="001D759D" w14:paraId="070416A7" w14:textId="77777777" w:rsidTr="00601009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8FD7" w14:textId="77777777" w:rsidR="00601009" w:rsidRPr="001D759D" w:rsidRDefault="00601009" w:rsidP="006010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E853" w14:textId="77777777" w:rsidR="00601009" w:rsidRPr="001D759D" w:rsidRDefault="00601009" w:rsidP="006010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(1.36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7AFC" w14:textId="77777777" w:rsidR="00601009" w:rsidRPr="001D759D" w:rsidRDefault="00601009" w:rsidP="006010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2.5)</w:t>
            </w:r>
          </w:p>
        </w:tc>
      </w:tr>
      <w:tr w:rsidR="00601009" w:rsidRPr="001D759D" w14:paraId="6A40B914" w14:textId="77777777" w:rsidTr="00601009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B6F2" w14:textId="77777777" w:rsidR="00601009" w:rsidRPr="001D759D" w:rsidRDefault="00601009" w:rsidP="006010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3730" w14:textId="77777777" w:rsidR="00601009" w:rsidRPr="001D759D" w:rsidRDefault="00601009" w:rsidP="006010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(9.05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D4AD" w14:textId="77777777" w:rsidR="00601009" w:rsidRPr="001D759D" w:rsidRDefault="00601009" w:rsidP="006010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(7.5)</w:t>
            </w:r>
          </w:p>
        </w:tc>
      </w:tr>
      <w:tr w:rsidR="00601009" w:rsidRPr="001D759D" w14:paraId="7A8630BD" w14:textId="77777777" w:rsidTr="00601009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1D80" w14:textId="77777777" w:rsidR="00601009" w:rsidRPr="001D759D" w:rsidRDefault="00601009" w:rsidP="006010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A8F2" w14:textId="77777777" w:rsidR="00601009" w:rsidRPr="001D759D" w:rsidRDefault="00601009" w:rsidP="006010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(1.36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FF8A" w14:textId="77777777" w:rsidR="00601009" w:rsidRPr="001D759D" w:rsidRDefault="00601009" w:rsidP="006010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(0)</w:t>
            </w:r>
          </w:p>
        </w:tc>
      </w:tr>
      <w:tr w:rsidR="00601009" w:rsidRPr="001D759D" w14:paraId="436EC449" w14:textId="77777777" w:rsidTr="00601009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BA2D" w14:textId="77777777" w:rsidR="00601009" w:rsidRPr="001D759D" w:rsidRDefault="00601009" w:rsidP="006010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F909" w14:textId="77777777" w:rsidR="00601009" w:rsidRPr="001D759D" w:rsidRDefault="00601009" w:rsidP="006010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(1.36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99F3" w14:textId="77777777" w:rsidR="00601009" w:rsidRPr="001D759D" w:rsidRDefault="00601009" w:rsidP="006010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2.5)</w:t>
            </w:r>
          </w:p>
        </w:tc>
      </w:tr>
      <w:tr w:rsidR="00601009" w:rsidRPr="001D759D" w14:paraId="1744C1C3" w14:textId="77777777" w:rsidTr="00601009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0987" w14:textId="77777777" w:rsidR="00601009" w:rsidRPr="001D759D" w:rsidRDefault="00601009" w:rsidP="006010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2DD2" w14:textId="77777777" w:rsidR="00601009" w:rsidRPr="001D759D" w:rsidRDefault="00601009" w:rsidP="006010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(0.9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D0D2" w14:textId="77777777" w:rsidR="00601009" w:rsidRPr="001D759D" w:rsidRDefault="00601009" w:rsidP="006010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2.5)</w:t>
            </w:r>
          </w:p>
        </w:tc>
      </w:tr>
      <w:tr w:rsidR="00601009" w:rsidRPr="001D759D" w14:paraId="13C0C33C" w14:textId="77777777" w:rsidTr="00601009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1587" w14:textId="77777777" w:rsidR="00601009" w:rsidRPr="001D759D" w:rsidRDefault="00601009" w:rsidP="006010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C505" w14:textId="77777777" w:rsidR="00601009" w:rsidRPr="001D759D" w:rsidRDefault="00601009" w:rsidP="006010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(1.81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16A6" w14:textId="77777777" w:rsidR="00601009" w:rsidRPr="001D759D" w:rsidRDefault="00601009" w:rsidP="006010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(0)</w:t>
            </w:r>
          </w:p>
        </w:tc>
      </w:tr>
      <w:tr w:rsidR="00601009" w:rsidRPr="001D759D" w14:paraId="322A5ACC" w14:textId="77777777" w:rsidTr="00601009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A20C" w14:textId="77777777" w:rsidR="00601009" w:rsidRPr="001D759D" w:rsidRDefault="00601009" w:rsidP="006010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8A9C" w14:textId="77777777" w:rsidR="00601009" w:rsidRPr="001D759D" w:rsidRDefault="00601009" w:rsidP="006010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(0.9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843A" w14:textId="77777777" w:rsidR="00601009" w:rsidRPr="001D759D" w:rsidRDefault="00601009" w:rsidP="006010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2.5)</w:t>
            </w:r>
          </w:p>
        </w:tc>
      </w:tr>
      <w:tr w:rsidR="00601009" w:rsidRPr="001D759D" w14:paraId="5CE02A10" w14:textId="77777777" w:rsidTr="00601009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00A7" w14:textId="77777777" w:rsidR="00601009" w:rsidRPr="001D759D" w:rsidRDefault="00601009" w:rsidP="006010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D784" w14:textId="77777777" w:rsidR="00601009" w:rsidRPr="001D759D" w:rsidRDefault="00601009" w:rsidP="006010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(7.69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BC6B" w14:textId="77777777" w:rsidR="00601009" w:rsidRPr="001D759D" w:rsidRDefault="00601009" w:rsidP="006010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(0)</w:t>
            </w:r>
          </w:p>
        </w:tc>
      </w:tr>
      <w:tr w:rsidR="00601009" w:rsidRPr="001D759D" w14:paraId="4CF1828E" w14:textId="77777777" w:rsidTr="00601009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95CF" w14:textId="77777777" w:rsidR="00601009" w:rsidRPr="001D759D" w:rsidRDefault="00601009" w:rsidP="006010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F28C" w14:textId="77777777" w:rsidR="00601009" w:rsidRPr="001D759D" w:rsidRDefault="00601009" w:rsidP="006010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(0.9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E896" w14:textId="77777777" w:rsidR="00601009" w:rsidRPr="001D759D" w:rsidRDefault="00601009" w:rsidP="006010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2.5)</w:t>
            </w:r>
          </w:p>
        </w:tc>
      </w:tr>
      <w:tr w:rsidR="00601009" w:rsidRPr="001D759D" w14:paraId="6C79BC28" w14:textId="77777777" w:rsidTr="00601009">
        <w:trPr>
          <w:trHeight w:val="31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6709" w14:textId="77777777" w:rsidR="00601009" w:rsidRPr="001D759D" w:rsidRDefault="00601009" w:rsidP="006010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D7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</w:t>
            </w:r>
            <w:r w:rsidRPr="00BE4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C239" w14:textId="77777777" w:rsidR="00601009" w:rsidRPr="001D759D" w:rsidRDefault="00601009" w:rsidP="006010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(4.52)</w:t>
            </w:r>
          </w:p>
        </w:tc>
        <w:tc>
          <w:tcPr>
            <w:tcW w:w="26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EB83" w14:textId="77777777" w:rsidR="00601009" w:rsidRPr="001D759D" w:rsidRDefault="00601009" w:rsidP="006010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(5)</w:t>
            </w:r>
          </w:p>
        </w:tc>
      </w:tr>
      <w:tr w:rsidR="00601009" w:rsidRPr="001D759D" w14:paraId="6BF9B697" w14:textId="77777777" w:rsidTr="00601009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433E2" w14:textId="77777777" w:rsidR="00601009" w:rsidRPr="001D759D" w:rsidRDefault="00601009" w:rsidP="006010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D7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  <w:r w:rsidRPr="00BE4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732F5" w14:textId="77777777" w:rsidR="00601009" w:rsidRPr="001D759D" w:rsidRDefault="00601009" w:rsidP="006010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(22.17)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A89EB" w14:textId="77777777" w:rsidR="00601009" w:rsidRPr="001D759D" w:rsidRDefault="00601009" w:rsidP="006010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(35)</w:t>
            </w:r>
          </w:p>
        </w:tc>
      </w:tr>
    </w:tbl>
    <w:p w14:paraId="4365D717" w14:textId="77777777" w:rsidR="00D7655E" w:rsidRPr="00FE1615" w:rsidRDefault="00D7655E" w:rsidP="00FE161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0998815" w14:textId="77777777" w:rsidR="00D7655E" w:rsidRPr="00FE1615" w:rsidRDefault="00D7655E" w:rsidP="00FE161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C1ABCF9" w14:textId="77777777" w:rsidR="00D7655E" w:rsidRPr="00FE1615" w:rsidRDefault="00D7655E" w:rsidP="00FE161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7F3FBAC" w14:textId="77777777" w:rsidR="00D7655E" w:rsidRPr="00FE1615" w:rsidRDefault="00D7655E" w:rsidP="00FE161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9B1BE74" w14:textId="77777777" w:rsidR="00D7655E" w:rsidRPr="00FE1615" w:rsidRDefault="00D7655E" w:rsidP="00FE161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657534D" w14:textId="77777777" w:rsidR="00D7655E" w:rsidRPr="00FE1615" w:rsidRDefault="00D7655E" w:rsidP="00FE161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026EF88" w14:textId="77777777" w:rsidR="00D7655E" w:rsidRPr="00FE1615" w:rsidRDefault="00D7655E" w:rsidP="00FE161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031F81E" w14:textId="77777777" w:rsidR="00D7655E" w:rsidRPr="00FE1615" w:rsidRDefault="00D7655E" w:rsidP="00FE161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23F495B" w14:textId="77777777" w:rsidR="00D7655E" w:rsidRPr="00FE1615" w:rsidRDefault="00D7655E" w:rsidP="00FE161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5F9A429" w14:textId="77777777" w:rsidR="00D7655E" w:rsidRPr="005E467D" w:rsidRDefault="00D7655E" w:rsidP="005E467D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426E057" w14:textId="77777777" w:rsidR="005E467D" w:rsidRDefault="005E467D" w:rsidP="005E467D">
      <w:pPr>
        <w:spacing w:line="360" w:lineRule="auto"/>
        <w:rPr>
          <w:rFonts w:ascii="Times New Roman" w:eastAsia="Times New Roman" w:hAnsi="Times New Roman" w:cs="Times New Roman"/>
          <w:sz w:val="20"/>
          <w:szCs w:val="20"/>
          <w:vertAlign w:val="superscript"/>
        </w:rPr>
      </w:pPr>
    </w:p>
    <w:p w14:paraId="38949996" w14:textId="62792CAA" w:rsidR="00D7655E" w:rsidRPr="005E467D" w:rsidRDefault="00D7655E" w:rsidP="005E467D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5E467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Pr="005E467D"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r w:rsidR="001B7C03" w:rsidRPr="005E467D">
        <w:rPr>
          <w:rFonts w:ascii="Times New Roman" w:eastAsia="Times New Roman" w:hAnsi="Times New Roman" w:cs="Times New Roman"/>
          <w:sz w:val="20"/>
          <w:szCs w:val="20"/>
        </w:rPr>
        <w:t xml:space="preserve">unidentified ST types using the Pasteur database are </w:t>
      </w:r>
      <w:r w:rsidR="00C84026" w:rsidRPr="005E467D">
        <w:rPr>
          <w:rFonts w:ascii="Times New Roman" w:eastAsia="Times New Roman" w:hAnsi="Times New Roman" w:cs="Times New Roman"/>
          <w:sz w:val="20"/>
          <w:szCs w:val="20"/>
        </w:rPr>
        <w:t xml:space="preserve">designated </w:t>
      </w:r>
      <w:r w:rsidR="001B7C03" w:rsidRPr="005E467D">
        <w:rPr>
          <w:rFonts w:ascii="Times New Roman" w:eastAsia="Times New Roman" w:hAnsi="Times New Roman" w:cs="Times New Roman"/>
          <w:sz w:val="20"/>
          <w:szCs w:val="20"/>
        </w:rPr>
        <w:t>as new</w:t>
      </w:r>
      <w:r w:rsidRPr="005E467D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37D4F46C" w14:textId="13878F89" w:rsidR="00D7655E" w:rsidRPr="005E467D" w:rsidRDefault="00D7655E" w:rsidP="005E467D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5E467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r w:rsidRPr="005E467D"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r w:rsidRPr="005E467D">
        <w:rPr>
          <w:sz w:val="20"/>
          <w:szCs w:val="20"/>
        </w:rPr>
        <w:t xml:space="preserve"> </w:t>
      </w:r>
      <w:r w:rsidRPr="005E467D">
        <w:rPr>
          <w:rFonts w:ascii="Times New Roman" w:eastAsia="Times New Roman" w:hAnsi="Times New Roman" w:cs="Times New Roman"/>
          <w:sz w:val="20"/>
          <w:szCs w:val="20"/>
        </w:rPr>
        <w:t>Strains with an identified ST type but fewer than two isolates were grouped as ‘other’.</w:t>
      </w:r>
    </w:p>
    <w:p w14:paraId="09D0CD71" w14:textId="3311C21D" w:rsidR="00D7655E" w:rsidRPr="005E467D" w:rsidRDefault="00D7655E" w:rsidP="005E467D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5E467D">
        <w:rPr>
          <w:rFonts w:ascii="Times New Roman" w:eastAsia="Times New Roman" w:hAnsi="Times New Roman" w:cs="Times New Roman"/>
          <w:sz w:val="20"/>
          <w:szCs w:val="20"/>
        </w:rPr>
        <w:t>Note:  26</w:t>
      </w:r>
      <w:r w:rsidR="00FE1615" w:rsidRPr="005E467D">
        <w:rPr>
          <w:rFonts w:ascii="Times New Roman" w:eastAsia="Times New Roman" w:hAnsi="Times New Roman" w:cs="Times New Roman"/>
          <w:sz w:val="20"/>
          <w:szCs w:val="20"/>
        </w:rPr>
        <w:t>1 i</w:t>
      </w:r>
      <w:r w:rsidRPr="005E467D">
        <w:rPr>
          <w:rFonts w:ascii="Times New Roman" w:eastAsia="Times New Roman" w:hAnsi="Times New Roman" w:cs="Times New Roman"/>
          <w:sz w:val="20"/>
          <w:szCs w:val="20"/>
        </w:rPr>
        <w:t xml:space="preserve">solates with identified ST types and </w:t>
      </w:r>
      <w:r w:rsidR="00FE1615" w:rsidRPr="005E467D">
        <w:rPr>
          <w:rFonts w:ascii="Times New Roman" w:eastAsia="Times New Roman" w:hAnsi="Times New Roman" w:cs="Times New Roman"/>
          <w:sz w:val="20"/>
          <w:szCs w:val="20"/>
        </w:rPr>
        <w:t xml:space="preserve">complete administration date records </w:t>
      </w:r>
      <w:r w:rsidRPr="005E467D">
        <w:rPr>
          <w:rFonts w:ascii="Times New Roman" w:eastAsia="Times New Roman" w:hAnsi="Times New Roman" w:cs="Times New Roman"/>
          <w:sz w:val="20"/>
          <w:szCs w:val="20"/>
        </w:rPr>
        <w:t>are included in this table.</w:t>
      </w:r>
    </w:p>
    <w:p w14:paraId="47B77C98" w14:textId="77777777" w:rsidR="005E467D" w:rsidRDefault="00424A24" w:rsidP="005E467D">
      <w:pPr>
        <w:spacing w:line="360" w:lineRule="auto"/>
        <w:rPr>
          <w:rFonts w:ascii="Times New Roman" w:hAnsi="Times New Roman" w:cs="Times New Roman"/>
          <w:sz w:val="20"/>
          <w:szCs w:val="20"/>
        </w:rPr>
        <w:sectPr w:rsidR="005E467D" w:rsidSect="00F916BF">
          <w:pgSz w:w="12240" w:h="15840" w:code="1"/>
          <w:pgMar w:top="1134" w:right="1134" w:bottom="1134" w:left="1134" w:header="709" w:footer="709" w:gutter="0"/>
          <w:cols w:space="708"/>
          <w:docGrid w:linePitch="360"/>
        </w:sectPr>
      </w:pPr>
      <w:r w:rsidRPr="005E467D">
        <w:rPr>
          <w:rFonts w:ascii="Times New Roman" w:hAnsi="Times New Roman" w:cs="Times New Roman"/>
          <w:sz w:val="20"/>
          <w:szCs w:val="20"/>
        </w:rPr>
        <w:t>In this table, 262 strains subjected to ST typing are included, with one strain excluded due to missing clinical records needed to determine whether the infection was nosocomial or community-acquired</w:t>
      </w:r>
      <w:r w:rsidR="00450213" w:rsidRPr="005E467D">
        <w:rPr>
          <w:rFonts w:ascii="Times New Roman" w:hAnsi="Times New Roman" w:cs="Times New Roman"/>
          <w:sz w:val="20"/>
          <w:szCs w:val="20"/>
        </w:rPr>
        <w:t>, bringing the total number of isolates included to 261.</w:t>
      </w:r>
      <w:r w:rsidR="005E467D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0450C34" w14:textId="1BDE6C1F" w:rsidR="00C50EC9" w:rsidRDefault="00C50EC9" w:rsidP="00C50EC9">
      <w:pPr>
        <w:rPr>
          <w:rFonts w:ascii="Times New Roman" w:eastAsia="Times New Roman" w:hAnsi="Times New Roman" w:cs="Times New Roman"/>
          <w:sz w:val="24"/>
          <w:szCs w:val="24"/>
        </w:rPr>
      </w:pPr>
      <w:r w:rsidRPr="00C50EC9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2D666B">
        <w:rPr>
          <w:rFonts w:ascii="Times New Roman" w:eastAsia="Times New Roman" w:hAnsi="Times New Roman" w:cs="Times New Roman"/>
          <w:b/>
          <w:bCs/>
          <w:sz w:val="24"/>
          <w:szCs w:val="24"/>
        </w:rPr>
        <w:t>8</w:t>
      </w:r>
      <w:r w:rsidRPr="00C50EC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02894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C50EC9">
        <w:rPr>
          <w:rFonts w:ascii="Times New Roman" w:eastAsia="Times New Roman" w:hAnsi="Times New Roman" w:cs="Times New Roman"/>
          <w:sz w:val="24"/>
          <w:szCs w:val="24"/>
        </w:rPr>
        <w:t>arbapenem susceptibility, age</w:t>
      </w:r>
      <w:r w:rsidR="00B1514C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C50EC9">
        <w:rPr>
          <w:rFonts w:ascii="Times New Roman" w:eastAsia="Times New Roman" w:hAnsi="Times New Roman" w:cs="Times New Roman"/>
          <w:sz w:val="24"/>
          <w:szCs w:val="24"/>
        </w:rPr>
        <w:t xml:space="preserve"> gender, and hospitals</w:t>
      </w:r>
      <w:r w:rsidR="00B85BC0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="00B85BC0">
        <w:rPr>
          <w:rFonts w:ascii="Times New Roman" w:eastAsia="Times New Roman" w:hAnsi="Times New Roman" w:cs="Times New Roman"/>
          <w:color w:val="000000"/>
          <w:sz w:val="24"/>
          <w:szCs w:val="24"/>
        </w:rPr>
        <w:t>Linkou</w:t>
      </w:r>
      <w:proofErr w:type="spellEnd"/>
      <w:r w:rsidR="00B85BC0">
        <w:rPr>
          <w:rFonts w:ascii="Times New Roman" w:eastAsia="Times New Roman" w:hAnsi="Times New Roman" w:cs="Times New Roman"/>
          <w:color w:val="000000"/>
          <w:sz w:val="24"/>
          <w:szCs w:val="24"/>
        </w:rPr>
        <w:t>-CGMH</w:t>
      </w:r>
      <w:r w:rsidR="00B85BC0" w:rsidRPr="001D759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B85BC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d </w:t>
      </w:r>
      <w:r w:rsidR="00B85BC0" w:rsidRPr="001D759D">
        <w:rPr>
          <w:rFonts w:ascii="Times New Roman" w:eastAsia="Times New Roman" w:hAnsi="Times New Roman" w:cs="Times New Roman"/>
          <w:color w:val="000000"/>
          <w:sz w:val="24"/>
          <w:szCs w:val="24"/>
        </w:rPr>
        <w:t>Kaohsiung-CGMH</w:t>
      </w:r>
      <w:r w:rsidR="00B85BC0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83D8C">
        <w:rPr>
          <w:rFonts w:ascii="Times New Roman" w:eastAsia="Times New Roman" w:hAnsi="Times New Roman" w:cs="Times New Roman"/>
          <w:sz w:val="24"/>
          <w:szCs w:val="24"/>
        </w:rPr>
        <w:t>for</w:t>
      </w:r>
      <w:r w:rsidR="008B155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02894" w:rsidRPr="00C50EC9">
        <w:rPr>
          <w:rFonts w:ascii="Times New Roman" w:eastAsia="Times New Roman" w:hAnsi="Times New Roman" w:cs="Times New Roman"/>
          <w:sz w:val="24"/>
          <w:szCs w:val="24"/>
        </w:rPr>
        <w:t>nosocomial and community-acquired infection</w:t>
      </w:r>
      <w:r w:rsidR="00A83D8C">
        <w:rPr>
          <w:rFonts w:ascii="Times New Roman" w:eastAsia="Times New Roman" w:hAnsi="Times New Roman" w:cs="Times New Roman"/>
          <w:sz w:val="24"/>
          <w:szCs w:val="24"/>
        </w:rPr>
        <w:t>s</w:t>
      </w:r>
      <w:r w:rsidR="00D02894" w:rsidRPr="00F41C4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F41C42">
        <w:rPr>
          <w:rFonts w:ascii="Times New Roman" w:eastAsia="Times New Roman" w:hAnsi="Times New Roman" w:cs="Times New Roman"/>
          <w:sz w:val="24"/>
          <w:szCs w:val="24"/>
        </w:rPr>
        <w:t>(</w:t>
      </w:r>
      <w:r w:rsidRPr="006F5EDA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6F5EDA">
        <w:rPr>
          <w:rFonts w:ascii="Times New Roman" w:eastAsia="Times New Roman" w:hAnsi="Times New Roman" w:cs="Times New Roman"/>
          <w:sz w:val="24"/>
          <w:szCs w:val="24"/>
        </w:rPr>
        <w:t>-valu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or</w:t>
      </w:r>
      <w:r w:rsidRPr="006F5ED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F84BBB">
        <w:rPr>
          <w:rFonts w:ascii="Times New Roman" w:eastAsia="Times New Roman" w:hAnsi="Times New Roman" w:cs="Times New Roman"/>
          <w:sz w:val="24"/>
          <w:szCs w:val="24"/>
        </w:rPr>
        <w:t>Fisher exact tes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r ANOVA test</w:t>
      </w:r>
      <w:r w:rsidRPr="00F41C42">
        <w:rPr>
          <w:rFonts w:ascii="Times New Roman" w:eastAsia="Times New Roman" w:hAnsi="Times New Roman" w:cs="Times New Roman"/>
          <w:sz w:val="24"/>
          <w:szCs w:val="24"/>
        </w:rPr>
        <w:t>)</w:t>
      </w:r>
    </w:p>
    <w:tbl>
      <w:tblPr>
        <w:tblW w:w="9414" w:type="dxa"/>
        <w:tblLayout w:type="fixed"/>
        <w:tblLook w:val="04A0" w:firstRow="1" w:lastRow="0" w:firstColumn="1" w:lastColumn="0" w:noHBand="0" w:noVBand="1"/>
      </w:tblPr>
      <w:tblGrid>
        <w:gridCol w:w="3261"/>
        <w:gridCol w:w="1984"/>
        <w:gridCol w:w="2127"/>
        <w:gridCol w:w="2042"/>
      </w:tblGrid>
      <w:tr w:rsidR="002406BF" w:rsidRPr="00490824" w14:paraId="1599F113" w14:textId="77777777" w:rsidTr="00180C36">
        <w:trPr>
          <w:trHeight w:val="311"/>
        </w:trPr>
        <w:tc>
          <w:tcPr>
            <w:tcW w:w="3261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A11A23" w14:textId="13CC0D3C" w:rsidR="002406BF" w:rsidRPr="00490824" w:rsidRDefault="002406BF" w:rsidP="00180C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792B" w14:textId="77777777" w:rsidR="002406BF" w:rsidRPr="00490824" w:rsidRDefault="002406BF" w:rsidP="004908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908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socomial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5943" w14:textId="77777777" w:rsidR="002406BF" w:rsidRPr="00490824" w:rsidRDefault="002406BF" w:rsidP="004908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908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munity</w:t>
            </w:r>
          </w:p>
        </w:tc>
        <w:tc>
          <w:tcPr>
            <w:tcW w:w="204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35E1" w14:textId="0D411EB8" w:rsidR="002406BF" w:rsidRPr="00180C36" w:rsidRDefault="002406BF" w:rsidP="004908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406BF" w:rsidRPr="00490824" w14:paraId="2294F6F2" w14:textId="77777777" w:rsidTr="00180C36">
        <w:trPr>
          <w:trHeight w:val="311"/>
        </w:trPr>
        <w:tc>
          <w:tcPr>
            <w:tcW w:w="32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C234CD" w14:textId="16246C86" w:rsidR="002406BF" w:rsidRPr="00490824" w:rsidRDefault="002406BF" w:rsidP="00180C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E708094" w14:textId="11CF73E7" w:rsidR="002406BF" w:rsidRPr="00490824" w:rsidRDefault="002406BF" w:rsidP="004908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0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41</w:t>
            </w:r>
            <w:r w:rsidR="00490824" w:rsidRPr="00490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490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D017B05" w14:textId="5E9E0DE7" w:rsidR="002406BF" w:rsidRPr="00490824" w:rsidRDefault="002406BF" w:rsidP="004908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0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7</w:t>
            </w:r>
            <w:r w:rsidR="00490824" w:rsidRPr="00490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490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92CB5" w14:textId="7AD52CBB" w:rsidR="002406BF" w:rsidRPr="00490824" w:rsidRDefault="00490824" w:rsidP="004908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08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490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</w:tr>
      <w:tr w:rsidR="00490824" w:rsidRPr="00490824" w14:paraId="622566C7" w14:textId="77777777" w:rsidTr="00180C36">
        <w:trPr>
          <w:gridAfter w:val="3"/>
          <w:wAfter w:w="6153" w:type="dxa"/>
          <w:trHeight w:val="311"/>
        </w:trPr>
        <w:tc>
          <w:tcPr>
            <w:tcW w:w="326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7D25790" w14:textId="5167F099" w:rsidR="00490824" w:rsidRPr="00490824" w:rsidRDefault="00490824" w:rsidP="00180C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2406BF" w:rsidRPr="00490824" w14:paraId="746953E8" w14:textId="77777777" w:rsidTr="00180C36">
        <w:trPr>
          <w:trHeight w:val="311"/>
        </w:trPr>
        <w:tc>
          <w:tcPr>
            <w:tcW w:w="32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BD0C37" w14:textId="0E640D3A" w:rsidR="00490824" w:rsidRDefault="00490824" w:rsidP="00180C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apenem</w:t>
            </w:r>
            <w:r w:rsidR="005F3EF0" w:rsidRPr="00490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sceptibility</w:t>
            </w:r>
          </w:p>
          <w:p w14:paraId="78FB9FB6" w14:textId="350203C4" w:rsidR="002406BF" w:rsidRPr="00490824" w:rsidRDefault="005F3EF0" w:rsidP="00180C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0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B15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R, </w:t>
            </w:r>
            <w:r w:rsidRPr="00490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, (%)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0F29" w14:textId="2E8EF75B" w:rsidR="002406BF" w:rsidRPr="00490824" w:rsidRDefault="002406BF" w:rsidP="004908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0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</w:t>
            </w:r>
            <w:r w:rsidR="00032E25" w:rsidRPr="00490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90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8.8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9673" w14:textId="0DCE1AE2" w:rsidR="002406BF" w:rsidRPr="00490824" w:rsidRDefault="002406BF" w:rsidP="004908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0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  <w:r w:rsidR="00032E25" w:rsidRPr="00490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90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5.53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8B9A" w14:textId="2957366B" w:rsidR="002406BF" w:rsidRPr="00490824" w:rsidRDefault="00490824" w:rsidP="004908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24">
              <w:rPr>
                <w:rFonts w:ascii="Times New Roman" w:eastAsia="Times New Roman" w:hAnsi="Times New Roman" w:cs="Times New Roman"/>
                <w:sz w:val="24"/>
                <w:szCs w:val="24"/>
              </w:rPr>
              <w:t>0.0018</w:t>
            </w:r>
          </w:p>
        </w:tc>
      </w:tr>
      <w:tr w:rsidR="00490824" w:rsidRPr="00490824" w14:paraId="2A71228E" w14:textId="77777777" w:rsidTr="00180C36">
        <w:trPr>
          <w:trHeight w:val="311"/>
        </w:trPr>
        <w:tc>
          <w:tcPr>
            <w:tcW w:w="32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C4D7A2" w14:textId="53F9CFCD" w:rsidR="00490824" w:rsidRPr="00490824" w:rsidRDefault="00490824" w:rsidP="00180C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0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ean, S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0824" w14:textId="70883E77" w:rsidR="00490824" w:rsidRPr="00490824" w:rsidRDefault="00490824" w:rsidP="004908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268">
              <w:rPr>
                <w:rFonts w:ascii="Times New Roman" w:hAnsi="Times New Roman" w:cs="Times New Roman"/>
                <w:sz w:val="24"/>
                <w:szCs w:val="24"/>
              </w:rPr>
              <w:t>58.68(20.5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1FF3" w14:textId="35D15C7C" w:rsidR="00490824" w:rsidRPr="00490824" w:rsidRDefault="00490824" w:rsidP="004908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268">
              <w:rPr>
                <w:rFonts w:ascii="Times New Roman" w:hAnsi="Times New Roman" w:cs="Times New Roman"/>
                <w:sz w:val="24"/>
                <w:szCs w:val="24"/>
              </w:rPr>
              <w:t>65.63(20.76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8312" w14:textId="3BD5C143" w:rsidR="00490824" w:rsidRPr="00490824" w:rsidRDefault="00490824" w:rsidP="004908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24">
              <w:rPr>
                <w:rFonts w:ascii="Times New Roman" w:eastAsia="Times New Roman" w:hAnsi="Times New Roman" w:cs="Times New Roman"/>
                <w:sz w:val="24"/>
                <w:szCs w:val="24"/>
              </w:rPr>
              <w:t>0.0074</w:t>
            </w:r>
          </w:p>
        </w:tc>
      </w:tr>
      <w:tr w:rsidR="002406BF" w:rsidRPr="00490824" w14:paraId="4E9E11D6" w14:textId="77777777" w:rsidTr="00180C36">
        <w:trPr>
          <w:trHeight w:val="311"/>
        </w:trPr>
        <w:tc>
          <w:tcPr>
            <w:tcW w:w="326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1477355" w14:textId="3981B4B0" w:rsidR="002406BF" w:rsidRPr="00490824" w:rsidRDefault="002406BF" w:rsidP="00180C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0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ender </w:t>
            </w:r>
            <w:r w:rsidR="00490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ale, number (%)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643D" w14:textId="43925E18" w:rsidR="002406BF" w:rsidRPr="00490824" w:rsidRDefault="002406BF" w:rsidP="004908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0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</w:t>
            </w:r>
            <w:r w:rsidR="00032E25" w:rsidRPr="00490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90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7.50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4244" w14:textId="550B39AC" w:rsidR="002406BF" w:rsidRPr="00490824" w:rsidRDefault="002406BF" w:rsidP="004908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0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  <w:r w:rsidR="00032E25" w:rsidRPr="00490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90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1.33)</w:t>
            </w:r>
          </w:p>
        </w:tc>
        <w:tc>
          <w:tcPr>
            <w:tcW w:w="2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F6D5" w14:textId="3FFD9ED3" w:rsidR="002406BF" w:rsidRPr="00490824" w:rsidRDefault="00490824" w:rsidP="004908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24">
              <w:rPr>
                <w:rFonts w:ascii="Times New Roman" w:eastAsia="Times New Roman" w:hAnsi="Times New Roman" w:cs="Times New Roman"/>
                <w:sz w:val="24"/>
                <w:szCs w:val="24"/>
              </w:rPr>
              <w:t>0.9425</w:t>
            </w:r>
          </w:p>
        </w:tc>
      </w:tr>
      <w:tr w:rsidR="00490824" w:rsidRPr="00490824" w14:paraId="53030D8E" w14:textId="77777777" w:rsidTr="00180C36">
        <w:trPr>
          <w:trHeight w:val="697"/>
        </w:trPr>
        <w:tc>
          <w:tcPr>
            <w:tcW w:w="3261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035476" w14:textId="73C42396" w:rsidR="00490824" w:rsidRDefault="00490824" w:rsidP="00180C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pital</w:t>
            </w:r>
          </w:p>
          <w:p w14:paraId="211F0B05" w14:textId="02471408" w:rsidR="00490824" w:rsidRPr="00490824" w:rsidRDefault="00490824" w:rsidP="00180C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B15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MH</w:t>
            </w:r>
            <w:r w:rsidR="000D3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K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number (%)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69536" w14:textId="46962B67" w:rsidR="00490824" w:rsidRPr="00490824" w:rsidRDefault="00490824" w:rsidP="004908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268">
              <w:rPr>
                <w:rFonts w:ascii="Times New Roman" w:hAnsi="Times New Roman" w:cs="Times New Roman"/>
                <w:sz w:val="24"/>
                <w:szCs w:val="24"/>
              </w:rPr>
              <w:t>340(82.32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6FCA8" w14:textId="0A0BD647" w:rsidR="00490824" w:rsidRPr="00490824" w:rsidRDefault="00490824" w:rsidP="004908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268">
              <w:rPr>
                <w:rFonts w:ascii="Times New Roman" w:hAnsi="Times New Roman" w:cs="Times New Roman"/>
                <w:sz w:val="24"/>
                <w:szCs w:val="24"/>
              </w:rPr>
              <w:t>54(72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769D0" w14:textId="44B7243A" w:rsidR="00490824" w:rsidRPr="00490824" w:rsidRDefault="00490824" w:rsidP="004908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24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49082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</w:tr>
    </w:tbl>
    <w:p w14:paraId="4E7F8AB3" w14:textId="13C347EB" w:rsidR="002406BF" w:rsidRPr="00F82268" w:rsidRDefault="00B1514C" w:rsidP="00F82268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F82268">
        <w:rPr>
          <w:rFonts w:ascii="Times New Roman" w:eastAsia="Times New Roman" w:hAnsi="Times New Roman" w:cs="Times New Roman"/>
          <w:sz w:val="20"/>
          <w:szCs w:val="20"/>
        </w:rPr>
        <w:t xml:space="preserve">Abbreviation: CR, carbapenem resistance; </w:t>
      </w:r>
      <w:r w:rsidR="000D35DA" w:rsidRPr="00F82268">
        <w:rPr>
          <w:rFonts w:ascii="Times New Roman" w:eastAsia="Times New Roman" w:hAnsi="Times New Roman" w:cs="Times New Roman"/>
          <w:sz w:val="20"/>
          <w:szCs w:val="20"/>
        </w:rPr>
        <w:t>CGMH</w:t>
      </w:r>
      <w:r w:rsidR="000D35DA">
        <w:rPr>
          <w:rFonts w:ascii="Times New Roman" w:eastAsia="Times New Roman" w:hAnsi="Times New Roman" w:cs="Times New Roman"/>
          <w:sz w:val="20"/>
          <w:szCs w:val="20"/>
        </w:rPr>
        <w:t>-LK</w:t>
      </w:r>
      <w:r w:rsidR="000D35DA" w:rsidRPr="00F82268">
        <w:rPr>
          <w:rFonts w:ascii="Times New Roman" w:eastAsia="Times New Roman" w:hAnsi="Times New Roman" w:cs="Times New Roman"/>
          <w:sz w:val="20"/>
          <w:szCs w:val="20"/>
        </w:rPr>
        <w:t>, Chang Gung Memorial Hospital-Lin Kou branch</w:t>
      </w:r>
    </w:p>
    <w:p w14:paraId="7F0673DD" w14:textId="3D8ED307" w:rsidR="00B1514C" w:rsidRPr="00F82268" w:rsidRDefault="00B1514C" w:rsidP="00F82268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F82268">
        <w:rPr>
          <w:rFonts w:ascii="Times New Roman" w:eastAsia="Times New Roman" w:hAnsi="Times New Roman" w:cs="Times New Roman"/>
          <w:sz w:val="20"/>
          <w:szCs w:val="20"/>
        </w:rPr>
        <w:t>N</w:t>
      </w:r>
      <w:r w:rsidRPr="00C50982">
        <w:rPr>
          <w:rFonts w:ascii="Times New Roman" w:eastAsia="Times New Roman" w:hAnsi="Times New Roman" w:cs="Times New Roman"/>
          <w:sz w:val="20"/>
          <w:szCs w:val="20"/>
        </w:rPr>
        <w:t xml:space="preserve">ote: </w:t>
      </w:r>
      <w:r w:rsidR="00C50982" w:rsidRPr="00C5098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Four patients with missing clinical records </w:t>
      </w:r>
      <w:r w:rsidR="00C50982" w:rsidRPr="00C50982">
        <w:rPr>
          <w:rFonts w:ascii="Times New Roman" w:hAnsi="Times New Roman" w:cs="Times New Roman"/>
          <w:sz w:val="20"/>
          <w:szCs w:val="20"/>
        </w:rPr>
        <w:t>needed to determine whether the infection was nosocomial or community-acquired</w:t>
      </w:r>
      <w:r w:rsidR="00C50982" w:rsidRPr="00C5098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were excluded</w:t>
      </w:r>
      <w:r w:rsidRPr="00F82268">
        <w:rPr>
          <w:rFonts w:ascii="Times New Roman" w:eastAsia="Times New Roman" w:hAnsi="Times New Roman" w:cs="Times New Roman"/>
          <w:sz w:val="20"/>
          <w:szCs w:val="20"/>
        </w:rPr>
        <w:t>, bringing the total number of isolates included in this table to 488.</w:t>
      </w:r>
    </w:p>
    <w:p w14:paraId="75C7538B" w14:textId="73F1D558" w:rsidR="00C50EC9" w:rsidRPr="00C50EC9" w:rsidRDefault="00C50EC9" w:rsidP="00F916B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919920B" w14:textId="77777777" w:rsidR="00887880" w:rsidRPr="00C50EC9" w:rsidRDefault="00887880" w:rsidP="0088788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053AB34" w14:textId="77777777" w:rsidR="00F41C42" w:rsidRPr="00F41C42" w:rsidRDefault="00F41C42" w:rsidP="00F41C4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E899346" w14:textId="77777777" w:rsidR="00F41C42" w:rsidRPr="00F41C42" w:rsidRDefault="00F41C42" w:rsidP="00F41C4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9F19653" w14:textId="656493DE" w:rsidR="00F41C42" w:rsidRPr="00F41C42" w:rsidRDefault="00F41C42" w:rsidP="00F41C42">
      <w:pPr>
        <w:rPr>
          <w:rFonts w:ascii="Times New Roman" w:eastAsia="Times New Roman" w:hAnsi="Times New Roman" w:cs="Times New Roman"/>
        </w:rPr>
        <w:sectPr w:rsidR="00F41C42" w:rsidRPr="00F41C42" w:rsidSect="00F916BF">
          <w:pgSz w:w="12240" w:h="15840" w:code="1"/>
          <w:pgMar w:top="1134" w:right="1134" w:bottom="1134" w:left="1134" w:header="709" w:footer="709" w:gutter="0"/>
          <w:cols w:space="708"/>
          <w:docGrid w:linePitch="360"/>
        </w:sectPr>
      </w:pPr>
    </w:p>
    <w:p w14:paraId="6B2BD33F" w14:textId="08031EF2" w:rsidR="00814660" w:rsidRPr="00771099" w:rsidRDefault="00814660" w:rsidP="00814660">
      <w:pPr>
        <w:rPr>
          <w:rFonts w:ascii="Times New Roman" w:hAnsi="Times New Roman" w:cs="Times New Roman"/>
          <w:sz w:val="24"/>
          <w:szCs w:val="24"/>
        </w:rPr>
      </w:pPr>
      <w:r w:rsidRPr="0077109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254B09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771099">
        <w:rPr>
          <w:rFonts w:ascii="Times New Roman" w:hAnsi="Times New Roman" w:cs="Times New Roman"/>
          <w:sz w:val="24"/>
          <w:szCs w:val="24"/>
        </w:rPr>
        <w:t xml:space="preserve"> Antimicrobial resistance phenotype and carriage of antimicrobial resistance genes in </w:t>
      </w:r>
      <w:r w:rsidRPr="00771099">
        <w:rPr>
          <w:rFonts w:ascii="Times New Roman" w:hAnsi="Times New Roman" w:cs="Times New Roman"/>
          <w:i/>
          <w:iCs/>
          <w:sz w:val="24"/>
          <w:szCs w:val="24"/>
        </w:rPr>
        <w:t xml:space="preserve">A. seifertti </w:t>
      </w:r>
      <w:r w:rsidRPr="00771099">
        <w:rPr>
          <w:rFonts w:ascii="Times New Roman" w:hAnsi="Times New Roman" w:cs="Times New Roman"/>
          <w:sz w:val="24"/>
          <w:szCs w:val="24"/>
        </w:rPr>
        <w:t>AS39</w:t>
      </w:r>
    </w:p>
    <w:tbl>
      <w:tblPr>
        <w:tblW w:w="13046" w:type="dxa"/>
        <w:tblLook w:val="04A0" w:firstRow="1" w:lastRow="0" w:firstColumn="1" w:lastColumn="0" w:noHBand="0" w:noVBand="1"/>
      </w:tblPr>
      <w:tblGrid>
        <w:gridCol w:w="2268"/>
        <w:gridCol w:w="1843"/>
        <w:gridCol w:w="3119"/>
        <w:gridCol w:w="2126"/>
        <w:gridCol w:w="2127"/>
        <w:gridCol w:w="1563"/>
      </w:tblGrid>
      <w:tr w:rsidR="00814660" w:rsidRPr="00463B2C" w14:paraId="330FA345" w14:textId="77777777" w:rsidTr="00887880">
        <w:trPr>
          <w:trHeight w:val="310"/>
        </w:trPr>
        <w:tc>
          <w:tcPr>
            <w:tcW w:w="226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541459" w14:textId="77777777" w:rsidR="00814660" w:rsidRPr="00F07BAC" w:rsidRDefault="00814660" w:rsidP="00F07BA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73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39D4292" w14:textId="77777777" w:rsidR="00814660" w:rsidRPr="00F07BAC" w:rsidRDefault="00814660" w:rsidP="00F07BA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7B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timicrobial resistance phenotype by class/carriage of resistance genes</w:t>
            </w:r>
          </w:p>
        </w:tc>
      </w:tr>
      <w:tr w:rsidR="00814660" w:rsidRPr="00463B2C" w14:paraId="026964AD" w14:textId="77777777" w:rsidTr="00887880">
        <w:trPr>
          <w:trHeight w:val="310"/>
        </w:trPr>
        <w:tc>
          <w:tcPr>
            <w:tcW w:w="226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76BCC" w14:textId="77777777" w:rsidR="00814660" w:rsidRPr="00F07BAC" w:rsidRDefault="00814660" w:rsidP="00F07BA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F7A3B" w14:textId="77777777" w:rsidR="00814660" w:rsidRPr="00F07BAC" w:rsidRDefault="00814660" w:rsidP="00F07BA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7B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rbapenems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0EC7F" w14:textId="77777777" w:rsidR="00814660" w:rsidRPr="00F07BAC" w:rsidRDefault="00814660" w:rsidP="00F07BA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7B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ephalosporins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D8D6B" w14:textId="77777777" w:rsidR="00814660" w:rsidRPr="00F07BAC" w:rsidRDefault="00814660" w:rsidP="00F07BA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7B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minoglycosides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70E13" w14:textId="77777777" w:rsidR="00814660" w:rsidRPr="00F07BAC" w:rsidRDefault="00814660" w:rsidP="00F07BA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7B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tracyclines</w:t>
            </w:r>
          </w:p>
        </w:tc>
        <w:tc>
          <w:tcPr>
            <w:tcW w:w="15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AC3BE54" w14:textId="77777777" w:rsidR="00814660" w:rsidRPr="00F07BAC" w:rsidRDefault="00814660" w:rsidP="00F07BA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7B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ipopeptides</w:t>
            </w:r>
          </w:p>
        </w:tc>
      </w:tr>
      <w:tr w:rsidR="00814660" w:rsidRPr="00463B2C" w14:paraId="577CD0BC" w14:textId="77777777" w:rsidTr="0088788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F141" w14:textId="77777777" w:rsidR="00814660" w:rsidRPr="00F07BAC" w:rsidRDefault="00814660" w:rsidP="00F07BA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0B22" w14:textId="77777777" w:rsidR="00814660" w:rsidRPr="00F07BAC" w:rsidRDefault="00814660" w:rsidP="00F07BA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</w:t>
            </w:r>
            <w:r w:rsidRPr="00F07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r w:rsidRPr="00F07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MER</w:t>
            </w:r>
            <w:r w:rsidRPr="00F07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CA88" w14:textId="77777777" w:rsidR="00814660" w:rsidRPr="00F07BAC" w:rsidRDefault="00814660" w:rsidP="00F07BA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X</w:t>
            </w:r>
            <w:r w:rsidRPr="00F07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r w:rsidRPr="00F07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ZF</w:t>
            </w:r>
            <w:r w:rsidRPr="00F07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r w:rsidRPr="00F07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TAZ</w:t>
            </w:r>
            <w:r w:rsidRPr="00F07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r w:rsidRPr="00F07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FEP</w:t>
            </w:r>
            <w:r w:rsidRPr="00F07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7934" w14:textId="77777777" w:rsidR="00814660" w:rsidRPr="00F07BAC" w:rsidRDefault="00814660" w:rsidP="00F07BA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</w:t>
            </w:r>
            <w:r w:rsidRPr="00F07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r w:rsidRPr="00F07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MI</w:t>
            </w:r>
            <w:r w:rsidRPr="00F07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C0C5" w14:textId="77777777" w:rsidR="00814660" w:rsidRPr="00F07BAC" w:rsidRDefault="00814660" w:rsidP="00F07BA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</w:t>
            </w:r>
            <w:r w:rsidRPr="00F07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6093B" w14:textId="77777777" w:rsidR="00814660" w:rsidRPr="00F07BAC" w:rsidRDefault="00814660" w:rsidP="00F07BA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</w:t>
            </w:r>
            <w:r w:rsidRPr="00F07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S</w:t>
            </w:r>
          </w:p>
        </w:tc>
      </w:tr>
      <w:tr w:rsidR="00814660" w:rsidRPr="00463B2C" w14:paraId="670F6474" w14:textId="77777777" w:rsidTr="00887880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8DE4" w14:textId="77777777" w:rsidR="00814660" w:rsidRPr="00F07BAC" w:rsidRDefault="00814660" w:rsidP="00F07BA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7B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5C9E" w14:textId="77777777" w:rsidR="00814660" w:rsidRPr="00F07BAC" w:rsidRDefault="00814660" w:rsidP="00F07BA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C561" w14:textId="77777777" w:rsidR="00814660" w:rsidRPr="00F07BAC" w:rsidRDefault="00814660" w:rsidP="00F07BA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a</w:t>
            </w:r>
            <w:r w:rsidRPr="00F07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ADC-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0BFA" w14:textId="77777777" w:rsidR="00814660" w:rsidRPr="00F07BAC" w:rsidRDefault="00814660" w:rsidP="00F07BA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6BD6" w14:textId="77777777" w:rsidR="00814660" w:rsidRPr="00F07BAC" w:rsidRDefault="00814660" w:rsidP="00F07BA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7A771" w14:textId="77777777" w:rsidR="00814660" w:rsidRPr="00F07BAC" w:rsidRDefault="00814660" w:rsidP="00F07BA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7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pt</w:t>
            </w:r>
            <w:r w:rsidRPr="00F07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814660" w:rsidRPr="00463B2C" w14:paraId="10A42EB7" w14:textId="77777777" w:rsidTr="0088788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D9E24" w14:textId="77777777" w:rsidR="00814660" w:rsidRPr="00F07BAC" w:rsidRDefault="00814660" w:rsidP="00F07BA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7B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lasmid (pAS39-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8A969" w14:textId="77777777" w:rsidR="00814660" w:rsidRPr="00F07BAC" w:rsidRDefault="00814660" w:rsidP="00F07BA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a</w:t>
            </w:r>
            <w:r w:rsidRPr="00F07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NDM-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81548" w14:textId="77777777" w:rsidR="00814660" w:rsidRPr="00F07BAC" w:rsidRDefault="00814660" w:rsidP="00F07BA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559D3" w14:textId="77777777" w:rsidR="00814660" w:rsidRPr="00F07BAC" w:rsidRDefault="00814660" w:rsidP="00F07BA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h(3')-</w:t>
            </w:r>
            <w:r w:rsidRPr="00F07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3D86F" w14:textId="77777777" w:rsidR="00814660" w:rsidRPr="00F07BAC" w:rsidRDefault="00814660" w:rsidP="00F07BA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542D9A4" w14:textId="77777777" w:rsidR="00814660" w:rsidRPr="00F07BAC" w:rsidRDefault="00814660" w:rsidP="00F07BA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05A0D68F" w14:textId="77777777" w:rsidR="00814660" w:rsidRPr="009B456E" w:rsidRDefault="00814660" w:rsidP="0081466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B456E">
        <w:rPr>
          <w:rFonts w:ascii="Times New Roman" w:hAnsi="Times New Roman" w:cs="Times New Roman"/>
          <w:sz w:val="20"/>
          <w:szCs w:val="20"/>
        </w:rPr>
        <w:t>I</w:t>
      </w:r>
      <w:r>
        <w:rPr>
          <w:rFonts w:ascii="Times New Roman" w:hAnsi="Times New Roman" w:cs="Times New Roman"/>
          <w:sz w:val="20"/>
          <w:szCs w:val="20"/>
        </w:rPr>
        <w:t>MP</w:t>
      </w:r>
      <w:r w:rsidRPr="009B456E">
        <w:rPr>
          <w:rFonts w:ascii="Times New Roman" w:hAnsi="Times New Roman" w:cs="Times New Roman"/>
          <w:sz w:val="20"/>
          <w:szCs w:val="20"/>
        </w:rPr>
        <w:t>, imipenem; M</w:t>
      </w:r>
      <w:r>
        <w:rPr>
          <w:rFonts w:ascii="Times New Roman" w:hAnsi="Times New Roman" w:cs="Times New Roman"/>
          <w:sz w:val="20"/>
          <w:szCs w:val="20"/>
        </w:rPr>
        <w:t>ER</w:t>
      </w:r>
      <w:r w:rsidRPr="009B456E">
        <w:rPr>
          <w:rFonts w:ascii="Times New Roman" w:hAnsi="Times New Roman" w:cs="Times New Roman"/>
          <w:sz w:val="20"/>
          <w:szCs w:val="20"/>
        </w:rPr>
        <w:t>, meropenem; CTX, ceftriaxone; CZF, cefazolin; TAZ, ceftazidime; FEP, cefepime; GEN, gentamicin; AMI, amikacin; TGC, Tigecycline, COL, colistin</w:t>
      </w:r>
    </w:p>
    <w:p w14:paraId="0653E8A5" w14:textId="77777777" w:rsidR="00814660" w:rsidRDefault="00814660" w:rsidP="0081466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B456E">
        <w:rPr>
          <w:rFonts w:ascii="Times New Roman" w:hAnsi="Times New Roman" w:cs="Times New Roman"/>
          <w:sz w:val="20"/>
          <w:szCs w:val="20"/>
        </w:rPr>
        <w:t>ND, not determined; R, resistance; S, susceptible.</w:t>
      </w:r>
    </w:p>
    <w:p w14:paraId="5C10BA5C" w14:textId="77777777" w:rsidR="00814660" w:rsidRPr="009B456E" w:rsidRDefault="00814660" w:rsidP="0081466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0D4042D" w14:textId="77777777" w:rsidR="00814660" w:rsidRPr="00814660" w:rsidRDefault="00814660" w:rsidP="00814660">
      <w:pPr>
        <w:snapToGrid w:val="0"/>
        <w:rPr>
          <w:rFonts w:ascii="Times New Roman" w:eastAsia="Times New Roman" w:hAnsi="Times New Roman" w:cs="Times New Roman"/>
          <w:sz w:val="28"/>
          <w:szCs w:val="28"/>
        </w:rPr>
      </w:pPr>
    </w:p>
    <w:p w14:paraId="594181B1" w14:textId="77777777" w:rsidR="00DA03FE" w:rsidRDefault="00DA03FE"/>
    <w:sectPr w:rsidR="00DA03FE" w:rsidSect="00887880">
      <w:pgSz w:w="15840" w:h="12240" w:orient="landscape" w:code="1"/>
      <w:pgMar w:top="1134" w:right="1134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91629F" w14:textId="77777777" w:rsidR="00EE259D" w:rsidRDefault="00EE259D" w:rsidP="00BC24E7">
      <w:pPr>
        <w:spacing w:line="240" w:lineRule="auto"/>
      </w:pPr>
      <w:r>
        <w:separator/>
      </w:r>
    </w:p>
  </w:endnote>
  <w:endnote w:type="continuationSeparator" w:id="0">
    <w:p w14:paraId="7ACFCEAD" w14:textId="77777777" w:rsidR="00EE259D" w:rsidRDefault="00EE259D" w:rsidP="00BC24E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27C7E3" w14:textId="77777777" w:rsidR="00EE259D" w:rsidRDefault="00EE259D" w:rsidP="00BC24E7">
      <w:pPr>
        <w:spacing w:line="240" w:lineRule="auto"/>
      </w:pPr>
      <w:r>
        <w:separator/>
      </w:r>
    </w:p>
  </w:footnote>
  <w:footnote w:type="continuationSeparator" w:id="0">
    <w:p w14:paraId="14CF0BCC" w14:textId="77777777" w:rsidR="00EE259D" w:rsidRDefault="00EE259D" w:rsidP="00BC24E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660"/>
    <w:rsid w:val="000224EC"/>
    <w:rsid w:val="00032007"/>
    <w:rsid w:val="00032E25"/>
    <w:rsid w:val="000339EE"/>
    <w:rsid w:val="00075E1E"/>
    <w:rsid w:val="000B5F22"/>
    <w:rsid w:val="000D35DA"/>
    <w:rsid w:val="000E1F62"/>
    <w:rsid w:val="000E5976"/>
    <w:rsid w:val="00130A3B"/>
    <w:rsid w:val="00167055"/>
    <w:rsid w:val="00180C36"/>
    <w:rsid w:val="0018414A"/>
    <w:rsid w:val="00195C09"/>
    <w:rsid w:val="001B7C03"/>
    <w:rsid w:val="001D759D"/>
    <w:rsid w:val="00215A0C"/>
    <w:rsid w:val="002400B1"/>
    <w:rsid w:val="002406BF"/>
    <w:rsid w:val="0024179B"/>
    <w:rsid w:val="00245695"/>
    <w:rsid w:val="00254B09"/>
    <w:rsid w:val="002566D3"/>
    <w:rsid w:val="0027089A"/>
    <w:rsid w:val="00295DD9"/>
    <w:rsid w:val="002A3E99"/>
    <w:rsid w:val="002D4A42"/>
    <w:rsid w:val="002D666B"/>
    <w:rsid w:val="002E1B52"/>
    <w:rsid w:val="003133BE"/>
    <w:rsid w:val="003206F8"/>
    <w:rsid w:val="003441B0"/>
    <w:rsid w:val="00344B53"/>
    <w:rsid w:val="003972B1"/>
    <w:rsid w:val="003F07B6"/>
    <w:rsid w:val="003F5232"/>
    <w:rsid w:val="004247E3"/>
    <w:rsid w:val="00424A24"/>
    <w:rsid w:val="00450213"/>
    <w:rsid w:val="00466005"/>
    <w:rsid w:val="0047298B"/>
    <w:rsid w:val="00490824"/>
    <w:rsid w:val="004F2CF6"/>
    <w:rsid w:val="004F5E42"/>
    <w:rsid w:val="005112D0"/>
    <w:rsid w:val="005314E8"/>
    <w:rsid w:val="00563982"/>
    <w:rsid w:val="005908FA"/>
    <w:rsid w:val="005B27D2"/>
    <w:rsid w:val="005E467D"/>
    <w:rsid w:val="005E6F03"/>
    <w:rsid w:val="005F3EF0"/>
    <w:rsid w:val="005F506E"/>
    <w:rsid w:val="00601009"/>
    <w:rsid w:val="00614CF3"/>
    <w:rsid w:val="0062024A"/>
    <w:rsid w:val="0066252C"/>
    <w:rsid w:val="006644A5"/>
    <w:rsid w:val="006765F4"/>
    <w:rsid w:val="00682943"/>
    <w:rsid w:val="00683B33"/>
    <w:rsid w:val="00690038"/>
    <w:rsid w:val="006925D3"/>
    <w:rsid w:val="00694D68"/>
    <w:rsid w:val="006D07DA"/>
    <w:rsid w:val="006F1987"/>
    <w:rsid w:val="006F3F45"/>
    <w:rsid w:val="006F5EDA"/>
    <w:rsid w:val="00702BEC"/>
    <w:rsid w:val="00713721"/>
    <w:rsid w:val="00723243"/>
    <w:rsid w:val="007A4E6D"/>
    <w:rsid w:val="007E07B1"/>
    <w:rsid w:val="00814660"/>
    <w:rsid w:val="008239B5"/>
    <w:rsid w:val="00845B22"/>
    <w:rsid w:val="00881617"/>
    <w:rsid w:val="00887880"/>
    <w:rsid w:val="008A7925"/>
    <w:rsid w:val="008B1554"/>
    <w:rsid w:val="008B5C6A"/>
    <w:rsid w:val="008D2DF6"/>
    <w:rsid w:val="009216DC"/>
    <w:rsid w:val="00941EE7"/>
    <w:rsid w:val="00970E84"/>
    <w:rsid w:val="00974827"/>
    <w:rsid w:val="009756DC"/>
    <w:rsid w:val="009B117C"/>
    <w:rsid w:val="009C0487"/>
    <w:rsid w:val="009C43D5"/>
    <w:rsid w:val="009C56BF"/>
    <w:rsid w:val="009D4C27"/>
    <w:rsid w:val="009F5C30"/>
    <w:rsid w:val="00A83D8C"/>
    <w:rsid w:val="00AD0BEE"/>
    <w:rsid w:val="00AD53E5"/>
    <w:rsid w:val="00AF1C69"/>
    <w:rsid w:val="00B024F9"/>
    <w:rsid w:val="00B1514C"/>
    <w:rsid w:val="00B25B23"/>
    <w:rsid w:val="00B83D31"/>
    <w:rsid w:val="00B84ADC"/>
    <w:rsid w:val="00B85BC0"/>
    <w:rsid w:val="00BC24E7"/>
    <w:rsid w:val="00BF436A"/>
    <w:rsid w:val="00C00FD0"/>
    <w:rsid w:val="00C147A1"/>
    <w:rsid w:val="00C50982"/>
    <w:rsid w:val="00C50EC9"/>
    <w:rsid w:val="00C60BC0"/>
    <w:rsid w:val="00C624C8"/>
    <w:rsid w:val="00C703A6"/>
    <w:rsid w:val="00C84026"/>
    <w:rsid w:val="00CC4EC7"/>
    <w:rsid w:val="00D02894"/>
    <w:rsid w:val="00D046D5"/>
    <w:rsid w:val="00D05D07"/>
    <w:rsid w:val="00D31418"/>
    <w:rsid w:val="00D36B25"/>
    <w:rsid w:val="00D7655E"/>
    <w:rsid w:val="00D95BDA"/>
    <w:rsid w:val="00DA03FE"/>
    <w:rsid w:val="00DA7F5A"/>
    <w:rsid w:val="00DF76A9"/>
    <w:rsid w:val="00E15109"/>
    <w:rsid w:val="00E44288"/>
    <w:rsid w:val="00E47BC1"/>
    <w:rsid w:val="00E72BDA"/>
    <w:rsid w:val="00EA0089"/>
    <w:rsid w:val="00EE259D"/>
    <w:rsid w:val="00F22286"/>
    <w:rsid w:val="00F30BC7"/>
    <w:rsid w:val="00F37997"/>
    <w:rsid w:val="00F41C42"/>
    <w:rsid w:val="00F82268"/>
    <w:rsid w:val="00F84BBB"/>
    <w:rsid w:val="00F916BF"/>
    <w:rsid w:val="00FC5D06"/>
    <w:rsid w:val="00FC72FD"/>
    <w:rsid w:val="00FD3883"/>
    <w:rsid w:val="00FD692B"/>
    <w:rsid w:val="00FE1615"/>
    <w:rsid w:val="00FE1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2FD40B7"/>
  <w15:chartTrackingRefBased/>
  <w15:docId w15:val="{F823F88D-D584-4C22-849A-75C478979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55E"/>
    <w:pPr>
      <w:spacing w:after="0" w:line="48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14660"/>
  </w:style>
  <w:style w:type="paragraph" w:styleId="Header">
    <w:name w:val="header"/>
    <w:basedOn w:val="Normal"/>
    <w:link w:val="HeaderChar"/>
    <w:uiPriority w:val="99"/>
    <w:unhideWhenUsed/>
    <w:rsid w:val="00BC24E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24E7"/>
  </w:style>
  <w:style w:type="paragraph" w:styleId="Footer">
    <w:name w:val="footer"/>
    <w:basedOn w:val="Normal"/>
    <w:link w:val="FooterChar"/>
    <w:uiPriority w:val="99"/>
    <w:unhideWhenUsed/>
    <w:rsid w:val="00BC24E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24E7"/>
  </w:style>
  <w:style w:type="table" w:styleId="TableGrid">
    <w:name w:val="Table Grid"/>
    <w:basedOn w:val="TableNormal"/>
    <w:uiPriority w:val="39"/>
    <w:rsid w:val="008B5C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66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5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6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9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5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5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5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6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8</Pages>
  <Words>1576</Words>
  <Characters>6736</Characters>
  <Application>Microsoft Office Word</Application>
  <DocSecurity>0</DocSecurity>
  <Lines>787</Lines>
  <Paragraphs>6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yen Tran</dc:creator>
  <cp:keywords/>
  <dc:description/>
  <cp:lastModifiedBy>Quyen Tran</cp:lastModifiedBy>
  <cp:revision>3</cp:revision>
  <dcterms:created xsi:type="dcterms:W3CDTF">2024-11-12T10:46:00Z</dcterms:created>
  <dcterms:modified xsi:type="dcterms:W3CDTF">2024-11-15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d8849e-282a-4181-ab01-7d534de9d9ac</vt:lpwstr>
  </property>
</Properties>
</file>